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BB8C9" w14:textId="60AD5AAB" w:rsidR="009F0E48" w:rsidRDefault="009F0E48" w:rsidP="00E52B5B">
      <w:pPr>
        <w:spacing w:line="360" w:lineRule="auto"/>
        <w:jc w:val="center"/>
        <w:rPr>
          <w:rFonts w:ascii="Calibri Light" w:eastAsia="Times New Roman" w:hAnsi="Calibri Light" w:cs="Calibri Light"/>
          <w:color w:val="000000"/>
          <w:szCs w:val="20"/>
          <w:lang w:val="en-US" w:eastAsia="nl-BE"/>
        </w:rPr>
      </w:pPr>
    </w:p>
    <w:p w14:paraId="687BEC37" w14:textId="77777777" w:rsidR="009F0E48" w:rsidRDefault="009F0E48" w:rsidP="00A4152A">
      <w:pPr>
        <w:spacing w:line="360" w:lineRule="auto"/>
        <w:rPr>
          <w:rFonts w:ascii="Calibri Light" w:eastAsia="Times New Roman" w:hAnsi="Calibri Light" w:cs="Calibri Light"/>
          <w:color w:val="000000"/>
          <w:szCs w:val="20"/>
          <w:lang w:val="en-US" w:eastAsia="nl-BE"/>
        </w:rPr>
        <w:sectPr w:rsidR="009F0E48" w:rsidSect="00276765">
          <w:footerReference w:type="default" r:id="rId9"/>
          <w:pgSz w:w="11907" w:h="16839" w:code="9"/>
          <w:pgMar w:top="1418" w:right="1418" w:bottom="1191" w:left="1418" w:header="709" w:footer="709" w:gutter="0"/>
          <w:cols w:space="708"/>
          <w:docGrid w:linePitch="360"/>
        </w:sectPr>
      </w:pPr>
      <w:bookmarkStart w:id="0" w:name="_GoBack"/>
      <w:bookmarkEnd w:id="0"/>
    </w:p>
    <w:p w14:paraId="018D031E" w14:textId="4E99A0E9" w:rsidR="00AD4891" w:rsidRDefault="00AD4891">
      <w:proofErr w:type="gramStart"/>
      <w:r>
        <w:rPr>
          <w:rFonts w:ascii="Calibri Light" w:eastAsia="Times New Roman" w:hAnsi="Calibri Light" w:cs="Calibri Light"/>
          <w:b/>
          <w:sz w:val="20"/>
          <w:szCs w:val="24"/>
          <w:lang w:val="en-GB" w:eastAsia="nl-BE"/>
        </w:rPr>
        <w:lastRenderedPageBreak/>
        <w:t>Appendix 2</w:t>
      </w:r>
      <w:r w:rsidRPr="00121E29">
        <w:rPr>
          <w:rFonts w:ascii="Calibri Light" w:eastAsia="Times New Roman" w:hAnsi="Calibri Light" w:cs="Calibri Light"/>
          <w:b/>
          <w:sz w:val="20"/>
          <w:szCs w:val="24"/>
          <w:lang w:val="en-GB" w:eastAsia="nl-BE"/>
        </w:rPr>
        <w:t>.</w:t>
      </w:r>
      <w:proofErr w:type="gramEnd"/>
      <w:r w:rsidRPr="00121E29">
        <w:rPr>
          <w:rFonts w:ascii="Calibri Light" w:eastAsia="Times New Roman" w:hAnsi="Calibri Light" w:cs="Calibri Light"/>
          <w:sz w:val="20"/>
          <w:szCs w:val="24"/>
          <w:lang w:val="en-GB" w:eastAsia="nl-BE"/>
        </w:rPr>
        <w:t xml:space="preserve"> Annual quality-adjusted life-year (QALY) loss per 100,000 individuals asso</w:t>
      </w:r>
      <w:r>
        <w:rPr>
          <w:rFonts w:ascii="Calibri Light" w:eastAsia="Times New Roman" w:hAnsi="Calibri Light" w:cs="Calibri Light"/>
          <w:sz w:val="20"/>
          <w:szCs w:val="24"/>
          <w:lang w:val="en-GB" w:eastAsia="nl-BE"/>
        </w:rPr>
        <w:t>ciated with 23 chronic diseases, 2013 and 2018</w:t>
      </w:r>
    </w:p>
    <w:tbl>
      <w:tblPr>
        <w:tblW w:w="145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474"/>
        <w:gridCol w:w="1474"/>
        <w:gridCol w:w="1474"/>
        <w:gridCol w:w="2835"/>
        <w:gridCol w:w="1474"/>
        <w:gridCol w:w="1474"/>
        <w:gridCol w:w="1474"/>
      </w:tblGrid>
      <w:tr w:rsidR="00084794" w:rsidRPr="00B538EE" w14:paraId="2E4EECEB" w14:textId="52F57E13" w:rsidTr="009E5796">
        <w:trPr>
          <w:trHeight w:val="51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59AC" w14:textId="50119EBA" w:rsidR="00084794" w:rsidRPr="00084794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b/>
                <w:sz w:val="24"/>
                <w:szCs w:val="24"/>
                <w:lang w:val="en-GB" w:eastAsia="nl-BE"/>
              </w:rPr>
            </w:pPr>
            <w:r w:rsidRPr="00B538EE">
              <w:rPr>
                <w:rFonts w:ascii="Calibri Light" w:eastAsia="Times New Roman" w:hAnsi="Calibri Light" w:cs="Calibri Light"/>
                <w:b/>
                <w:szCs w:val="24"/>
                <w:lang w:val="en-GB" w:eastAsia="nl-BE"/>
              </w:rPr>
              <w:t>2013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D684" w14:textId="77777777" w:rsidR="00084794" w:rsidRPr="00084794" w:rsidRDefault="00084794" w:rsidP="0008479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 w:eastAsia="nl-BE"/>
              </w:rPr>
              <w:t>QALY los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7BFD" w14:textId="77777777" w:rsidR="00084794" w:rsidRPr="00084794" w:rsidRDefault="00084794" w:rsidP="0008479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 w:eastAsia="nl-BE"/>
              </w:rPr>
              <w:t>Disutility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dashed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A18A3C1" w14:textId="4EC44B0A" w:rsidR="00084794" w:rsidRPr="00084794" w:rsidRDefault="00084794" w:rsidP="0008479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 w:eastAsia="nl-BE"/>
              </w:rPr>
              <w:t>Prevalence</w:t>
            </w:r>
          </w:p>
        </w:tc>
        <w:tc>
          <w:tcPr>
            <w:tcW w:w="2835" w:type="dxa"/>
            <w:tcBorders>
              <w:top w:val="single" w:sz="4" w:space="0" w:color="auto"/>
              <w:left w:val="dashed" w:sz="8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504B2F6D" w14:textId="19F97341" w:rsidR="00084794" w:rsidRPr="00B538EE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B538EE">
              <w:rPr>
                <w:rFonts w:ascii="Calibri Light" w:eastAsia="Times New Roman" w:hAnsi="Calibri Light" w:cs="Calibri Light"/>
                <w:b/>
                <w:bCs/>
                <w:color w:val="000000"/>
                <w:szCs w:val="20"/>
                <w:lang w:val="en-GB" w:eastAsia="nl-BE"/>
              </w:rPr>
              <w:t>2018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EB0BD" w14:textId="5D44AFE1" w:rsidR="00084794" w:rsidRPr="00B538EE" w:rsidRDefault="00084794" w:rsidP="0008479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 w:eastAsia="nl-BE"/>
              </w:rPr>
              <w:t>QALY los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255B0" w14:textId="2F1C3E5B" w:rsidR="00084794" w:rsidRPr="00B538EE" w:rsidRDefault="00084794" w:rsidP="0008479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 w:eastAsia="nl-BE"/>
              </w:rPr>
              <w:t>Disutility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F28D0C" w14:textId="5B7FA49C" w:rsidR="00084794" w:rsidRPr="00B538EE" w:rsidRDefault="00084794" w:rsidP="0008479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GB" w:eastAsia="nl-BE"/>
              </w:rPr>
              <w:t>Prevalence</w:t>
            </w:r>
          </w:p>
        </w:tc>
      </w:tr>
      <w:tr w:rsidR="00084794" w:rsidRPr="00B538EE" w14:paraId="1A9B64EB" w14:textId="2A19DFA6" w:rsidTr="009E5796">
        <w:trPr>
          <w:trHeight w:val="34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C9FD" w14:textId="77777777" w:rsidR="00084794" w:rsidRPr="00084794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Dorsopathies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000000" w:fill="F87A7C"/>
            <w:noWrap/>
            <w:vAlign w:val="center"/>
            <w:hideMark/>
          </w:tcPr>
          <w:p w14:paraId="51C8C7D9" w14:textId="56909FED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4,305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000000" w:fill="FBD9DB"/>
            <w:noWrap/>
            <w:vAlign w:val="center"/>
            <w:hideMark/>
          </w:tcPr>
          <w:p w14:paraId="1EA7C0FA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73</w:t>
            </w:r>
          </w:p>
        </w:tc>
        <w:tc>
          <w:tcPr>
            <w:tcW w:w="1474" w:type="dxa"/>
            <w:tcBorders>
              <w:top w:val="single" w:sz="4" w:space="0" w:color="auto"/>
              <w:right w:val="dashed" w:sz="8" w:space="0" w:color="BFBFBF" w:themeColor="background1" w:themeShade="BF"/>
            </w:tcBorders>
            <w:shd w:val="clear" w:color="000000" w:fill="F9787A"/>
            <w:noWrap/>
            <w:vAlign w:val="center"/>
            <w:hideMark/>
          </w:tcPr>
          <w:p w14:paraId="24A2F4F0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249</w:t>
            </w:r>
          </w:p>
        </w:tc>
        <w:tc>
          <w:tcPr>
            <w:tcW w:w="2835" w:type="dxa"/>
            <w:tcBorders>
              <w:top w:val="single" w:sz="4" w:space="0" w:color="auto"/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65C047A0" w14:textId="1113F79D" w:rsidR="00084794" w:rsidRPr="00B538EE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Dorsopathies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000000" w:fill="F8696B"/>
            <w:vAlign w:val="center"/>
          </w:tcPr>
          <w:p w14:paraId="5FBBDA44" w14:textId="4AD71744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5,033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000000" w:fill="FBE0E2"/>
            <w:vAlign w:val="center"/>
          </w:tcPr>
          <w:p w14:paraId="46DB8AFE" w14:textId="7A8C6CF1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67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000000" w:fill="F8696B"/>
            <w:vAlign w:val="center"/>
          </w:tcPr>
          <w:p w14:paraId="3DA5B86C" w14:textId="783C4465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301</w:t>
            </w:r>
          </w:p>
        </w:tc>
      </w:tr>
      <w:tr w:rsidR="00084794" w:rsidRPr="00B538EE" w14:paraId="2D183F9A" w14:textId="19A0EE43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7B5B05" w14:textId="77777777" w:rsidR="00084794" w:rsidRPr="00084794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proofErr w:type="spellStart"/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Arthropathies</w:t>
            </w:r>
            <w:proofErr w:type="spellEnd"/>
          </w:p>
        </w:tc>
        <w:tc>
          <w:tcPr>
            <w:tcW w:w="1474" w:type="dxa"/>
            <w:shd w:val="clear" w:color="000000" w:fill="F99597"/>
            <w:noWrap/>
            <w:vAlign w:val="center"/>
            <w:hideMark/>
          </w:tcPr>
          <w:p w14:paraId="555FABE0" w14:textId="19CBF18C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3,414</w:t>
            </w:r>
          </w:p>
        </w:tc>
        <w:tc>
          <w:tcPr>
            <w:tcW w:w="1474" w:type="dxa"/>
            <w:shd w:val="clear" w:color="000000" w:fill="FBD7DA"/>
            <w:noWrap/>
            <w:vAlign w:val="center"/>
            <w:hideMark/>
          </w:tcPr>
          <w:p w14:paraId="5251A124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75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A9597"/>
            <w:noWrap/>
            <w:vAlign w:val="center"/>
            <w:hideMark/>
          </w:tcPr>
          <w:p w14:paraId="209FCA15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195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46013972" w14:textId="460EF476" w:rsidR="00084794" w:rsidRPr="00B538EE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proofErr w:type="spellStart"/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Arthropathies</w:t>
            </w:r>
            <w:proofErr w:type="spellEnd"/>
          </w:p>
        </w:tc>
        <w:tc>
          <w:tcPr>
            <w:tcW w:w="1474" w:type="dxa"/>
            <w:shd w:val="clear" w:color="000000" w:fill="F99092"/>
            <w:vAlign w:val="center"/>
          </w:tcPr>
          <w:p w14:paraId="626EA3FF" w14:textId="46CE3E64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3,674</w:t>
            </w:r>
          </w:p>
        </w:tc>
        <w:tc>
          <w:tcPr>
            <w:tcW w:w="1474" w:type="dxa"/>
            <w:shd w:val="clear" w:color="000000" w:fill="FBDBDE"/>
            <w:vAlign w:val="center"/>
          </w:tcPr>
          <w:p w14:paraId="366DE2A3" w14:textId="431B5F63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73</w:t>
            </w:r>
          </w:p>
        </w:tc>
        <w:tc>
          <w:tcPr>
            <w:tcW w:w="1474" w:type="dxa"/>
            <w:shd w:val="clear" w:color="000000" w:fill="FA9698"/>
            <w:vAlign w:val="center"/>
          </w:tcPr>
          <w:p w14:paraId="4DE150D0" w14:textId="0C272E3D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212</w:t>
            </w:r>
          </w:p>
        </w:tc>
      </w:tr>
      <w:tr w:rsidR="00084794" w:rsidRPr="00B538EE" w14:paraId="67842F63" w14:textId="57E6188C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4CC4B9" w14:textId="77777777" w:rsidR="00084794" w:rsidRPr="00084794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Hypertension/high cholesterol</w:t>
            </w:r>
          </w:p>
        </w:tc>
        <w:tc>
          <w:tcPr>
            <w:tcW w:w="1474" w:type="dxa"/>
            <w:shd w:val="clear" w:color="000000" w:fill="F9989A"/>
            <w:noWrap/>
            <w:vAlign w:val="center"/>
            <w:hideMark/>
          </w:tcPr>
          <w:p w14:paraId="1A23B584" w14:textId="221F19DE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3,320</w:t>
            </w:r>
          </w:p>
        </w:tc>
        <w:tc>
          <w:tcPr>
            <w:tcW w:w="1474" w:type="dxa"/>
            <w:shd w:val="clear" w:color="000000" w:fill="FBF3F6"/>
            <w:noWrap/>
            <w:vAlign w:val="center"/>
            <w:hideMark/>
          </w:tcPr>
          <w:p w14:paraId="66F7474B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27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97173"/>
            <w:noWrap/>
            <w:vAlign w:val="center"/>
            <w:hideMark/>
          </w:tcPr>
          <w:p w14:paraId="3776E6E2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261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4CA615D6" w14:textId="46C53612" w:rsidR="00084794" w:rsidRPr="00B538EE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Hypertension/high cholesterol</w:t>
            </w:r>
          </w:p>
        </w:tc>
        <w:tc>
          <w:tcPr>
            <w:tcW w:w="1474" w:type="dxa"/>
            <w:shd w:val="clear" w:color="000000" w:fill="F99294"/>
            <w:vAlign w:val="center"/>
          </w:tcPr>
          <w:p w14:paraId="28ECDAB4" w14:textId="02ADF478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3,612</w:t>
            </w:r>
          </w:p>
        </w:tc>
        <w:tc>
          <w:tcPr>
            <w:tcW w:w="1474" w:type="dxa"/>
            <w:shd w:val="clear" w:color="000000" w:fill="FCFCFF"/>
            <w:vAlign w:val="center"/>
          </w:tcPr>
          <w:p w14:paraId="7BA2D7FA" w14:textId="78084B48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30</w:t>
            </w:r>
          </w:p>
        </w:tc>
        <w:tc>
          <w:tcPr>
            <w:tcW w:w="1474" w:type="dxa"/>
            <w:shd w:val="clear" w:color="000000" w:fill="F97577"/>
            <w:vAlign w:val="center"/>
          </w:tcPr>
          <w:p w14:paraId="31489CA9" w14:textId="713D0D41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277</w:t>
            </w:r>
          </w:p>
        </w:tc>
      </w:tr>
      <w:tr w:rsidR="00084794" w:rsidRPr="00B538EE" w14:paraId="70C1E626" w14:textId="49AEC527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1AC726" w14:textId="77777777" w:rsidR="00084794" w:rsidRPr="00084794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Genitourinary problems</w:t>
            </w:r>
          </w:p>
        </w:tc>
        <w:tc>
          <w:tcPr>
            <w:tcW w:w="1474" w:type="dxa"/>
            <w:shd w:val="clear" w:color="000000" w:fill="F9ADB0"/>
            <w:noWrap/>
            <w:vAlign w:val="center"/>
            <w:hideMark/>
          </w:tcPr>
          <w:p w14:paraId="7F56E301" w14:textId="23538AD2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2,630</w:t>
            </w:r>
          </w:p>
        </w:tc>
        <w:tc>
          <w:tcPr>
            <w:tcW w:w="1474" w:type="dxa"/>
            <w:shd w:val="clear" w:color="000000" w:fill="FACFD2"/>
            <w:noWrap/>
            <w:vAlign w:val="center"/>
            <w:hideMark/>
          </w:tcPr>
          <w:p w14:paraId="434F9446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89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BB4B6"/>
            <w:noWrap/>
            <w:vAlign w:val="center"/>
            <w:hideMark/>
          </w:tcPr>
          <w:p w14:paraId="5EF82575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139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1B2FCDF6" w14:textId="16B83D43" w:rsidR="00084794" w:rsidRPr="00B538EE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Genitourinary problems</w:t>
            </w:r>
          </w:p>
        </w:tc>
        <w:tc>
          <w:tcPr>
            <w:tcW w:w="1474" w:type="dxa"/>
            <w:shd w:val="clear" w:color="000000" w:fill="F9989A"/>
            <w:vAlign w:val="center"/>
          </w:tcPr>
          <w:p w14:paraId="05FC634B" w14:textId="1FE272AB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3,418</w:t>
            </w:r>
          </w:p>
        </w:tc>
        <w:tc>
          <w:tcPr>
            <w:tcW w:w="1474" w:type="dxa"/>
            <w:shd w:val="clear" w:color="000000" w:fill="FABFC2"/>
            <w:vAlign w:val="center"/>
          </w:tcPr>
          <w:p w14:paraId="2DF649B0" w14:textId="7C9E345D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210</w:t>
            </w:r>
          </w:p>
        </w:tc>
        <w:tc>
          <w:tcPr>
            <w:tcW w:w="1474" w:type="dxa"/>
            <w:shd w:val="clear" w:color="000000" w:fill="FAAEB0"/>
            <w:vAlign w:val="center"/>
          </w:tcPr>
          <w:p w14:paraId="50CE4721" w14:textId="5C4BDEB3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163</w:t>
            </w:r>
          </w:p>
        </w:tc>
      </w:tr>
      <w:tr w:rsidR="00084794" w:rsidRPr="00B538EE" w14:paraId="15612732" w14:textId="148B8E4A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A7282E" w14:textId="77777777" w:rsidR="00084794" w:rsidRPr="00084794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Neurological disorder</w:t>
            </w:r>
          </w:p>
        </w:tc>
        <w:tc>
          <w:tcPr>
            <w:tcW w:w="1474" w:type="dxa"/>
            <w:shd w:val="clear" w:color="000000" w:fill="FAC0C2"/>
            <w:noWrap/>
            <w:vAlign w:val="center"/>
            <w:hideMark/>
          </w:tcPr>
          <w:p w14:paraId="7CBD4798" w14:textId="3290D699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2,035</w:t>
            </w:r>
          </w:p>
        </w:tc>
        <w:tc>
          <w:tcPr>
            <w:tcW w:w="1474" w:type="dxa"/>
            <w:shd w:val="clear" w:color="000000" w:fill="FACCCE"/>
            <w:noWrap/>
            <w:vAlign w:val="center"/>
            <w:hideMark/>
          </w:tcPr>
          <w:p w14:paraId="04709F17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96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BC7C9"/>
            <w:noWrap/>
            <w:vAlign w:val="center"/>
            <w:hideMark/>
          </w:tcPr>
          <w:p w14:paraId="6F93D50C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104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6DEDEF73" w14:textId="3512FC52" w:rsidR="00084794" w:rsidRPr="00B538EE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Allergy</w:t>
            </w:r>
          </w:p>
        </w:tc>
        <w:tc>
          <w:tcPr>
            <w:tcW w:w="1474" w:type="dxa"/>
            <w:shd w:val="clear" w:color="000000" w:fill="F9B2B4"/>
            <w:vAlign w:val="center"/>
          </w:tcPr>
          <w:p w14:paraId="63852F5B" w14:textId="2DF00A6A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2,528</w:t>
            </w:r>
          </w:p>
        </w:tc>
        <w:tc>
          <w:tcPr>
            <w:tcW w:w="1474" w:type="dxa"/>
            <w:shd w:val="clear" w:color="000000" w:fill="FBF8FB"/>
            <w:vAlign w:val="center"/>
          </w:tcPr>
          <w:p w14:paraId="29EE6372" w14:textId="7CFDAD9F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35</w:t>
            </w:r>
          </w:p>
        </w:tc>
        <w:tc>
          <w:tcPr>
            <w:tcW w:w="1474" w:type="dxa"/>
            <w:shd w:val="clear" w:color="000000" w:fill="FAA2A4"/>
            <w:vAlign w:val="center"/>
          </w:tcPr>
          <w:p w14:paraId="48DE636E" w14:textId="2AFAA852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187</w:t>
            </w:r>
          </w:p>
        </w:tc>
      </w:tr>
      <w:tr w:rsidR="00084794" w:rsidRPr="00B538EE" w14:paraId="10F65B03" w14:textId="169955CB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296A20" w14:textId="308F9517" w:rsidR="00084794" w:rsidRPr="00084794" w:rsidRDefault="00B538EE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Depression</w:t>
            </w:r>
          </w:p>
        </w:tc>
        <w:tc>
          <w:tcPr>
            <w:tcW w:w="1474" w:type="dxa"/>
            <w:shd w:val="clear" w:color="000000" w:fill="FAC4C6"/>
            <w:noWrap/>
            <w:vAlign w:val="center"/>
            <w:hideMark/>
          </w:tcPr>
          <w:p w14:paraId="0ED939FA" w14:textId="3AF68CB4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1,912</w:t>
            </w:r>
          </w:p>
        </w:tc>
        <w:tc>
          <w:tcPr>
            <w:tcW w:w="1474" w:type="dxa"/>
            <w:shd w:val="clear" w:color="000000" w:fill="F9989A"/>
            <w:noWrap/>
            <w:vAlign w:val="center"/>
            <w:hideMark/>
          </w:tcPr>
          <w:p w14:paraId="3E91D1F6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285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CDBDE"/>
            <w:noWrap/>
            <w:vAlign w:val="center"/>
            <w:hideMark/>
          </w:tcPr>
          <w:p w14:paraId="7B308F4C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67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37F4F5D1" w14:textId="4666B8FB" w:rsidR="00084794" w:rsidRPr="00B538EE" w:rsidRDefault="00B538EE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Depression</w:t>
            </w:r>
          </w:p>
        </w:tc>
        <w:tc>
          <w:tcPr>
            <w:tcW w:w="1474" w:type="dxa"/>
            <w:shd w:val="clear" w:color="000000" w:fill="FAB8BA"/>
            <w:vAlign w:val="center"/>
          </w:tcPr>
          <w:p w14:paraId="6B589244" w14:textId="2637BF17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2,316</w:t>
            </w:r>
          </w:p>
        </w:tc>
        <w:tc>
          <w:tcPr>
            <w:tcW w:w="1474" w:type="dxa"/>
            <w:shd w:val="clear" w:color="000000" w:fill="F87173"/>
            <w:vAlign w:val="center"/>
          </w:tcPr>
          <w:p w14:paraId="29D0B58B" w14:textId="5096F075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313</w:t>
            </w:r>
          </w:p>
        </w:tc>
        <w:tc>
          <w:tcPr>
            <w:tcW w:w="1474" w:type="dxa"/>
            <w:shd w:val="clear" w:color="000000" w:fill="FCDADD"/>
            <w:vAlign w:val="center"/>
          </w:tcPr>
          <w:p w14:paraId="137D16A1" w14:textId="499391BE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74</w:t>
            </w:r>
          </w:p>
        </w:tc>
      </w:tr>
      <w:tr w:rsidR="00084794" w:rsidRPr="00B538EE" w14:paraId="278D6D92" w14:textId="40D9D5B6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0E3411" w14:textId="77777777" w:rsidR="00084794" w:rsidRPr="00084794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Allergy</w:t>
            </w:r>
          </w:p>
        </w:tc>
        <w:tc>
          <w:tcPr>
            <w:tcW w:w="1474" w:type="dxa"/>
            <w:shd w:val="clear" w:color="000000" w:fill="FAC9CC"/>
            <w:noWrap/>
            <w:vAlign w:val="center"/>
            <w:hideMark/>
          </w:tcPr>
          <w:p w14:paraId="79F04FEE" w14:textId="59876CD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1,725</w:t>
            </w:r>
          </w:p>
        </w:tc>
        <w:tc>
          <w:tcPr>
            <w:tcW w:w="1474" w:type="dxa"/>
            <w:shd w:val="clear" w:color="000000" w:fill="FBF7F9"/>
            <w:noWrap/>
            <w:vAlign w:val="center"/>
            <w:hideMark/>
          </w:tcPr>
          <w:p w14:paraId="133762E9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22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AB2B4"/>
            <w:noWrap/>
            <w:vAlign w:val="center"/>
            <w:hideMark/>
          </w:tcPr>
          <w:p w14:paraId="4EDA4B74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142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1A829BC0" w14:textId="61F3CA97" w:rsidR="00084794" w:rsidRPr="00B538EE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Chronic fatigue</w:t>
            </w:r>
          </w:p>
        </w:tc>
        <w:tc>
          <w:tcPr>
            <w:tcW w:w="1474" w:type="dxa"/>
            <w:shd w:val="clear" w:color="000000" w:fill="FAB9BC"/>
            <w:vAlign w:val="center"/>
          </w:tcPr>
          <w:p w14:paraId="7C6FDADA" w14:textId="136A1EC6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2,278</w:t>
            </w:r>
          </w:p>
        </w:tc>
        <w:tc>
          <w:tcPr>
            <w:tcW w:w="1474" w:type="dxa"/>
            <w:shd w:val="clear" w:color="000000" w:fill="F88B8E"/>
            <w:vAlign w:val="center"/>
          </w:tcPr>
          <w:p w14:paraId="6A083AAA" w14:textId="03321CD9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278</w:t>
            </w:r>
          </w:p>
        </w:tc>
        <w:tc>
          <w:tcPr>
            <w:tcW w:w="1474" w:type="dxa"/>
            <w:shd w:val="clear" w:color="000000" w:fill="FBD6D9"/>
            <w:vAlign w:val="center"/>
          </w:tcPr>
          <w:p w14:paraId="7FE87BEF" w14:textId="348955B3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82</w:t>
            </w:r>
          </w:p>
        </w:tc>
      </w:tr>
      <w:tr w:rsidR="00084794" w:rsidRPr="00B538EE" w14:paraId="704D2F0D" w14:textId="14E77158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B13800" w14:textId="77777777" w:rsidR="00084794" w:rsidRPr="00084794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Chronic fatigue</w:t>
            </w:r>
          </w:p>
        </w:tc>
        <w:tc>
          <w:tcPr>
            <w:tcW w:w="1474" w:type="dxa"/>
            <w:shd w:val="clear" w:color="000000" w:fill="FAD0D3"/>
            <w:noWrap/>
            <w:vAlign w:val="center"/>
            <w:hideMark/>
          </w:tcPr>
          <w:p w14:paraId="64BE6084" w14:textId="13AFD7F9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1,513</w:t>
            </w:r>
          </w:p>
        </w:tc>
        <w:tc>
          <w:tcPr>
            <w:tcW w:w="1474" w:type="dxa"/>
            <w:shd w:val="clear" w:color="000000" w:fill="F98E90"/>
            <w:noWrap/>
            <w:vAlign w:val="center"/>
            <w:hideMark/>
          </w:tcPr>
          <w:p w14:paraId="7689A65B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303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CE4E7"/>
            <w:noWrap/>
            <w:vAlign w:val="center"/>
            <w:hideMark/>
          </w:tcPr>
          <w:p w14:paraId="19BFDB4F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50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050E341D" w14:textId="60AFEFE0" w:rsidR="00084794" w:rsidRPr="00B538EE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Neurological disorder</w:t>
            </w:r>
          </w:p>
        </w:tc>
        <w:tc>
          <w:tcPr>
            <w:tcW w:w="1474" w:type="dxa"/>
            <w:shd w:val="clear" w:color="000000" w:fill="FABFC2"/>
            <w:vAlign w:val="center"/>
          </w:tcPr>
          <w:p w14:paraId="2F6F08AA" w14:textId="21DD0251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2,058</w:t>
            </w:r>
          </w:p>
        </w:tc>
        <w:tc>
          <w:tcPr>
            <w:tcW w:w="1474" w:type="dxa"/>
            <w:shd w:val="clear" w:color="000000" w:fill="FAD5D8"/>
            <w:vAlign w:val="center"/>
          </w:tcPr>
          <w:p w14:paraId="44E82AE1" w14:textId="67111039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81</w:t>
            </w:r>
          </w:p>
        </w:tc>
        <w:tc>
          <w:tcPr>
            <w:tcW w:w="1474" w:type="dxa"/>
            <w:shd w:val="clear" w:color="000000" w:fill="FBC6C9"/>
            <w:vAlign w:val="center"/>
          </w:tcPr>
          <w:p w14:paraId="0DF3F7A4" w14:textId="14A849E7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114</w:t>
            </w:r>
          </w:p>
        </w:tc>
      </w:tr>
      <w:tr w:rsidR="00084794" w:rsidRPr="00B538EE" w14:paraId="180C40C1" w14:textId="63700AAB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12FF41" w14:textId="77777777" w:rsidR="00084794" w:rsidRPr="00084794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Respiratory disease</w:t>
            </w:r>
          </w:p>
        </w:tc>
        <w:tc>
          <w:tcPr>
            <w:tcW w:w="1474" w:type="dxa"/>
            <w:shd w:val="clear" w:color="000000" w:fill="FBD8DA"/>
            <w:noWrap/>
            <w:vAlign w:val="center"/>
            <w:hideMark/>
          </w:tcPr>
          <w:p w14:paraId="5FD7526E" w14:textId="06E1808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1,262</w:t>
            </w:r>
          </w:p>
        </w:tc>
        <w:tc>
          <w:tcPr>
            <w:tcW w:w="1474" w:type="dxa"/>
            <w:shd w:val="clear" w:color="000000" w:fill="FAD6D9"/>
            <w:noWrap/>
            <w:vAlign w:val="center"/>
            <w:hideMark/>
          </w:tcPr>
          <w:p w14:paraId="62821C6D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78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CD9DB"/>
            <w:noWrap/>
            <w:vAlign w:val="center"/>
            <w:hideMark/>
          </w:tcPr>
          <w:p w14:paraId="348972F7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71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39A84838" w14:textId="5892493A" w:rsidR="00084794" w:rsidRPr="00B538EE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Respiratory disease</w:t>
            </w:r>
          </w:p>
        </w:tc>
        <w:tc>
          <w:tcPr>
            <w:tcW w:w="1474" w:type="dxa"/>
            <w:shd w:val="clear" w:color="000000" w:fill="FACCCE"/>
            <w:vAlign w:val="center"/>
          </w:tcPr>
          <w:p w14:paraId="53977ADF" w14:textId="629B719E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1,643</w:t>
            </w:r>
          </w:p>
        </w:tc>
        <w:tc>
          <w:tcPr>
            <w:tcW w:w="1474" w:type="dxa"/>
            <w:shd w:val="clear" w:color="000000" w:fill="FACDD0"/>
            <w:vAlign w:val="center"/>
          </w:tcPr>
          <w:p w14:paraId="3B8B4A30" w14:textId="71890DA2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91</w:t>
            </w:r>
          </w:p>
        </w:tc>
        <w:tc>
          <w:tcPr>
            <w:tcW w:w="1474" w:type="dxa"/>
            <w:shd w:val="clear" w:color="000000" w:fill="FBD4D7"/>
            <w:vAlign w:val="center"/>
          </w:tcPr>
          <w:p w14:paraId="5C5635E2" w14:textId="31DCEC20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86</w:t>
            </w:r>
          </w:p>
        </w:tc>
      </w:tr>
      <w:tr w:rsidR="00084794" w:rsidRPr="00B538EE" w14:paraId="202BA6AF" w14:textId="725E114A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1CE97B" w14:textId="77777777" w:rsidR="00084794" w:rsidRPr="00084794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Cardiovascular disease</w:t>
            </w:r>
          </w:p>
        </w:tc>
        <w:tc>
          <w:tcPr>
            <w:tcW w:w="1474" w:type="dxa"/>
            <w:shd w:val="clear" w:color="000000" w:fill="FBDCDF"/>
            <w:noWrap/>
            <w:vAlign w:val="center"/>
            <w:hideMark/>
          </w:tcPr>
          <w:p w14:paraId="5535E475" w14:textId="16D60BD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1,131</w:t>
            </w:r>
          </w:p>
        </w:tc>
        <w:tc>
          <w:tcPr>
            <w:tcW w:w="1474" w:type="dxa"/>
            <w:shd w:val="clear" w:color="000000" w:fill="FACACD"/>
            <w:noWrap/>
            <w:vAlign w:val="center"/>
            <w:hideMark/>
          </w:tcPr>
          <w:p w14:paraId="0F8A2F01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99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CE0E3"/>
            <w:noWrap/>
            <w:vAlign w:val="center"/>
            <w:hideMark/>
          </w:tcPr>
          <w:p w14:paraId="4339EC51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57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50CCA754" w14:textId="7F1022A3" w:rsidR="00084794" w:rsidRPr="00B538EE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Cardiovascular disease</w:t>
            </w:r>
          </w:p>
        </w:tc>
        <w:tc>
          <w:tcPr>
            <w:tcW w:w="1474" w:type="dxa"/>
            <w:shd w:val="clear" w:color="000000" w:fill="FBD9DC"/>
            <w:vAlign w:val="center"/>
          </w:tcPr>
          <w:p w14:paraId="565CD7A2" w14:textId="22916E12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1,186</w:t>
            </w:r>
          </w:p>
        </w:tc>
        <w:tc>
          <w:tcPr>
            <w:tcW w:w="1474" w:type="dxa"/>
            <w:shd w:val="clear" w:color="000000" w:fill="FAC8CB"/>
            <w:vAlign w:val="center"/>
          </w:tcPr>
          <w:p w14:paraId="3798E79D" w14:textId="60AEC6D2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98</w:t>
            </w:r>
          </w:p>
        </w:tc>
        <w:tc>
          <w:tcPr>
            <w:tcW w:w="1474" w:type="dxa"/>
            <w:shd w:val="clear" w:color="000000" w:fill="FCE1E4"/>
            <w:vAlign w:val="center"/>
          </w:tcPr>
          <w:p w14:paraId="1DCA3D32" w14:textId="2C0E3FD4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60</w:t>
            </w:r>
          </w:p>
        </w:tc>
      </w:tr>
      <w:tr w:rsidR="00084794" w:rsidRPr="00B538EE" w14:paraId="4F0B9829" w14:textId="729A5DA2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A65773" w14:textId="77777777" w:rsidR="00084794" w:rsidRPr="00084794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Diabetes</w:t>
            </w:r>
          </w:p>
        </w:tc>
        <w:tc>
          <w:tcPr>
            <w:tcW w:w="1474" w:type="dxa"/>
            <w:shd w:val="clear" w:color="000000" w:fill="FBE3E6"/>
            <w:noWrap/>
            <w:vAlign w:val="center"/>
            <w:hideMark/>
          </w:tcPr>
          <w:p w14:paraId="1975A262" w14:textId="28D665AD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906</w:t>
            </w:r>
          </w:p>
        </w:tc>
        <w:tc>
          <w:tcPr>
            <w:tcW w:w="1474" w:type="dxa"/>
            <w:shd w:val="clear" w:color="000000" w:fill="FBE2E5"/>
            <w:noWrap/>
            <w:vAlign w:val="center"/>
            <w:hideMark/>
          </w:tcPr>
          <w:p w14:paraId="50E347A4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56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CE0E2"/>
            <w:noWrap/>
            <w:vAlign w:val="center"/>
            <w:hideMark/>
          </w:tcPr>
          <w:p w14:paraId="3A4047B4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58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5962B5B5" w14:textId="4832AD64" w:rsidR="00084794" w:rsidRPr="00B538EE" w:rsidRDefault="00B538EE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Bowel disorder</w:t>
            </w:r>
          </w:p>
        </w:tc>
        <w:tc>
          <w:tcPr>
            <w:tcW w:w="1474" w:type="dxa"/>
            <w:shd w:val="clear" w:color="000000" w:fill="FBDDE0"/>
            <w:vAlign w:val="center"/>
          </w:tcPr>
          <w:p w14:paraId="3EC432CC" w14:textId="383A108A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1,044</w:t>
            </w:r>
          </w:p>
        </w:tc>
        <w:tc>
          <w:tcPr>
            <w:tcW w:w="1474" w:type="dxa"/>
            <w:shd w:val="clear" w:color="000000" w:fill="FAB2B5"/>
            <w:vAlign w:val="center"/>
          </w:tcPr>
          <w:p w14:paraId="3C2FF0BC" w14:textId="36E29C39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227</w:t>
            </w:r>
          </w:p>
        </w:tc>
        <w:tc>
          <w:tcPr>
            <w:tcW w:w="1474" w:type="dxa"/>
            <w:shd w:val="clear" w:color="000000" w:fill="FCE8EB"/>
            <w:vAlign w:val="center"/>
          </w:tcPr>
          <w:p w14:paraId="27071214" w14:textId="2E90036F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46</w:t>
            </w:r>
          </w:p>
        </w:tc>
      </w:tr>
      <w:tr w:rsidR="00084794" w:rsidRPr="00B538EE" w14:paraId="320F9A35" w14:textId="554D576A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D93996" w14:textId="77777777" w:rsidR="00084794" w:rsidRPr="00084794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Thyroid problems</w:t>
            </w:r>
          </w:p>
        </w:tc>
        <w:tc>
          <w:tcPr>
            <w:tcW w:w="1474" w:type="dxa"/>
            <w:shd w:val="clear" w:color="000000" w:fill="FBE6E9"/>
            <w:noWrap/>
            <w:vAlign w:val="center"/>
            <w:hideMark/>
          </w:tcPr>
          <w:p w14:paraId="4A82D70E" w14:textId="29C2D56C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798</w:t>
            </w:r>
          </w:p>
        </w:tc>
        <w:tc>
          <w:tcPr>
            <w:tcW w:w="1474" w:type="dxa"/>
            <w:shd w:val="clear" w:color="000000" w:fill="FBEDF0"/>
            <w:noWrap/>
            <w:vAlign w:val="center"/>
            <w:hideMark/>
          </w:tcPr>
          <w:p w14:paraId="18810A55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38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CE0E2"/>
            <w:noWrap/>
            <w:vAlign w:val="center"/>
            <w:hideMark/>
          </w:tcPr>
          <w:p w14:paraId="297614FB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58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004A5032" w14:textId="11CA787C" w:rsidR="00084794" w:rsidRPr="00B538EE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Diabetes</w:t>
            </w:r>
          </w:p>
        </w:tc>
        <w:tc>
          <w:tcPr>
            <w:tcW w:w="1474" w:type="dxa"/>
            <w:shd w:val="clear" w:color="000000" w:fill="FBDDE0"/>
            <w:vAlign w:val="center"/>
          </w:tcPr>
          <w:p w14:paraId="5C218DB0" w14:textId="73E2FF2F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1,028</w:t>
            </w:r>
          </w:p>
        </w:tc>
        <w:tc>
          <w:tcPr>
            <w:tcW w:w="1474" w:type="dxa"/>
            <w:shd w:val="clear" w:color="000000" w:fill="FBE1E3"/>
            <w:vAlign w:val="center"/>
          </w:tcPr>
          <w:p w14:paraId="445D7DA6" w14:textId="737A83ED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66</w:t>
            </w:r>
          </w:p>
        </w:tc>
        <w:tc>
          <w:tcPr>
            <w:tcW w:w="1474" w:type="dxa"/>
            <w:shd w:val="clear" w:color="000000" w:fill="FCE0E3"/>
            <w:vAlign w:val="center"/>
          </w:tcPr>
          <w:p w14:paraId="131F68A9" w14:textId="3E241ADA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62</w:t>
            </w:r>
          </w:p>
        </w:tc>
      </w:tr>
      <w:tr w:rsidR="00084794" w:rsidRPr="00B538EE" w14:paraId="0862088B" w14:textId="36FEC521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9B9F80" w14:textId="77777777" w:rsidR="00084794" w:rsidRPr="00084794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Osteoporosis</w:t>
            </w:r>
          </w:p>
        </w:tc>
        <w:tc>
          <w:tcPr>
            <w:tcW w:w="1474" w:type="dxa"/>
            <w:shd w:val="clear" w:color="000000" w:fill="FBE7EA"/>
            <w:noWrap/>
            <w:vAlign w:val="center"/>
            <w:hideMark/>
          </w:tcPr>
          <w:p w14:paraId="3C42A67A" w14:textId="7A2B7B08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759</w:t>
            </w:r>
          </w:p>
        </w:tc>
        <w:tc>
          <w:tcPr>
            <w:tcW w:w="1474" w:type="dxa"/>
            <w:shd w:val="clear" w:color="000000" w:fill="FAD2D4"/>
            <w:noWrap/>
            <w:vAlign w:val="center"/>
            <w:hideMark/>
          </w:tcPr>
          <w:p w14:paraId="63F959E7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85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CE9EC"/>
            <w:noWrap/>
            <w:vAlign w:val="center"/>
            <w:hideMark/>
          </w:tcPr>
          <w:p w14:paraId="6FFAECF9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41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3A6BC842" w14:textId="1F7CE5D8" w:rsidR="00084794" w:rsidRPr="00B538EE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Thyroid problems</w:t>
            </w:r>
          </w:p>
        </w:tc>
        <w:tc>
          <w:tcPr>
            <w:tcW w:w="1474" w:type="dxa"/>
            <w:shd w:val="clear" w:color="000000" w:fill="FBDFE1"/>
            <w:vAlign w:val="center"/>
          </w:tcPr>
          <w:p w14:paraId="1B1CF946" w14:textId="393E06B4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992</w:t>
            </w:r>
          </w:p>
        </w:tc>
        <w:tc>
          <w:tcPr>
            <w:tcW w:w="1474" w:type="dxa"/>
            <w:shd w:val="clear" w:color="000000" w:fill="FBF3F6"/>
            <w:vAlign w:val="center"/>
          </w:tcPr>
          <w:p w14:paraId="0524AA5C" w14:textId="122539DC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42</w:t>
            </w:r>
          </w:p>
        </w:tc>
        <w:tc>
          <w:tcPr>
            <w:tcW w:w="1474" w:type="dxa"/>
            <w:shd w:val="clear" w:color="000000" w:fill="FCDCDF"/>
            <w:vAlign w:val="center"/>
          </w:tcPr>
          <w:p w14:paraId="66DD637E" w14:textId="392974C7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70</w:t>
            </w:r>
          </w:p>
        </w:tc>
      </w:tr>
      <w:tr w:rsidR="00084794" w:rsidRPr="00B538EE" w14:paraId="1753699C" w14:textId="563ED72D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EE682E" w14:textId="65970444" w:rsidR="00084794" w:rsidRPr="00084794" w:rsidRDefault="00B538EE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Bowel disorder</w:t>
            </w:r>
          </w:p>
        </w:tc>
        <w:tc>
          <w:tcPr>
            <w:tcW w:w="1474" w:type="dxa"/>
            <w:shd w:val="clear" w:color="000000" w:fill="FBE9EC"/>
            <w:noWrap/>
            <w:vAlign w:val="center"/>
            <w:hideMark/>
          </w:tcPr>
          <w:p w14:paraId="5C1F8294" w14:textId="44051956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713</w:t>
            </w:r>
          </w:p>
        </w:tc>
        <w:tc>
          <w:tcPr>
            <w:tcW w:w="1474" w:type="dxa"/>
            <w:shd w:val="clear" w:color="000000" w:fill="F9A9AC"/>
            <w:noWrap/>
            <w:vAlign w:val="center"/>
            <w:hideMark/>
          </w:tcPr>
          <w:p w14:paraId="3FE147C0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255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CF0F3"/>
            <w:noWrap/>
            <w:vAlign w:val="center"/>
            <w:hideMark/>
          </w:tcPr>
          <w:p w14:paraId="408A5E60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28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7A7483BA" w14:textId="158A5D2C" w:rsidR="00084794" w:rsidRPr="00B538EE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Stomach ulcer</w:t>
            </w:r>
          </w:p>
        </w:tc>
        <w:tc>
          <w:tcPr>
            <w:tcW w:w="1474" w:type="dxa"/>
            <w:shd w:val="clear" w:color="000000" w:fill="FBE4E7"/>
            <w:vAlign w:val="center"/>
          </w:tcPr>
          <w:p w14:paraId="5CEB11EE" w14:textId="573105D4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815</w:t>
            </w:r>
          </w:p>
        </w:tc>
        <w:tc>
          <w:tcPr>
            <w:tcW w:w="1474" w:type="dxa"/>
            <w:shd w:val="clear" w:color="000000" w:fill="FAB2B5"/>
            <w:vAlign w:val="center"/>
          </w:tcPr>
          <w:p w14:paraId="562DF072" w14:textId="58670D38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227</w:t>
            </w:r>
          </w:p>
        </w:tc>
        <w:tc>
          <w:tcPr>
            <w:tcW w:w="1474" w:type="dxa"/>
            <w:shd w:val="clear" w:color="000000" w:fill="FCEDF0"/>
            <w:vAlign w:val="center"/>
          </w:tcPr>
          <w:p w14:paraId="43D1C399" w14:textId="047304C0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36</w:t>
            </w:r>
          </w:p>
        </w:tc>
      </w:tr>
      <w:tr w:rsidR="00084794" w:rsidRPr="00B538EE" w14:paraId="347531B5" w14:textId="61498DC9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074C40" w14:textId="77777777" w:rsidR="00084794" w:rsidRPr="00084794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Stomach ulcer</w:t>
            </w:r>
          </w:p>
        </w:tc>
        <w:tc>
          <w:tcPr>
            <w:tcW w:w="1474" w:type="dxa"/>
            <w:shd w:val="clear" w:color="000000" w:fill="FBECEF"/>
            <w:noWrap/>
            <w:vAlign w:val="center"/>
            <w:hideMark/>
          </w:tcPr>
          <w:p w14:paraId="11053780" w14:textId="3A406941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607</w:t>
            </w:r>
          </w:p>
        </w:tc>
        <w:tc>
          <w:tcPr>
            <w:tcW w:w="1474" w:type="dxa"/>
            <w:shd w:val="clear" w:color="000000" w:fill="FABBBD"/>
            <w:noWrap/>
            <w:vAlign w:val="center"/>
            <w:hideMark/>
          </w:tcPr>
          <w:p w14:paraId="102EF3E8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225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CF1F3"/>
            <w:noWrap/>
            <w:vAlign w:val="center"/>
            <w:hideMark/>
          </w:tcPr>
          <w:p w14:paraId="744FCCEA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27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6EC2D8F5" w14:textId="78252252" w:rsidR="00084794" w:rsidRPr="00B538EE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Chronic skin disease</w:t>
            </w:r>
          </w:p>
        </w:tc>
        <w:tc>
          <w:tcPr>
            <w:tcW w:w="1474" w:type="dxa"/>
            <w:shd w:val="clear" w:color="000000" w:fill="FBE8EB"/>
            <w:vAlign w:val="center"/>
          </w:tcPr>
          <w:p w14:paraId="5E1D2C44" w14:textId="47B7E2C7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674</w:t>
            </w:r>
          </w:p>
        </w:tc>
        <w:tc>
          <w:tcPr>
            <w:tcW w:w="1474" w:type="dxa"/>
            <w:shd w:val="clear" w:color="000000" w:fill="FBDBDE"/>
            <w:vAlign w:val="center"/>
          </w:tcPr>
          <w:p w14:paraId="0D1EB65B" w14:textId="037031FD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73</w:t>
            </w:r>
          </w:p>
        </w:tc>
        <w:tc>
          <w:tcPr>
            <w:tcW w:w="1474" w:type="dxa"/>
            <w:shd w:val="clear" w:color="000000" w:fill="FCECEE"/>
            <w:vAlign w:val="center"/>
          </w:tcPr>
          <w:p w14:paraId="5DD1439D" w14:textId="023A7C39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39</w:t>
            </w:r>
          </w:p>
        </w:tc>
      </w:tr>
      <w:tr w:rsidR="00084794" w:rsidRPr="00B538EE" w14:paraId="6A56FDC0" w14:textId="401BD7F2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00BA9C" w14:textId="77777777" w:rsidR="00084794" w:rsidRPr="00084794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Eye disease</w:t>
            </w:r>
          </w:p>
        </w:tc>
        <w:tc>
          <w:tcPr>
            <w:tcW w:w="1474" w:type="dxa"/>
            <w:shd w:val="clear" w:color="000000" w:fill="FBEEF1"/>
            <w:noWrap/>
            <w:vAlign w:val="center"/>
            <w:hideMark/>
          </w:tcPr>
          <w:p w14:paraId="2A039B96" w14:textId="61E72C43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531</w:t>
            </w:r>
          </w:p>
        </w:tc>
        <w:tc>
          <w:tcPr>
            <w:tcW w:w="1474" w:type="dxa"/>
            <w:shd w:val="clear" w:color="000000" w:fill="FBEEF1"/>
            <w:noWrap/>
            <w:vAlign w:val="center"/>
            <w:hideMark/>
          </w:tcPr>
          <w:p w14:paraId="677483B6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36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CEAED"/>
            <w:noWrap/>
            <w:vAlign w:val="center"/>
            <w:hideMark/>
          </w:tcPr>
          <w:p w14:paraId="7BEDBC1F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39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52271F97" w14:textId="43A28C9D" w:rsidR="00084794" w:rsidRPr="00B538EE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Eye disease</w:t>
            </w:r>
          </w:p>
        </w:tc>
        <w:tc>
          <w:tcPr>
            <w:tcW w:w="1474" w:type="dxa"/>
            <w:shd w:val="clear" w:color="000000" w:fill="FBE9EB"/>
            <w:vAlign w:val="center"/>
          </w:tcPr>
          <w:p w14:paraId="205A146E" w14:textId="47E2B972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649</w:t>
            </w:r>
          </w:p>
        </w:tc>
        <w:tc>
          <w:tcPr>
            <w:tcW w:w="1474" w:type="dxa"/>
            <w:shd w:val="clear" w:color="000000" w:fill="FBEFF1"/>
            <w:vAlign w:val="center"/>
          </w:tcPr>
          <w:p w14:paraId="1EB54BAB" w14:textId="0A909D97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47</w:t>
            </w:r>
          </w:p>
        </w:tc>
        <w:tc>
          <w:tcPr>
            <w:tcW w:w="1474" w:type="dxa"/>
            <w:shd w:val="clear" w:color="000000" w:fill="FCE9EC"/>
            <w:vAlign w:val="center"/>
          </w:tcPr>
          <w:p w14:paraId="073826B3" w14:textId="68FA4ECB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44</w:t>
            </w:r>
          </w:p>
        </w:tc>
      </w:tr>
      <w:tr w:rsidR="00084794" w:rsidRPr="00B538EE" w14:paraId="67329832" w14:textId="103154F5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519EC5" w14:textId="77777777" w:rsidR="00084794" w:rsidRPr="00084794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Chronic skin disease</w:t>
            </w:r>
          </w:p>
        </w:tc>
        <w:tc>
          <w:tcPr>
            <w:tcW w:w="1474" w:type="dxa"/>
            <w:shd w:val="clear" w:color="000000" w:fill="FBF0F3"/>
            <w:noWrap/>
            <w:vAlign w:val="center"/>
            <w:hideMark/>
          </w:tcPr>
          <w:p w14:paraId="2444B440" w14:textId="062D38BC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472</w:t>
            </w:r>
          </w:p>
        </w:tc>
        <w:tc>
          <w:tcPr>
            <w:tcW w:w="1474" w:type="dxa"/>
            <w:shd w:val="clear" w:color="000000" w:fill="FBDBDE"/>
            <w:noWrap/>
            <w:vAlign w:val="center"/>
            <w:hideMark/>
          </w:tcPr>
          <w:p w14:paraId="7AC3B611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69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CF0F3"/>
            <w:noWrap/>
            <w:vAlign w:val="center"/>
            <w:hideMark/>
          </w:tcPr>
          <w:p w14:paraId="412C9A92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28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3DCCD254" w14:textId="4DF9415F" w:rsidR="00084794" w:rsidRPr="00B538EE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Osteoporosis</w:t>
            </w:r>
          </w:p>
        </w:tc>
        <w:tc>
          <w:tcPr>
            <w:tcW w:w="1474" w:type="dxa"/>
            <w:shd w:val="clear" w:color="000000" w:fill="FBEAED"/>
            <w:vAlign w:val="center"/>
          </w:tcPr>
          <w:p w14:paraId="1E5A53E9" w14:textId="7AD0C469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606</w:t>
            </w:r>
          </w:p>
        </w:tc>
        <w:tc>
          <w:tcPr>
            <w:tcW w:w="1474" w:type="dxa"/>
            <w:shd w:val="clear" w:color="000000" w:fill="FAD3D6"/>
            <w:vAlign w:val="center"/>
          </w:tcPr>
          <w:p w14:paraId="16B913F9" w14:textId="535E56D3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84</w:t>
            </w:r>
          </w:p>
        </w:tc>
        <w:tc>
          <w:tcPr>
            <w:tcW w:w="1474" w:type="dxa"/>
            <w:shd w:val="clear" w:color="000000" w:fill="FCEFF1"/>
            <w:vAlign w:val="center"/>
          </w:tcPr>
          <w:p w14:paraId="4F94E9C2" w14:textId="6535AEEC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33</w:t>
            </w:r>
          </w:p>
        </w:tc>
      </w:tr>
      <w:tr w:rsidR="00084794" w:rsidRPr="00B538EE" w14:paraId="31E91B34" w14:textId="1ED89E81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05A91B" w14:textId="77777777" w:rsidR="00084794" w:rsidRPr="00084794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Cancer</w:t>
            </w:r>
          </w:p>
        </w:tc>
        <w:tc>
          <w:tcPr>
            <w:tcW w:w="1474" w:type="dxa"/>
            <w:shd w:val="clear" w:color="000000" w:fill="FBF2F5"/>
            <w:noWrap/>
            <w:vAlign w:val="center"/>
            <w:hideMark/>
          </w:tcPr>
          <w:p w14:paraId="43353CB6" w14:textId="7CC8AE5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403</w:t>
            </w:r>
          </w:p>
        </w:tc>
        <w:tc>
          <w:tcPr>
            <w:tcW w:w="1474" w:type="dxa"/>
            <w:shd w:val="clear" w:color="000000" w:fill="FAC2C5"/>
            <w:noWrap/>
            <w:vAlign w:val="center"/>
            <w:hideMark/>
          </w:tcPr>
          <w:p w14:paraId="6C66EC07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212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CF5F8"/>
            <w:noWrap/>
            <w:vAlign w:val="center"/>
            <w:hideMark/>
          </w:tcPr>
          <w:p w14:paraId="4379C78C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19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25825ED8" w14:textId="6E4DA749" w:rsidR="00084794" w:rsidRPr="00B538EE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Cancer</w:t>
            </w:r>
          </w:p>
        </w:tc>
        <w:tc>
          <w:tcPr>
            <w:tcW w:w="1474" w:type="dxa"/>
            <w:shd w:val="clear" w:color="000000" w:fill="FBEDF0"/>
            <w:vAlign w:val="center"/>
          </w:tcPr>
          <w:p w14:paraId="02B591E1" w14:textId="2BBA9C03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505</w:t>
            </w:r>
          </w:p>
        </w:tc>
        <w:tc>
          <w:tcPr>
            <w:tcW w:w="1474" w:type="dxa"/>
            <w:shd w:val="clear" w:color="000000" w:fill="FABFC1"/>
            <w:vAlign w:val="center"/>
          </w:tcPr>
          <w:p w14:paraId="1457B422" w14:textId="10F614DA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211</w:t>
            </w:r>
          </w:p>
        </w:tc>
        <w:tc>
          <w:tcPr>
            <w:tcW w:w="1474" w:type="dxa"/>
            <w:shd w:val="clear" w:color="000000" w:fill="FCF3F6"/>
            <w:vAlign w:val="center"/>
          </w:tcPr>
          <w:p w14:paraId="77458B55" w14:textId="4B8A9795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24</w:t>
            </w:r>
          </w:p>
        </w:tc>
      </w:tr>
      <w:tr w:rsidR="00084794" w:rsidRPr="00B538EE" w14:paraId="4C281355" w14:textId="41FF3F3A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C56F75" w14:textId="5EF2EA35" w:rsidR="00084794" w:rsidRPr="00084794" w:rsidRDefault="00B538EE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Kidney disease</w:t>
            </w:r>
          </w:p>
        </w:tc>
        <w:tc>
          <w:tcPr>
            <w:tcW w:w="1474" w:type="dxa"/>
            <w:shd w:val="clear" w:color="000000" w:fill="FBF8FB"/>
            <w:noWrap/>
            <w:vAlign w:val="center"/>
            <w:hideMark/>
          </w:tcPr>
          <w:p w14:paraId="6F51C5F9" w14:textId="38FFE451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219</w:t>
            </w:r>
          </w:p>
        </w:tc>
        <w:tc>
          <w:tcPr>
            <w:tcW w:w="1474" w:type="dxa"/>
            <w:shd w:val="clear" w:color="000000" w:fill="FABEC1"/>
            <w:noWrap/>
            <w:vAlign w:val="center"/>
            <w:hideMark/>
          </w:tcPr>
          <w:p w14:paraId="2F24E5EE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219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CFAFD"/>
            <w:noWrap/>
            <w:vAlign w:val="center"/>
            <w:hideMark/>
          </w:tcPr>
          <w:p w14:paraId="3595BAB2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10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025BF39F" w14:textId="34178A31" w:rsidR="00084794" w:rsidRPr="00B538EE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Stroke</w:t>
            </w:r>
          </w:p>
        </w:tc>
        <w:tc>
          <w:tcPr>
            <w:tcW w:w="1474" w:type="dxa"/>
            <w:shd w:val="clear" w:color="000000" w:fill="FBF5F8"/>
            <w:vAlign w:val="center"/>
          </w:tcPr>
          <w:p w14:paraId="3AEE41F7" w14:textId="42FE6170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227</w:t>
            </w:r>
          </w:p>
        </w:tc>
        <w:tc>
          <w:tcPr>
            <w:tcW w:w="1474" w:type="dxa"/>
            <w:shd w:val="clear" w:color="000000" w:fill="F8696B"/>
            <w:vAlign w:val="center"/>
          </w:tcPr>
          <w:p w14:paraId="1871B61B" w14:textId="79660A19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324</w:t>
            </w:r>
          </w:p>
        </w:tc>
        <w:tc>
          <w:tcPr>
            <w:tcW w:w="1474" w:type="dxa"/>
            <w:shd w:val="clear" w:color="000000" w:fill="FCFCFF"/>
            <w:vAlign w:val="center"/>
          </w:tcPr>
          <w:p w14:paraId="78297DF1" w14:textId="5A9E6AF3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07</w:t>
            </w:r>
          </w:p>
        </w:tc>
      </w:tr>
      <w:tr w:rsidR="00084794" w:rsidRPr="00B538EE" w14:paraId="359757E3" w14:textId="6AD179A3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7A8776" w14:textId="77777777" w:rsidR="00084794" w:rsidRPr="00084794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Stroke</w:t>
            </w:r>
          </w:p>
        </w:tc>
        <w:tc>
          <w:tcPr>
            <w:tcW w:w="1474" w:type="dxa"/>
            <w:shd w:val="clear" w:color="000000" w:fill="FBF9FC"/>
            <w:noWrap/>
            <w:vAlign w:val="center"/>
            <w:hideMark/>
          </w:tcPr>
          <w:p w14:paraId="4FAB7CB4" w14:textId="6736FA2D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196</w:t>
            </w:r>
          </w:p>
        </w:tc>
        <w:tc>
          <w:tcPr>
            <w:tcW w:w="1474" w:type="dxa"/>
            <w:shd w:val="clear" w:color="000000" w:fill="FACCCE"/>
            <w:noWrap/>
            <w:vAlign w:val="center"/>
            <w:hideMark/>
          </w:tcPr>
          <w:p w14:paraId="00DBE022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96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CFAFD"/>
            <w:noWrap/>
            <w:vAlign w:val="center"/>
            <w:hideMark/>
          </w:tcPr>
          <w:p w14:paraId="0E322A8F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10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6C9090BF" w14:textId="1A2DF42F" w:rsidR="00084794" w:rsidRPr="00B538EE" w:rsidRDefault="00B538EE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Liver disease</w:t>
            </w:r>
          </w:p>
        </w:tc>
        <w:tc>
          <w:tcPr>
            <w:tcW w:w="1474" w:type="dxa"/>
            <w:shd w:val="clear" w:color="000000" w:fill="FBF6F9"/>
            <w:vAlign w:val="center"/>
          </w:tcPr>
          <w:p w14:paraId="0C4F91E2" w14:textId="05595DE8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195</w:t>
            </w:r>
          </w:p>
        </w:tc>
        <w:tc>
          <w:tcPr>
            <w:tcW w:w="1474" w:type="dxa"/>
            <w:shd w:val="clear" w:color="000000" w:fill="FACBCD"/>
            <w:vAlign w:val="center"/>
          </w:tcPr>
          <w:p w14:paraId="5CE7B746" w14:textId="7DF43015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95</w:t>
            </w:r>
          </w:p>
        </w:tc>
        <w:tc>
          <w:tcPr>
            <w:tcW w:w="1474" w:type="dxa"/>
            <w:shd w:val="clear" w:color="000000" w:fill="FCFAFD"/>
            <w:vAlign w:val="center"/>
          </w:tcPr>
          <w:p w14:paraId="0134626C" w14:textId="1BE5942F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10</w:t>
            </w:r>
          </w:p>
        </w:tc>
      </w:tr>
      <w:tr w:rsidR="00084794" w:rsidRPr="00B538EE" w14:paraId="12E3C85E" w14:textId="51B0749E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137DB1" w14:textId="678C8125" w:rsidR="00084794" w:rsidRPr="00084794" w:rsidRDefault="00B538EE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Liver disease</w:t>
            </w:r>
          </w:p>
        </w:tc>
        <w:tc>
          <w:tcPr>
            <w:tcW w:w="1474" w:type="dxa"/>
            <w:shd w:val="clear" w:color="000000" w:fill="FBFAFD"/>
            <w:noWrap/>
            <w:vAlign w:val="center"/>
            <w:hideMark/>
          </w:tcPr>
          <w:p w14:paraId="28C99F68" w14:textId="68E19A62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166</w:t>
            </w:r>
          </w:p>
        </w:tc>
        <w:tc>
          <w:tcPr>
            <w:tcW w:w="1474" w:type="dxa"/>
            <w:shd w:val="clear" w:color="000000" w:fill="F99C9F"/>
            <w:noWrap/>
            <w:vAlign w:val="center"/>
            <w:hideMark/>
          </w:tcPr>
          <w:p w14:paraId="59F523C9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277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CFCFF"/>
            <w:noWrap/>
            <w:vAlign w:val="center"/>
            <w:hideMark/>
          </w:tcPr>
          <w:p w14:paraId="2C6AA90B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06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0CC77B89" w14:textId="2032C2F1" w:rsidR="00084794" w:rsidRPr="00B538EE" w:rsidRDefault="00B538EE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Gallbladder disorder</w:t>
            </w:r>
          </w:p>
        </w:tc>
        <w:tc>
          <w:tcPr>
            <w:tcW w:w="1474" w:type="dxa"/>
            <w:shd w:val="clear" w:color="000000" w:fill="FBF7FA"/>
            <w:vAlign w:val="center"/>
          </w:tcPr>
          <w:p w14:paraId="7F528051" w14:textId="069BB9E6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165</w:t>
            </w:r>
          </w:p>
        </w:tc>
        <w:tc>
          <w:tcPr>
            <w:tcW w:w="1474" w:type="dxa"/>
            <w:shd w:val="clear" w:color="000000" w:fill="FBEDF0"/>
            <w:vAlign w:val="center"/>
          </w:tcPr>
          <w:p w14:paraId="7914D540" w14:textId="35963864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50</w:t>
            </w:r>
          </w:p>
        </w:tc>
        <w:tc>
          <w:tcPr>
            <w:tcW w:w="1474" w:type="dxa"/>
            <w:shd w:val="clear" w:color="000000" w:fill="FCFAFC"/>
            <w:vAlign w:val="center"/>
          </w:tcPr>
          <w:p w14:paraId="7976B1C1" w14:textId="5EFE1630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11</w:t>
            </w:r>
          </w:p>
        </w:tc>
      </w:tr>
      <w:tr w:rsidR="00084794" w:rsidRPr="00B538EE" w14:paraId="1E0CA6C0" w14:textId="598E350B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8A688F" w14:textId="77777777" w:rsidR="00084794" w:rsidRPr="00084794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Hip fracture</w:t>
            </w:r>
          </w:p>
        </w:tc>
        <w:tc>
          <w:tcPr>
            <w:tcW w:w="1474" w:type="dxa"/>
            <w:shd w:val="clear" w:color="000000" w:fill="FBFAFD"/>
            <w:noWrap/>
            <w:vAlign w:val="center"/>
            <w:hideMark/>
          </w:tcPr>
          <w:p w14:paraId="23DA0873" w14:textId="3CBDF081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165</w:t>
            </w:r>
          </w:p>
        </w:tc>
        <w:tc>
          <w:tcPr>
            <w:tcW w:w="1474" w:type="dxa"/>
            <w:shd w:val="clear" w:color="000000" w:fill="F99EA0"/>
            <w:noWrap/>
            <w:vAlign w:val="center"/>
            <w:hideMark/>
          </w:tcPr>
          <w:p w14:paraId="7E82D6BA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275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CFCFF"/>
            <w:noWrap/>
            <w:vAlign w:val="center"/>
            <w:hideMark/>
          </w:tcPr>
          <w:p w14:paraId="7C748B30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06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7B41CE90" w14:textId="2CADC3F9" w:rsidR="00084794" w:rsidRPr="00B538EE" w:rsidRDefault="00B538EE" w:rsidP="00B538EE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Kidney disease</w:t>
            </w:r>
          </w:p>
        </w:tc>
        <w:tc>
          <w:tcPr>
            <w:tcW w:w="1474" w:type="dxa"/>
            <w:shd w:val="clear" w:color="000000" w:fill="FBF7FA"/>
            <w:vAlign w:val="center"/>
          </w:tcPr>
          <w:p w14:paraId="0FA7FEB0" w14:textId="3EDB6F95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164</w:t>
            </w:r>
          </w:p>
        </w:tc>
        <w:tc>
          <w:tcPr>
            <w:tcW w:w="1474" w:type="dxa"/>
            <w:shd w:val="clear" w:color="000000" w:fill="FBE2E4"/>
            <w:vAlign w:val="center"/>
          </w:tcPr>
          <w:p w14:paraId="2773AD41" w14:textId="048D2EA1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64</w:t>
            </w:r>
          </w:p>
        </w:tc>
        <w:tc>
          <w:tcPr>
            <w:tcW w:w="1474" w:type="dxa"/>
            <w:shd w:val="clear" w:color="000000" w:fill="FCFAFD"/>
            <w:vAlign w:val="center"/>
          </w:tcPr>
          <w:p w14:paraId="3F95D19F" w14:textId="3742798E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10</w:t>
            </w:r>
          </w:p>
        </w:tc>
      </w:tr>
      <w:tr w:rsidR="00084794" w:rsidRPr="00B538EE" w14:paraId="6635246C" w14:textId="71978671" w:rsidTr="009E5796">
        <w:trPr>
          <w:trHeight w:val="34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65E665" w14:textId="74453D6A" w:rsidR="00084794" w:rsidRPr="00084794" w:rsidRDefault="00084794" w:rsidP="00B538EE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Gallbladder</w:t>
            </w:r>
            <w:r w:rsidR="00B538E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 xml:space="preserve"> disorder</w:t>
            </w:r>
          </w:p>
        </w:tc>
        <w:tc>
          <w:tcPr>
            <w:tcW w:w="1474" w:type="dxa"/>
            <w:shd w:val="clear" w:color="000000" w:fill="FBFAFD"/>
            <w:noWrap/>
            <w:vAlign w:val="center"/>
            <w:hideMark/>
          </w:tcPr>
          <w:p w14:paraId="6E4497F1" w14:textId="116F070B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148</w:t>
            </w:r>
          </w:p>
        </w:tc>
        <w:tc>
          <w:tcPr>
            <w:tcW w:w="1474" w:type="dxa"/>
            <w:shd w:val="clear" w:color="000000" w:fill="FAC3C5"/>
            <w:noWrap/>
            <w:vAlign w:val="center"/>
            <w:hideMark/>
          </w:tcPr>
          <w:p w14:paraId="5885DDED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211</w:t>
            </w:r>
          </w:p>
        </w:tc>
        <w:tc>
          <w:tcPr>
            <w:tcW w:w="1474" w:type="dxa"/>
            <w:tcBorders>
              <w:right w:val="dashed" w:sz="8" w:space="0" w:color="BFBFBF" w:themeColor="background1" w:themeShade="BF"/>
            </w:tcBorders>
            <w:shd w:val="clear" w:color="000000" w:fill="FCFBFE"/>
            <w:noWrap/>
            <w:vAlign w:val="center"/>
            <w:hideMark/>
          </w:tcPr>
          <w:p w14:paraId="229FC429" w14:textId="77777777" w:rsidR="00084794" w:rsidRPr="00084794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07</w:t>
            </w:r>
          </w:p>
        </w:tc>
        <w:tc>
          <w:tcPr>
            <w:tcW w:w="2835" w:type="dxa"/>
            <w:tcBorders>
              <w:left w:val="dashed" w:sz="8" w:space="0" w:color="BFBFBF" w:themeColor="background1" w:themeShade="BF"/>
            </w:tcBorders>
            <w:shd w:val="clear" w:color="auto" w:fill="auto"/>
            <w:vAlign w:val="center"/>
          </w:tcPr>
          <w:p w14:paraId="23D11980" w14:textId="47295397" w:rsidR="00084794" w:rsidRPr="00B538EE" w:rsidRDefault="00084794" w:rsidP="00084794">
            <w:pPr>
              <w:spacing w:after="0" w:line="240" w:lineRule="auto"/>
              <w:jc w:val="lef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Hip fracture</w:t>
            </w:r>
          </w:p>
        </w:tc>
        <w:tc>
          <w:tcPr>
            <w:tcW w:w="1474" w:type="dxa"/>
            <w:shd w:val="clear" w:color="000000" w:fill="FBF9FC"/>
            <w:vAlign w:val="center"/>
          </w:tcPr>
          <w:p w14:paraId="1A33962C" w14:textId="32D7D17E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93</w:t>
            </w:r>
          </w:p>
        </w:tc>
        <w:tc>
          <w:tcPr>
            <w:tcW w:w="1474" w:type="dxa"/>
            <w:shd w:val="clear" w:color="000000" w:fill="FAD2D5"/>
            <w:vAlign w:val="center"/>
          </w:tcPr>
          <w:p w14:paraId="3F9F4B71" w14:textId="44FAA4C1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-0.185</w:t>
            </w:r>
          </w:p>
        </w:tc>
        <w:tc>
          <w:tcPr>
            <w:tcW w:w="1474" w:type="dxa"/>
            <w:shd w:val="clear" w:color="000000" w:fill="FCFCFF"/>
            <w:vAlign w:val="center"/>
          </w:tcPr>
          <w:p w14:paraId="5D0D9A68" w14:textId="5E8F4904" w:rsidR="00084794" w:rsidRPr="00B538EE" w:rsidRDefault="00084794" w:rsidP="00084794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</w:pPr>
            <w:r w:rsidRPr="0008479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GB" w:eastAsia="nl-BE"/>
              </w:rPr>
              <w:t>0.005</w:t>
            </w:r>
          </w:p>
        </w:tc>
      </w:tr>
    </w:tbl>
    <w:p w14:paraId="23961D0C" w14:textId="5AC9D296" w:rsidR="00084794" w:rsidRPr="00084794" w:rsidRDefault="00084794" w:rsidP="00084794">
      <w:pPr>
        <w:rPr>
          <w:rFonts w:ascii="Calibri Light" w:eastAsia="Times New Roman" w:hAnsi="Calibri Light" w:cs="Calibri Light"/>
          <w:szCs w:val="20"/>
          <w:lang w:val="en-US" w:eastAsia="nl-BE"/>
        </w:rPr>
        <w:sectPr w:rsidR="00084794" w:rsidRPr="00084794" w:rsidSect="00565D3C">
          <w:pgSz w:w="16839" w:h="11907" w:orient="landscape" w:code="9"/>
          <w:pgMar w:top="1418" w:right="1418" w:bottom="1418" w:left="1191" w:header="709" w:footer="709" w:gutter="0"/>
          <w:cols w:space="708"/>
          <w:docGrid w:linePitch="360"/>
        </w:sectPr>
      </w:pPr>
    </w:p>
    <w:p w14:paraId="25E88860" w14:textId="2AF9C765" w:rsidR="00C31D3B" w:rsidRPr="002F64C2" w:rsidRDefault="00C31D3B" w:rsidP="00AD4891">
      <w:pPr>
        <w:spacing w:line="360" w:lineRule="auto"/>
        <w:rPr>
          <w:rFonts w:ascii="Calibri Light" w:hAnsi="Calibri Light" w:cs="Calibri Light"/>
          <w:b/>
          <w:lang w:val="en-US"/>
        </w:rPr>
      </w:pPr>
    </w:p>
    <w:sectPr w:rsidR="00C31D3B" w:rsidRPr="002F64C2" w:rsidSect="00276765">
      <w:pgSz w:w="11907" w:h="16839" w:code="9"/>
      <w:pgMar w:top="1418" w:right="1418" w:bottom="1191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7D23CD" w16cid:durableId="24983F8C"/>
  <w16cid:commentId w16cid:paraId="674F7EC5" w16cid:durableId="24984100"/>
  <w16cid:commentId w16cid:paraId="40BA233C" w16cid:durableId="249847B6"/>
  <w16cid:commentId w16cid:paraId="0A0A4CC0" w16cid:durableId="2498465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24E007" w14:textId="77777777" w:rsidR="00456AB5" w:rsidRDefault="00456AB5" w:rsidP="00380970">
      <w:pPr>
        <w:spacing w:after="0" w:line="240" w:lineRule="auto"/>
      </w:pPr>
      <w:r>
        <w:separator/>
      </w:r>
    </w:p>
  </w:endnote>
  <w:endnote w:type="continuationSeparator" w:id="0">
    <w:p w14:paraId="6D6FEB05" w14:textId="77777777" w:rsidR="00456AB5" w:rsidRDefault="00456AB5" w:rsidP="00380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4337857"/>
      <w:docPartObj>
        <w:docPartGallery w:val="Page Numbers (Bottom of Page)"/>
        <w:docPartUnique/>
      </w:docPartObj>
    </w:sdtPr>
    <w:sdtEndPr>
      <w:rPr>
        <w:rFonts w:ascii="Calibri Light" w:hAnsi="Calibri Light" w:cs="Calibri Light"/>
        <w:b w:val="0"/>
        <w:sz w:val="14"/>
        <w:szCs w:val="18"/>
      </w:rPr>
    </w:sdtEndPr>
    <w:sdtContent>
      <w:p w14:paraId="2317F13F" w14:textId="5E7E3677" w:rsidR="00386846" w:rsidRPr="00CA6BA0" w:rsidRDefault="00386846">
        <w:pPr>
          <w:pStyle w:val="Opmaakprofiel2"/>
          <w:jc w:val="right"/>
          <w:rPr>
            <w:rFonts w:ascii="Calibri Light" w:hAnsi="Calibri Light" w:cs="Calibri Light"/>
            <w:b w:val="0"/>
            <w:sz w:val="14"/>
            <w:szCs w:val="18"/>
          </w:rPr>
        </w:pPr>
        <w:r w:rsidRPr="00CA6BA0">
          <w:rPr>
            <w:rFonts w:ascii="Calibri Light" w:hAnsi="Calibri Light" w:cs="Calibri Light"/>
            <w:b w:val="0"/>
            <w:sz w:val="14"/>
            <w:szCs w:val="18"/>
          </w:rPr>
          <w:fldChar w:fldCharType="begin"/>
        </w:r>
        <w:r w:rsidRPr="00CA6BA0">
          <w:rPr>
            <w:rFonts w:ascii="Calibri Light" w:hAnsi="Calibri Light" w:cs="Calibri Light"/>
            <w:b w:val="0"/>
            <w:sz w:val="14"/>
            <w:szCs w:val="18"/>
          </w:rPr>
          <w:instrText>PAGE   \* MERGEFORMAT</w:instrText>
        </w:r>
        <w:r w:rsidRPr="00CA6BA0">
          <w:rPr>
            <w:rFonts w:ascii="Calibri Light" w:hAnsi="Calibri Light" w:cs="Calibri Light"/>
            <w:b w:val="0"/>
            <w:sz w:val="14"/>
            <w:szCs w:val="18"/>
          </w:rPr>
          <w:fldChar w:fldCharType="separate"/>
        </w:r>
        <w:r w:rsidR="005F70F1" w:rsidRPr="005F70F1">
          <w:rPr>
            <w:rFonts w:ascii="Calibri Light" w:hAnsi="Calibri Light" w:cs="Calibri Light"/>
            <w:b w:val="0"/>
            <w:noProof/>
            <w:sz w:val="14"/>
            <w:szCs w:val="18"/>
            <w:lang w:val="nl-NL"/>
          </w:rPr>
          <w:t>3</w:t>
        </w:r>
        <w:r w:rsidRPr="00CA6BA0">
          <w:rPr>
            <w:rFonts w:ascii="Calibri Light" w:hAnsi="Calibri Light" w:cs="Calibri Light"/>
            <w:b w:val="0"/>
            <w:sz w:val="14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2CA70F" w14:textId="77777777" w:rsidR="00456AB5" w:rsidRDefault="00456AB5" w:rsidP="00380970">
      <w:pPr>
        <w:spacing w:after="0" w:line="240" w:lineRule="auto"/>
      </w:pPr>
      <w:r>
        <w:separator/>
      </w:r>
    </w:p>
  </w:footnote>
  <w:footnote w:type="continuationSeparator" w:id="0">
    <w:p w14:paraId="64CF0F2E" w14:textId="77777777" w:rsidR="00456AB5" w:rsidRDefault="00456AB5" w:rsidP="003809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E3D27"/>
    <w:multiLevelType w:val="hybridMultilevel"/>
    <w:tmpl w:val="E6F4CFC2"/>
    <w:lvl w:ilvl="0" w:tplc="0813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0E3A01BD"/>
    <w:multiLevelType w:val="hybridMultilevel"/>
    <w:tmpl w:val="87068F9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C05D1F"/>
    <w:multiLevelType w:val="hybridMultilevel"/>
    <w:tmpl w:val="EE06E9F0"/>
    <w:lvl w:ilvl="0" w:tplc="5C42A38E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915D73"/>
    <w:multiLevelType w:val="hybridMultilevel"/>
    <w:tmpl w:val="C96CF258"/>
    <w:lvl w:ilvl="0" w:tplc="185A9C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DA00AF4"/>
    <w:multiLevelType w:val="hybridMultilevel"/>
    <w:tmpl w:val="9A5402D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8141980"/>
    <w:multiLevelType w:val="hybridMultilevel"/>
    <w:tmpl w:val="0E566216"/>
    <w:lvl w:ilvl="0" w:tplc="C4D6DEDA">
      <w:start w:val="2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C956C08"/>
    <w:multiLevelType w:val="hybridMultilevel"/>
    <w:tmpl w:val="9DDC870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3320BF"/>
    <w:multiLevelType w:val="hybridMultilevel"/>
    <w:tmpl w:val="3A2E7A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2B458A"/>
    <w:multiLevelType w:val="hybridMultilevel"/>
    <w:tmpl w:val="7F3A3A78"/>
    <w:lvl w:ilvl="0" w:tplc="D6C290C0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7556A0F"/>
    <w:multiLevelType w:val="multilevel"/>
    <w:tmpl w:val="97A625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6A5A4DC3"/>
    <w:multiLevelType w:val="hybridMultilevel"/>
    <w:tmpl w:val="87068F9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30598D"/>
    <w:multiLevelType w:val="hybridMultilevel"/>
    <w:tmpl w:val="9E746DC8"/>
    <w:lvl w:ilvl="0" w:tplc="1D245AE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19068F9"/>
    <w:multiLevelType w:val="hybridMultilevel"/>
    <w:tmpl w:val="7BF26C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98E095D"/>
    <w:multiLevelType w:val="hybridMultilevel"/>
    <w:tmpl w:val="38961D1C"/>
    <w:lvl w:ilvl="0" w:tplc="1B64208E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FB505BC"/>
    <w:multiLevelType w:val="hybridMultilevel"/>
    <w:tmpl w:val="87068F9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2"/>
  </w:num>
  <w:num w:numId="3">
    <w:abstractNumId w:val="11"/>
  </w:num>
  <w:num w:numId="4">
    <w:abstractNumId w:val="9"/>
  </w:num>
  <w:num w:numId="5">
    <w:abstractNumId w:val="4"/>
  </w:num>
  <w:num w:numId="6">
    <w:abstractNumId w:val="5"/>
  </w:num>
  <w:num w:numId="7">
    <w:abstractNumId w:val="1"/>
  </w:num>
  <w:num w:numId="8">
    <w:abstractNumId w:val="10"/>
  </w:num>
  <w:num w:numId="9">
    <w:abstractNumId w:val="14"/>
  </w:num>
  <w:num w:numId="10">
    <w:abstractNumId w:val="13"/>
  </w:num>
  <w:num w:numId="11">
    <w:abstractNumId w:val="7"/>
  </w:num>
  <w:num w:numId="12">
    <w:abstractNumId w:val="0"/>
  </w:num>
  <w:num w:numId="13">
    <w:abstractNumId w:val="8"/>
  </w:num>
  <w:num w:numId="14">
    <w:abstractNumId w:val="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wfwv2wpfe0vje0ztkp9aplvaaa29zp2ew0&quot;&gt;My EndNote Library&lt;record-ids&gt;&lt;item&gt;46&lt;/item&gt;&lt;item&gt;54&lt;/item&gt;&lt;item&gt;114387&lt;/item&gt;&lt;item&gt;127033&lt;/item&gt;&lt;item&gt;127098&lt;/item&gt;&lt;item&gt;127153&lt;/item&gt;&lt;item&gt;127175&lt;/item&gt;&lt;item&gt;127176&lt;/item&gt;&lt;item&gt;127177&lt;/item&gt;&lt;item&gt;127181&lt;/item&gt;&lt;item&gt;127182&lt;/item&gt;&lt;item&gt;127300&lt;/item&gt;&lt;item&gt;127320&lt;/item&gt;&lt;item&gt;127357&lt;/item&gt;&lt;item&gt;127396&lt;/item&gt;&lt;item&gt;127469&lt;/item&gt;&lt;item&gt;127471&lt;/item&gt;&lt;item&gt;127486&lt;/item&gt;&lt;item&gt;127546&lt;/item&gt;&lt;item&gt;127547&lt;/item&gt;&lt;item&gt;127553&lt;/item&gt;&lt;item&gt;127565&lt;/item&gt;&lt;item&gt;127588&lt;/item&gt;&lt;item&gt;127589&lt;/item&gt;&lt;item&gt;127590&lt;/item&gt;&lt;item&gt;127591&lt;/item&gt;&lt;item&gt;127595&lt;/item&gt;&lt;item&gt;127596&lt;/item&gt;&lt;item&gt;127597&lt;/item&gt;&lt;item&gt;127599&lt;/item&gt;&lt;item&gt;127601&lt;/item&gt;&lt;item&gt;127602&lt;/item&gt;&lt;item&gt;127603&lt;/item&gt;&lt;item&gt;127604&lt;/item&gt;&lt;item&gt;127605&lt;/item&gt;&lt;item&gt;127606&lt;/item&gt;&lt;item&gt;127648&lt;/item&gt;&lt;item&gt;127649&lt;/item&gt;&lt;item&gt;127650&lt;/item&gt;&lt;item&gt;127651&lt;/item&gt;&lt;item&gt;127652&lt;/item&gt;&lt;item&gt;127653&lt;/item&gt;&lt;/record-ids&gt;&lt;/item&gt;&lt;/Libraries&gt;"/>
    <w:docVar w:name="Total_Editing_Time" w:val="14"/>
  </w:docVars>
  <w:rsids>
    <w:rsidRoot w:val="00F305C8"/>
    <w:rsid w:val="0000011B"/>
    <w:rsid w:val="00000B13"/>
    <w:rsid w:val="00001960"/>
    <w:rsid w:val="00004965"/>
    <w:rsid w:val="000065E8"/>
    <w:rsid w:val="000100DC"/>
    <w:rsid w:val="00010B80"/>
    <w:rsid w:val="000110F3"/>
    <w:rsid w:val="000116AB"/>
    <w:rsid w:val="000124B9"/>
    <w:rsid w:val="0001263E"/>
    <w:rsid w:val="000126BC"/>
    <w:rsid w:val="000129FF"/>
    <w:rsid w:val="00015F16"/>
    <w:rsid w:val="00016CE9"/>
    <w:rsid w:val="00017158"/>
    <w:rsid w:val="00017E6C"/>
    <w:rsid w:val="000201EE"/>
    <w:rsid w:val="00020C3E"/>
    <w:rsid w:val="000218B0"/>
    <w:rsid w:val="00021B7C"/>
    <w:rsid w:val="00022179"/>
    <w:rsid w:val="00022391"/>
    <w:rsid w:val="00022639"/>
    <w:rsid w:val="00022BA0"/>
    <w:rsid w:val="0002398F"/>
    <w:rsid w:val="000266ED"/>
    <w:rsid w:val="00026CFA"/>
    <w:rsid w:val="000272E4"/>
    <w:rsid w:val="00027C46"/>
    <w:rsid w:val="00030A3A"/>
    <w:rsid w:val="000311A5"/>
    <w:rsid w:val="00031C9C"/>
    <w:rsid w:val="00031D69"/>
    <w:rsid w:val="0003258A"/>
    <w:rsid w:val="00034688"/>
    <w:rsid w:val="00034A45"/>
    <w:rsid w:val="00034CDD"/>
    <w:rsid w:val="00034F22"/>
    <w:rsid w:val="000358FB"/>
    <w:rsid w:val="000379D1"/>
    <w:rsid w:val="00037D0B"/>
    <w:rsid w:val="00040B3D"/>
    <w:rsid w:val="0004154A"/>
    <w:rsid w:val="00041FB3"/>
    <w:rsid w:val="000431AA"/>
    <w:rsid w:val="000432DF"/>
    <w:rsid w:val="000443E9"/>
    <w:rsid w:val="00045C7F"/>
    <w:rsid w:val="00051241"/>
    <w:rsid w:val="00051500"/>
    <w:rsid w:val="00052B9F"/>
    <w:rsid w:val="00052E75"/>
    <w:rsid w:val="0005407B"/>
    <w:rsid w:val="00054856"/>
    <w:rsid w:val="00054DC1"/>
    <w:rsid w:val="00055728"/>
    <w:rsid w:val="0005646D"/>
    <w:rsid w:val="00057988"/>
    <w:rsid w:val="00060197"/>
    <w:rsid w:val="000603BC"/>
    <w:rsid w:val="000611BE"/>
    <w:rsid w:val="00061B7D"/>
    <w:rsid w:val="00061BB5"/>
    <w:rsid w:val="0006309A"/>
    <w:rsid w:val="0006310A"/>
    <w:rsid w:val="0006354B"/>
    <w:rsid w:val="0006384B"/>
    <w:rsid w:val="00064768"/>
    <w:rsid w:val="00064E9C"/>
    <w:rsid w:val="0006544E"/>
    <w:rsid w:val="00065BBE"/>
    <w:rsid w:val="00066102"/>
    <w:rsid w:val="00067993"/>
    <w:rsid w:val="00067E88"/>
    <w:rsid w:val="00072B68"/>
    <w:rsid w:val="00072CF0"/>
    <w:rsid w:val="00074625"/>
    <w:rsid w:val="00074908"/>
    <w:rsid w:val="000758F8"/>
    <w:rsid w:val="00075BC0"/>
    <w:rsid w:val="00075E2C"/>
    <w:rsid w:val="00076648"/>
    <w:rsid w:val="00076AAB"/>
    <w:rsid w:val="00077367"/>
    <w:rsid w:val="000776F1"/>
    <w:rsid w:val="0007771A"/>
    <w:rsid w:val="00077815"/>
    <w:rsid w:val="00077BD4"/>
    <w:rsid w:val="00080F12"/>
    <w:rsid w:val="00081346"/>
    <w:rsid w:val="000828F5"/>
    <w:rsid w:val="00083B77"/>
    <w:rsid w:val="000844FB"/>
    <w:rsid w:val="00084794"/>
    <w:rsid w:val="000847A0"/>
    <w:rsid w:val="00084E0D"/>
    <w:rsid w:val="000874F1"/>
    <w:rsid w:val="0008759A"/>
    <w:rsid w:val="00087EB3"/>
    <w:rsid w:val="00087F67"/>
    <w:rsid w:val="00090647"/>
    <w:rsid w:val="00090727"/>
    <w:rsid w:val="00090EEA"/>
    <w:rsid w:val="00092479"/>
    <w:rsid w:val="000938CD"/>
    <w:rsid w:val="00093E98"/>
    <w:rsid w:val="00094523"/>
    <w:rsid w:val="000951C0"/>
    <w:rsid w:val="00095625"/>
    <w:rsid w:val="00095785"/>
    <w:rsid w:val="00096014"/>
    <w:rsid w:val="0009682D"/>
    <w:rsid w:val="000977CE"/>
    <w:rsid w:val="00097C3A"/>
    <w:rsid w:val="00097ED5"/>
    <w:rsid w:val="000A07C3"/>
    <w:rsid w:val="000A1787"/>
    <w:rsid w:val="000A17DD"/>
    <w:rsid w:val="000A1890"/>
    <w:rsid w:val="000A291F"/>
    <w:rsid w:val="000A355D"/>
    <w:rsid w:val="000A370F"/>
    <w:rsid w:val="000A46D5"/>
    <w:rsid w:val="000A50C7"/>
    <w:rsid w:val="000A5FB8"/>
    <w:rsid w:val="000A60B5"/>
    <w:rsid w:val="000A674B"/>
    <w:rsid w:val="000A7D58"/>
    <w:rsid w:val="000A7E4E"/>
    <w:rsid w:val="000B0397"/>
    <w:rsid w:val="000B061E"/>
    <w:rsid w:val="000B1224"/>
    <w:rsid w:val="000B2547"/>
    <w:rsid w:val="000B2AF7"/>
    <w:rsid w:val="000B2BD9"/>
    <w:rsid w:val="000B32C1"/>
    <w:rsid w:val="000B37A3"/>
    <w:rsid w:val="000B430A"/>
    <w:rsid w:val="000B4E81"/>
    <w:rsid w:val="000B6469"/>
    <w:rsid w:val="000B673B"/>
    <w:rsid w:val="000B6CE6"/>
    <w:rsid w:val="000C0849"/>
    <w:rsid w:val="000C0A63"/>
    <w:rsid w:val="000C1C0B"/>
    <w:rsid w:val="000C1D0A"/>
    <w:rsid w:val="000C1E26"/>
    <w:rsid w:val="000C2C3E"/>
    <w:rsid w:val="000C35AC"/>
    <w:rsid w:val="000C3A15"/>
    <w:rsid w:val="000C4906"/>
    <w:rsid w:val="000C7159"/>
    <w:rsid w:val="000C7643"/>
    <w:rsid w:val="000C7900"/>
    <w:rsid w:val="000C7C2D"/>
    <w:rsid w:val="000D0157"/>
    <w:rsid w:val="000D0CFC"/>
    <w:rsid w:val="000D273B"/>
    <w:rsid w:val="000D2D0F"/>
    <w:rsid w:val="000D2EB5"/>
    <w:rsid w:val="000D32AD"/>
    <w:rsid w:val="000E0A5B"/>
    <w:rsid w:val="000E0FDF"/>
    <w:rsid w:val="000E17E1"/>
    <w:rsid w:val="000E1C66"/>
    <w:rsid w:val="000E2A1E"/>
    <w:rsid w:val="000E3B7C"/>
    <w:rsid w:val="000E4225"/>
    <w:rsid w:val="000E461F"/>
    <w:rsid w:val="000E5141"/>
    <w:rsid w:val="000E5F07"/>
    <w:rsid w:val="000E7380"/>
    <w:rsid w:val="000E75F8"/>
    <w:rsid w:val="000E7A98"/>
    <w:rsid w:val="000E7E36"/>
    <w:rsid w:val="000F26B2"/>
    <w:rsid w:val="000F2FD0"/>
    <w:rsid w:val="000F329B"/>
    <w:rsid w:val="000F430E"/>
    <w:rsid w:val="000F437E"/>
    <w:rsid w:val="000F47AA"/>
    <w:rsid w:val="000F4AF9"/>
    <w:rsid w:val="000F5558"/>
    <w:rsid w:val="000F588F"/>
    <w:rsid w:val="000F5FDB"/>
    <w:rsid w:val="000F6D88"/>
    <w:rsid w:val="000F7D07"/>
    <w:rsid w:val="000F7E40"/>
    <w:rsid w:val="000F7E6A"/>
    <w:rsid w:val="0010172B"/>
    <w:rsid w:val="00102BC2"/>
    <w:rsid w:val="001049CC"/>
    <w:rsid w:val="001049E3"/>
    <w:rsid w:val="0010629F"/>
    <w:rsid w:val="0010704D"/>
    <w:rsid w:val="001101E2"/>
    <w:rsid w:val="001113A8"/>
    <w:rsid w:val="001118D6"/>
    <w:rsid w:val="00111F5D"/>
    <w:rsid w:val="00111F7F"/>
    <w:rsid w:val="00112D24"/>
    <w:rsid w:val="00112DA0"/>
    <w:rsid w:val="00113DF4"/>
    <w:rsid w:val="00115EE8"/>
    <w:rsid w:val="0012010B"/>
    <w:rsid w:val="0012101C"/>
    <w:rsid w:val="0012138F"/>
    <w:rsid w:val="00121E29"/>
    <w:rsid w:val="0012224E"/>
    <w:rsid w:val="00122856"/>
    <w:rsid w:val="00122FA6"/>
    <w:rsid w:val="00123347"/>
    <w:rsid w:val="00124754"/>
    <w:rsid w:val="001249B6"/>
    <w:rsid w:val="0012640A"/>
    <w:rsid w:val="001278C4"/>
    <w:rsid w:val="00130629"/>
    <w:rsid w:val="001315E8"/>
    <w:rsid w:val="00131D85"/>
    <w:rsid w:val="00132120"/>
    <w:rsid w:val="001321CC"/>
    <w:rsid w:val="001322E1"/>
    <w:rsid w:val="001337E9"/>
    <w:rsid w:val="001342DD"/>
    <w:rsid w:val="0013449F"/>
    <w:rsid w:val="00134AB3"/>
    <w:rsid w:val="00135254"/>
    <w:rsid w:val="001359FC"/>
    <w:rsid w:val="00135B0A"/>
    <w:rsid w:val="00136448"/>
    <w:rsid w:val="00136AAD"/>
    <w:rsid w:val="0013711D"/>
    <w:rsid w:val="00137E92"/>
    <w:rsid w:val="001401C6"/>
    <w:rsid w:val="00140345"/>
    <w:rsid w:val="001407BB"/>
    <w:rsid w:val="001409C3"/>
    <w:rsid w:val="00141006"/>
    <w:rsid w:val="0014199D"/>
    <w:rsid w:val="00142643"/>
    <w:rsid w:val="0014362E"/>
    <w:rsid w:val="00145181"/>
    <w:rsid w:val="001458D8"/>
    <w:rsid w:val="00145D14"/>
    <w:rsid w:val="00146A6A"/>
    <w:rsid w:val="00147013"/>
    <w:rsid w:val="001470A8"/>
    <w:rsid w:val="001504BD"/>
    <w:rsid w:val="001508F7"/>
    <w:rsid w:val="0015110F"/>
    <w:rsid w:val="0015385F"/>
    <w:rsid w:val="00154014"/>
    <w:rsid w:val="00154649"/>
    <w:rsid w:val="00154CC2"/>
    <w:rsid w:val="00154FE9"/>
    <w:rsid w:val="0015550D"/>
    <w:rsid w:val="00155DFF"/>
    <w:rsid w:val="0015749D"/>
    <w:rsid w:val="00157F45"/>
    <w:rsid w:val="00160722"/>
    <w:rsid w:val="00160CF9"/>
    <w:rsid w:val="0016281E"/>
    <w:rsid w:val="00162F99"/>
    <w:rsid w:val="00165780"/>
    <w:rsid w:val="00165D18"/>
    <w:rsid w:val="00166A50"/>
    <w:rsid w:val="00167416"/>
    <w:rsid w:val="00167454"/>
    <w:rsid w:val="00170A3B"/>
    <w:rsid w:val="00170A88"/>
    <w:rsid w:val="00171255"/>
    <w:rsid w:val="00171D28"/>
    <w:rsid w:val="00171E30"/>
    <w:rsid w:val="001722FC"/>
    <w:rsid w:val="00172D61"/>
    <w:rsid w:val="00173C42"/>
    <w:rsid w:val="00173E3D"/>
    <w:rsid w:val="001745A1"/>
    <w:rsid w:val="00174625"/>
    <w:rsid w:val="00174FA4"/>
    <w:rsid w:val="00175C9C"/>
    <w:rsid w:val="001762F4"/>
    <w:rsid w:val="001772B4"/>
    <w:rsid w:val="00177929"/>
    <w:rsid w:val="0018221E"/>
    <w:rsid w:val="001829E4"/>
    <w:rsid w:val="001830E5"/>
    <w:rsid w:val="0018338C"/>
    <w:rsid w:val="00183F61"/>
    <w:rsid w:val="00184301"/>
    <w:rsid w:val="00184A88"/>
    <w:rsid w:val="00184B3B"/>
    <w:rsid w:val="00185527"/>
    <w:rsid w:val="00185DBA"/>
    <w:rsid w:val="00186B42"/>
    <w:rsid w:val="00186B9A"/>
    <w:rsid w:val="00187935"/>
    <w:rsid w:val="00190820"/>
    <w:rsid w:val="00190970"/>
    <w:rsid w:val="001919B3"/>
    <w:rsid w:val="00191CF5"/>
    <w:rsid w:val="0019320C"/>
    <w:rsid w:val="00193620"/>
    <w:rsid w:val="001945A9"/>
    <w:rsid w:val="0019506B"/>
    <w:rsid w:val="00195C03"/>
    <w:rsid w:val="00197098"/>
    <w:rsid w:val="00197382"/>
    <w:rsid w:val="00197755"/>
    <w:rsid w:val="00197763"/>
    <w:rsid w:val="00197A99"/>
    <w:rsid w:val="00197DEF"/>
    <w:rsid w:val="001A018F"/>
    <w:rsid w:val="001A0625"/>
    <w:rsid w:val="001A0D3A"/>
    <w:rsid w:val="001A18AD"/>
    <w:rsid w:val="001A1A8F"/>
    <w:rsid w:val="001A2000"/>
    <w:rsid w:val="001A218B"/>
    <w:rsid w:val="001A23E0"/>
    <w:rsid w:val="001A2EC3"/>
    <w:rsid w:val="001A34F1"/>
    <w:rsid w:val="001A59A5"/>
    <w:rsid w:val="001A5ABB"/>
    <w:rsid w:val="001A5DEA"/>
    <w:rsid w:val="001A696B"/>
    <w:rsid w:val="001A6FA5"/>
    <w:rsid w:val="001A774A"/>
    <w:rsid w:val="001A790C"/>
    <w:rsid w:val="001A7A59"/>
    <w:rsid w:val="001B009E"/>
    <w:rsid w:val="001B04C4"/>
    <w:rsid w:val="001B105F"/>
    <w:rsid w:val="001B25D3"/>
    <w:rsid w:val="001B40D0"/>
    <w:rsid w:val="001B4285"/>
    <w:rsid w:val="001B49F5"/>
    <w:rsid w:val="001B5175"/>
    <w:rsid w:val="001B5636"/>
    <w:rsid w:val="001B5882"/>
    <w:rsid w:val="001B5B2A"/>
    <w:rsid w:val="001B6079"/>
    <w:rsid w:val="001B7B56"/>
    <w:rsid w:val="001C0194"/>
    <w:rsid w:val="001C1811"/>
    <w:rsid w:val="001C1E2E"/>
    <w:rsid w:val="001C2C00"/>
    <w:rsid w:val="001C3659"/>
    <w:rsid w:val="001C3DD4"/>
    <w:rsid w:val="001C3E0C"/>
    <w:rsid w:val="001C4C86"/>
    <w:rsid w:val="001C5BEB"/>
    <w:rsid w:val="001C73F9"/>
    <w:rsid w:val="001C7A85"/>
    <w:rsid w:val="001C7F2E"/>
    <w:rsid w:val="001D009A"/>
    <w:rsid w:val="001D0A87"/>
    <w:rsid w:val="001D0ECE"/>
    <w:rsid w:val="001D10C7"/>
    <w:rsid w:val="001D12B3"/>
    <w:rsid w:val="001D2314"/>
    <w:rsid w:val="001D26D8"/>
    <w:rsid w:val="001D2773"/>
    <w:rsid w:val="001D2C7A"/>
    <w:rsid w:val="001D3582"/>
    <w:rsid w:val="001D38F2"/>
    <w:rsid w:val="001D45A3"/>
    <w:rsid w:val="001D4992"/>
    <w:rsid w:val="001D4A7D"/>
    <w:rsid w:val="001D6256"/>
    <w:rsid w:val="001D628A"/>
    <w:rsid w:val="001D6672"/>
    <w:rsid w:val="001D6873"/>
    <w:rsid w:val="001D71BA"/>
    <w:rsid w:val="001D7202"/>
    <w:rsid w:val="001D74EF"/>
    <w:rsid w:val="001D76DD"/>
    <w:rsid w:val="001D7D1F"/>
    <w:rsid w:val="001E075E"/>
    <w:rsid w:val="001E0842"/>
    <w:rsid w:val="001E14C3"/>
    <w:rsid w:val="001E15A4"/>
    <w:rsid w:val="001E1649"/>
    <w:rsid w:val="001E2EC0"/>
    <w:rsid w:val="001E4240"/>
    <w:rsid w:val="001E4671"/>
    <w:rsid w:val="001E48B2"/>
    <w:rsid w:val="001E547F"/>
    <w:rsid w:val="001E556D"/>
    <w:rsid w:val="001E596C"/>
    <w:rsid w:val="001E5ACD"/>
    <w:rsid w:val="001E5F61"/>
    <w:rsid w:val="001E6852"/>
    <w:rsid w:val="001E7F51"/>
    <w:rsid w:val="001F059C"/>
    <w:rsid w:val="001F14D4"/>
    <w:rsid w:val="001F16D0"/>
    <w:rsid w:val="001F18D7"/>
    <w:rsid w:val="001F1C10"/>
    <w:rsid w:val="001F25D5"/>
    <w:rsid w:val="001F2EEE"/>
    <w:rsid w:val="001F3760"/>
    <w:rsid w:val="001F3B24"/>
    <w:rsid w:val="001F45AE"/>
    <w:rsid w:val="001F5863"/>
    <w:rsid w:val="001F6602"/>
    <w:rsid w:val="001F6EA6"/>
    <w:rsid w:val="002002CD"/>
    <w:rsid w:val="002009DA"/>
    <w:rsid w:val="00200D93"/>
    <w:rsid w:val="0020163A"/>
    <w:rsid w:val="00203BE4"/>
    <w:rsid w:val="00204283"/>
    <w:rsid w:val="00204455"/>
    <w:rsid w:val="002045FC"/>
    <w:rsid w:val="00204D28"/>
    <w:rsid w:val="00207B94"/>
    <w:rsid w:val="002100A0"/>
    <w:rsid w:val="00210B98"/>
    <w:rsid w:val="00211658"/>
    <w:rsid w:val="00211DAD"/>
    <w:rsid w:val="0021343D"/>
    <w:rsid w:val="00213F46"/>
    <w:rsid w:val="00213FE8"/>
    <w:rsid w:val="002149DD"/>
    <w:rsid w:val="00214C86"/>
    <w:rsid w:val="002157DB"/>
    <w:rsid w:val="0021589C"/>
    <w:rsid w:val="00216053"/>
    <w:rsid w:val="00217811"/>
    <w:rsid w:val="00217828"/>
    <w:rsid w:val="00217E17"/>
    <w:rsid w:val="002211F2"/>
    <w:rsid w:val="00221951"/>
    <w:rsid w:val="002236CD"/>
    <w:rsid w:val="00224720"/>
    <w:rsid w:val="00226336"/>
    <w:rsid w:val="002267C6"/>
    <w:rsid w:val="00226F14"/>
    <w:rsid w:val="00230371"/>
    <w:rsid w:val="00230663"/>
    <w:rsid w:val="0023072C"/>
    <w:rsid w:val="00230766"/>
    <w:rsid w:val="00230ABF"/>
    <w:rsid w:val="002317B0"/>
    <w:rsid w:val="00232772"/>
    <w:rsid w:val="00232FF6"/>
    <w:rsid w:val="00233D57"/>
    <w:rsid w:val="002350C6"/>
    <w:rsid w:val="00236AF4"/>
    <w:rsid w:val="002372EC"/>
    <w:rsid w:val="00237520"/>
    <w:rsid w:val="00237A28"/>
    <w:rsid w:val="00241866"/>
    <w:rsid w:val="002419E0"/>
    <w:rsid w:val="00242BEF"/>
    <w:rsid w:val="0024350C"/>
    <w:rsid w:val="00243CB5"/>
    <w:rsid w:val="00244916"/>
    <w:rsid w:val="002450A6"/>
    <w:rsid w:val="0024570F"/>
    <w:rsid w:val="0024769F"/>
    <w:rsid w:val="0024792B"/>
    <w:rsid w:val="00247C8F"/>
    <w:rsid w:val="00250A24"/>
    <w:rsid w:val="00250BD9"/>
    <w:rsid w:val="00251457"/>
    <w:rsid w:val="002534FD"/>
    <w:rsid w:val="002542F0"/>
    <w:rsid w:val="002547CC"/>
    <w:rsid w:val="00254AD3"/>
    <w:rsid w:val="00255E3C"/>
    <w:rsid w:val="0026031D"/>
    <w:rsid w:val="00260B23"/>
    <w:rsid w:val="002614CB"/>
    <w:rsid w:val="002622D1"/>
    <w:rsid w:val="00262716"/>
    <w:rsid w:val="0026378D"/>
    <w:rsid w:val="00263D93"/>
    <w:rsid w:val="00265102"/>
    <w:rsid w:val="00265A57"/>
    <w:rsid w:val="00265EF3"/>
    <w:rsid w:val="00265FC3"/>
    <w:rsid w:val="00266993"/>
    <w:rsid w:val="00266C71"/>
    <w:rsid w:val="00266DBB"/>
    <w:rsid w:val="00267600"/>
    <w:rsid w:val="00267742"/>
    <w:rsid w:val="0026791F"/>
    <w:rsid w:val="0027115A"/>
    <w:rsid w:val="0027304E"/>
    <w:rsid w:val="002737B7"/>
    <w:rsid w:val="002737F7"/>
    <w:rsid w:val="0027394C"/>
    <w:rsid w:val="00273D97"/>
    <w:rsid w:val="00273DB6"/>
    <w:rsid w:val="0027407D"/>
    <w:rsid w:val="0027605F"/>
    <w:rsid w:val="00276177"/>
    <w:rsid w:val="00276765"/>
    <w:rsid w:val="00277558"/>
    <w:rsid w:val="00280110"/>
    <w:rsid w:val="00280894"/>
    <w:rsid w:val="00280B8F"/>
    <w:rsid w:val="00280C04"/>
    <w:rsid w:val="00281D1E"/>
    <w:rsid w:val="002821F6"/>
    <w:rsid w:val="00282419"/>
    <w:rsid w:val="002841B4"/>
    <w:rsid w:val="00284255"/>
    <w:rsid w:val="002845BE"/>
    <w:rsid w:val="00284622"/>
    <w:rsid w:val="00284C1A"/>
    <w:rsid w:val="00285FAF"/>
    <w:rsid w:val="00287D9F"/>
    <w:rsid w:val="00287DE5"/>
    <w:rsid w:val="00290790"/>
    <w:rsid w:val="00290AFC"/>
    <w:rsid w:val="00292AC0"/>
    <w:rsid w:val="00293753"/>
    <w:rsid w:val="00293A00"/>
    <w:rsid w:val="00293A93"/>
    <w:rsid w:val="002941C8"/>
    <w:rsid w:val="002942D2"/>
    <w:rsid w:val="0029528E"/>
    <w:rsid w:val="00295521"/>
    <w:rsid w:val="00295D06"/>
    <w:rsid w:val="00296476"/>
    <w:rsid w:val="00296B72"/>
    <w:rsid w:val="0029732A"/>
    <w:rsid w:val="002A0A89"/>
    <w:rsid w:val="002A0FBA"/>
    <w:rsid w:val="002A1C83"/>
    <w:rsid w:val="002A47A1"/>
    <w:rsid w:val="002A5030"/>
    <w:rsid w:val="002A5C43"/>
    <w:rsid w:val="002A5CC4"/>
    <w:rsid w:val="002A5FA4"/>
    <w:rsid w:val="002A7268"/>
    <w:rsid w:val="002A799C"/>
    <w:rsid w:val="002B00EF"/>
    <w:rsid w:val="002B05F8"/>
    <w:rsid w:val="002B0799"/>
    <w:rsid w:val="002B21D7"/>
    <w:rsid w:val="002B223D"/>
    <w:rsid w:val="002B2E2F"/>
    <w:rsid w:val="002B319E"/>
    <w:rsid w:val="002B31D4"/>
    <w:rsid w:val="002B35A8"/>
    <w:rsid w:val="002B411F"/>
    <w:rsid w:val="002B4523"/>
    <w:rsid w:val="002B478E"/>
    <w:rsid w:val="002B4795"/>
    <w:rsid w:val="002B5BFA"/>
    <w:rsid w:val="002B5E67"/>
    <w:rsid w:val="002B7E66"/>
    <w:rsid w:val="002C32CD"/>
    <w:rsid w:val="002C41A2"/>
    <w:rsid w:val="002C445C"/>
    <w:rsid w:val="002C4E91"/>
    <w:rsid w:val="002C54ED"/>
    <w:rsid w:val="002C592B"/>
    <w:rsid w:val="002C6AFA"/>
    <w:rsid w:val="002D058A"/>
    <w:rsid w:val="002D0DAE"/>
    <w:rsid w:val="002D12E6"/>
    <w:rsid w:val="002D17B4"/>
    <w:rsid w:val="002D3437"/>
    <w:rsid w:val="002D4315"/>
    <w:rsid w:val="002D4DC5"/>
    <w:rsid w:val="002D5CD1"/>
    <w:rsid w:val="002D6C81"/>
    <w:rsid w:val="002D7684"/>
    <w:rsid w:val="002E0D8B"/>
    <w:rsid w:val="002E11A0"/>
    <w:rsid w:val="002E2262"/>
    <w:rsid w:val="002E2987"/>
    <w:rsid w:val="002E3CE3"/>
    <w:rsid w:val="002E4960"/>
    <w:rsid w:val="002E53EA"/>
    <w:rsid w:val="002E54D1"/>
    <w:rsid w:val="002E616C"/>
    <w:rsid w:val="002E61BE"/>
    <w:rsid w:val="002E73AE"/>
    <w:rsid w:val="002F039A"/>
    <w:rsid w:val="002F0B67"/>
    <w:rsid w:val="002F0F0D"/>
    <w:rsid w:val="002F1114"/>
    <w:rsid w:val="002F287F"/>
    <w:rsid w:val="002F318E"/>
    <w:rsid w:val="002F3335"/>
    <w:rsid w:val="002F36A4"/>
    <w:rsid w:val="002F3DDD"/>
    <w:rsid w:val="002F5309"/>
    <w:rsid w:val="002F64C2"/>
    <w:rsid w:val="00302C23"/>
    <w:rsid w:val="0030678C"/>
    <w:rsid w:val="00306D39"/>
    <w:rsid w:val="00306D42"/>
    <w:rsid w:val="00307959"/>
    <w:rsid w:val="00311AEF"/>
    <w:rsid w:val="00311AF4"/>
    <w:rsid w:val="0031233C"/>
    <w:rsid w:val="00312B52"/>
    <w:rsid w:val="00312FEE"/>
    <w:rsid w:val="00315CCC"/>
    <w:rsid w:val="003160D4"/>
    <w:rsid w:val="00316420"/>
    <w:rsid w:val="00317021"/>
    <w:rsid w:val="00317537"/>
    <w:rsid w:val="00320695"/>
    <w:rsid w:val="003208C9"/>
    <w:rsid w:val="003215BE"/>
    <w:rsid w:val="0032281D"/>
    <w:rsid w:val="00322E66"/>
    <w:rsid w:val="00322FDB"/>
    <w:rsid w:val="00323068"/>
    <w:rsid w:val="00323E11"/>
    <w:rsid w:val="00324F03"/>
    <w:rsid w:val="003251CF"/>
    <w:rsid w:val="003268A1"/>
    <w:rsid w:val="00326F3A"/>
    <w:rsid w:val="003273FE"/>
    <w:rsid w:val="00327DF1"/>
    <w:rsid w:val="0033270C"/>
    <w:rsid w:val="0033284C"/>
    <w:rsid w:val="00333838"/>
    <w:rsid w:val="00333845"/>
    <w:rsid w:val="00333E5A"/>
    <w:rsid w:val="003344CA"/>
    <w:rsid w:val="003355F1"/>
    <w:rsid w:val="003361A0"/>
    <w:rsid w:val="003374BE"/>
    <w:rsid w:val="00337ED6"/>
    <w:rsid w:val="0034038C"/>
    <w:rsid w:val="003413B3"/>
    <w:rsid w:val="00342040"/>
    <w:rsid w:val="00342339"/>
    <w:rsid w:val="00342610"/>
    <w:rsid w:val="00342985"/>
    <w:rsid w:val="00342D00"/>
    <w:rsid w:val="00343B73"/>
    <w:rsid w:val="00343C00"/>
    <w:rsid w:val="003449A6"/>
    <w:rsid w:val="00344CE5"/>
    <w:rsid w:val="00345443"/>
    <w:rsid w:val="0034600F"/>
    <w:rsid w:val="003468F6"/>
    <w:rsid w:val="00347A7B"/>
    <w:rsid w:val="00347AEE"/>
    <w:rsid w:val="00351D1E"/>
    <w:rsid w:val="00353639"/>
    <w:rsid w:val="00353BA1"/>
    <w:rsid w:val="003571C8"/>
    <w:rsid w:val="00357317"/>
    <w:rsid w:val="0035762A"/>
    <w:rsid w:val="003607AA"/>
    <w:rsid w:val="00360D8C"/>
    <w:rsid w:val="003619AF"/>
    <w:rsid w:val="00361E6D"/>
    <w:rsid w:val="00362360"/>
    <w:rsid w:val="00362BCA"/>
    <w:rsid w:val="0036341F"/>
    <w:rsid w:val="00363E14"/>
    <w:rsid w:val="00365204"/>
    <w:rsid w:val="00365A68"/>
    <w:rsid w:val="00366028"/>
    <w:rsid w:val="0036714E"/>
    <w:rsid w:val="00367F07"/>
    <w:rsid w:val="003702FD"/>
    <w:rsid w:val="00371064"/>
    <w:rsid w:val="00371636"/>
    <w:rsid w:val="00372D58"/>
    <w:rsid w:val="003732AB"/>
    <w:rsid w:val="003744F8"/>
    <w:rsid w:val="003747D7"/>
    <w:rsid w:val="00374ABB"/>
    <w:rsid w:val="00374B03"/>
    <w:rsid w:val="00374CE1"/>
    <w:rsid w:val="00380970"/>
    <w:rsid w:val="003825B5"/>
    <w:rsid w:val="003829C6"/>
    <w:rsid w:val="0038381D"/>
    <w:rsid w:val="003840E1"/>
    <w:rsid w:val="0038432F"/>
    <w:rsid w:val="0038462F"/>
    <w:rsid w:val="003849BF"/>
    <w:rsid w:val="00384AA5"/>
    <w:rsid w:val="00385310"/>
    <w:rsid w:val="00386846"/>
    <w:rsid w:val="00386B12"/>
    <w:rsid w:val="00387054"/>
    <w:rsid w:val="003902AD"/>
    <w:rsid w:val="00390384"/>
    <w:rsid w:val="00390CF8"/>
    <w:rsid w:val="00392826"/>
    <w:rsid w:val="003928CA"/>
    <w:rsid w:val="003970F6"/>
    <w:rsid w:val="00397335"/>
    <w:rsid w:val="00397996"/>
    <w:rsid w:val="00397A3E"/>
    <w:rsid w:val="003A081E"/>
    <w:rsid w:val="003A0838"/>
    <w:rsid w:val="003A0FE0"/>
    <w:rsid w:val="003A1762"/>
    <w:rsid w:val="003A1EE6"/>
    <w:rsid w:val="003A1F8C"/>
    <w:rsid w:val="003A5280"/>
    <w:rsid w:val="003A63DB"/>
    <w:rsid w:val="003A649F"/>
    <w:rsid w:val="003A7729"/>
    <w:rsid w:val="003A7CAF"/>
    <w:rsid w:val="003B03CF"/>
    <w:rsid w:val="003B11E3"/>
    <w:rsid w:val="003B19A5"/>
    <w:rsid w:val="003B1B5F"/>
    <w:rsid w:val="003B2979"/>
    <w:rsid w:val="003B434E"/>
    <w:rsid w:val="003B47A4"/>
    <w:rsid w:val="003B4E73"/>
    <w:rsid w:val="003B52F9"/>
    <w:rsid w:val="003B5A00"/>
    <w:rsid w:val="003B6D14"/>
    <w:rsid w:val="003C0478"/>
    <w:rsid w:val="003C0996"/>
    <w:rsid w:val="003C1D2D"/>
    <w:rsid w:val="003C1FFA"/>
    <w:rsid w:val="003C2008"/>
    <w:rsid w:val="003C28CD"/>
    <w:rsid w:val="003C2F4E"/>
    <w:rsid w:val="003C35E6"/>
    <w:rsid w:val="003C3D7B"/>
    <w:rsid w:val="003C3F2B"/>
    <w:rsid w:val="003C4942"/>
    <w:rsid w:val="003C4BD7"/>
    <w:rsid w:val="003C50CC"/>
    <w:rsid w:val="003C669B"/>
    <w:rsid w:val="003C7DD8"/>
    <w:rsid w:val="003C7F78"/>
    <w:rsid w:val="003D0415"/>
    <w:rsid w:val="003D0C4D"/>
    <w:rsid w:val="003D1047"/>
    <w:rsid w:val="003D16E5"/>
    <w:rsid w:val="003D250A"/>
    <w:rsid w:val="003D46ED"/>
    <w:rsid w:val="003D5488"/>
    <w:rsid w:val="003D67E5"/>
    <w:rsid w:val="003D6E0B"/>
    <w:rsid w:val="003D6FEE"/>
    <w:rsid w:val="003D7A77"/>
    <w:rsid w:val="003D7B23"/>
    <w:rsid w:val="003E0452"/>
    <w:rsid w:val="003E0A46"/>
    <w:rsid w:val="003E306B"/>
    <w:rsid w:val="003E3D00"/>
    <w:rsid w:val="003E3DFB"/>
    <w:rsid w:val="003E4A0E"/>
    <w:rsid w:val="003E5E68"/>
    <w:rsid w:val="003E6AF4"/>
    <w:rsid w:val="003E7A3D"/>
    <w:rsid w:val="003E7C53"/>
    <w:rsid w:val="003F0CF0"/>
    <w:rsid w:val="003F3162"/>
    <w:rsid w:val="003F34C5"/>
    <w:rsid w:val="003F35D3"/>
    <w:rsid w:val="003F46EB"/>
    <w:rsid w:val="003F46FC"/>
    <w:rsid w:val="003F4B1E"/>
    <w:rsid w:val="003F540D"/>
    <w:rsid w:val="003F58BE"/>
    <w:rsid w:val="003F5941"/>
    <w:rsid w:val="003F5F69"/>
    <w:rsid w:val="003F66B2"/>
    <w:rsid w:val="003F6B22"/>
    <w:rsid w:val="00401245"/>
    <w:rsid w:val="0040147F"/>
    <w:rsid w:val="00401E0F"/>
    <w:rsid w:val="00401F63"/>
    <w:rsid w:val="00402C6E"/>
    <w:rsid w:val="00402DA2"/>
    <w:rsid w:val="00403AAF"/>
    <w:rsid w:val="00403DDE"/>
    <w:rsid w:val="00403EAF"/>
    <w:rsid w:val="00404CAE"/>
    <w:rsid w:val="00404D4F"/>
    <w:rsid w:val="00404D7F"/>
    <w:rsid w:val="00405095"/>
    <w:rsid w:val="0040510E"/>
    <w:rsid w:val="00405AC9"/>
    <w:rsid w:val="00405C70"/>
    <w:rsid w:val="004065AB"/>
    <w:rsid w:val="004069FF"/>
    <w:rsid w:val="00407983"/>
    <w:rsid w:val="004109F2"/>
    <w:rsid w:val="00411351"/>
    <w:rsid w:val="0041171F"/>
    <w:rsid w:val="00411C46"/>
    <w:rsid w:val="004124A8"/>
    <w:rsid w:val="004130B7"/>
    <w:rsid w:val="0041359A"/>
    <w:rsid w:val="00413C6A"/>
    <w:rsid w:val="00414C52"/>
    <w:rsid w:val="00414DEF"/>
    <w:rsid w:val="004151A4"/>
    <w:rsid w:val="0041551E"/>
    <w:rsid w:val="00415783"/>
    <w:rsid w:val="004162DB"/>
    <w:rsid w:val="004167AF"/>
    <w:rsid w:val="00416C23"/>
    <w:rsid w:val="00416EC0"/>
    <w:rsid w:val="00417CC2"/>
    <w:rsid w:val="00420A5C"/>
    <w:rsid w:val="00420B89"/>
    <w:rsid w:val="00420FDF"/>
    <w:rsid w:val="004227B5"/>
    <w:rsid w:val="004235EB"/>
    <w:rsid w:val="00423ADD"/>
    <w:rsid w:val="00424ADD"/>
    <w:rsid w:val="00425E9B"/>
    <w:rsid w:val="004268C4"/>
    <w:rsid w:val="00427707"/>
    <w:rsid w:val="0043106F"/>
    <w:rsid w:val="00431458"/>
    <w:rsid w:val="004318AF"/>
    <w:rsid w:val="00431D05"/>
    <w:rsid w:val="00432FEB"/>
    <w:rsid w:val="00435502"/>
    <w:rsid w:val="004356DE"/>
    <w:rsid w:val="004358F8"/>
    <w:rsid w:val="00436077"/>
    <w:rsid w:val="0043657C"/>
    <w:rsid w:val="00437D29"/>
    <w:rsid w:val="00440DEF"/>
    <w:rsid w:val="00440DFB"/>
    <w:rsid w:val="004415E9"/>
    <w:rsid w:val="00441826"/>
    <w:rsid w:val="00443364"/>
    <w:rsid w:val="0044367D"/>
    <w:rsid w:val="00445C52"/>
    <w:rsid w:val="00446992"/>
    <w:rsid w:val="00447077"/>
    <w:rsid w:val="0044770B"/>
    <w:rsid w:val="00447971"/>
    <w:rsid w:val="004501FF"/>
    <w:rsid w:val="00450866"/>
    <w:rsid w:val="00451867"/>
    <w:rsid w:val="00454EC3"/>
    <w:rsid w:val="00454FC3"/>
    <w:rsid w:val="0045544B"/>
    <w:rsid w:val="00455C2C"/>
    <w:rsid w:val="00456AB5"/>
    <w:rsid w:val="00456E4B"/>
    <w:rsid w:val="00457472"/>
    <w:rsid w:val="00460F20"/>
    <w:rsid w:val="00461F27"/>
    <w:rsid w:val="00462696"/>
    <w:rsid w:val="004628CD"/>
    <w:rsid w:val="00462CBD"/>
    <w:rsid w:val="004634DC"/>
    <w:rsid w:val="00463AAA"/>
    <w:rsid w:val="00464DC0"/>
    <w:rsid w:val="0046502D"/>
    <w:rsid w:val="004655CD"/>
    <w:rsid w:val="004661C3"/>
    <w:rsid w:val="00466330"/>
    <w:rsid w:val="00467256"/>
    <w:rsid w:val="0046730F"/>
    <w:rsid w:val="00467C5B"/>
    <w:rsid w:val="00467F17"/>
    <w:rsid w:val="00470A36"/>
    <w:rsid w:val="00470CE7"/>
    <w:rsid w:val="004710A0"/>
    <w:rsid w:val="0047142B"/>
    <w:rsid w:val="00472E7D"/>
    <w:rsid w:val="00472F4B"/>
    <w:rsid w:val="00473139"/>
    <w:rsid w:val="004736F1"/>
    <w:rsid w:val="00473971"/>
    <w:rsid w:val="00473A75"/>
    <w:rsid w:val="00473ECE"/>
    <w:rsid w:val="0047550F"/>
    <w:rsid w:val="00475E52"/>
    <w:rsid w:val="00475FCF"/>
    <w:rsid w:val="00476125"/>
    <w:rsid w:val="00477069"/>
    <w:rsid w:val="00477165"/>
    <w:rsid w:val="0047740D"/>
    <w:rsid w:val="0048019A"/>
    <w:rsid w:val="00480A5D"/>
    <w:rsid w:val="00480B22"/>
    <w:rsid w:val="004820BB"/>
    <w:rsid w:val="00482B8D"/>
    <w:rsid w:val="00484F26"/>
    <w:rsid w:val="004855DD"/>
    <w:rsid w:val="00486AB7"/>
    <w:rsid w:val="00487D4B"/>
    <w:rsid w:val="0049025B"/>
    <w:rsid w:val="00490F2F"/>
    <w:rsid w:val="00490F6C"/>
    <w:rsid w:val="00491488"/>
    <w:rsid w:val="00491EA4"/>
    <w:rsid w:val="00492DFF"/>
    <w:rsid w:val="00493140"/>
    <w:rsid w:val="00494755"/>
    <w:rsid w:val="0049599C"/>
    <w:rsid w:val="00495C6B"/>
    <w:rsid w:val="004A0CA5"/>
    <w:rsid w:val="004A1C10"/>
    <w:rsid w:val="004A211A"/>
    <w:rsid w:val="004A2405"/>
    <w:rsid w:val="004A344A"/>
    <w:rsid w:val="004A3528"/>
    <w:rsid w:val="004A3877"/>
    <w:rsid w:val="004A3B0E"/>
    <w:rsid w:val="004A4E04"/>
    <w:rsid w:val="004A50E3"/>
    <w:rsid w:val="004A52FE"/>
    <w:rsid w:val="004A550C"/>
    <w:rsid w:val="004A588D"/>
    <w:rsid w:val="004A684A"/>
    <w:rsid w:val="004A6E7F"/>
    <w:rsid w:val="004A71C0"/>
    <w:rsid w:val="004A7226"/>
    <w:rsid w:val="004A73FA"/>
    <w:rsid w:val="004B089F"/>
    <w:rsid w:val="004B08DF"/>
    <w:rsid w:val="004B0D85"/>
    <w:rsid w:val="004B10DF"/>
    <w:rsid w:val="004B149A"/>
    <w:rsid w:val="004B1572"/>
    <w:rsid w:val="004B196E"/>
    <w:rsid w:val="004B2B3A"/>
    <w:rsid w:val="004B47AC"/>
    <w:rsid w:val="004B53C7"/>
    <w:rsid w:val="004B5466"/>
    <w:rsid w:val="004B64E6"/>
    <w:rsid w:val="004C0A44"/>
    <w:rsid w:val="004C0CB5"/>
    <w:rsid w:val="004C112A"/>
    <w:rsid w:val="004C3743"/>
    <w:rsid w:val="004C5286"/>
    <w:rsid w:val="004C53DA"/>
    <w:rsid w:val="004C6EC1"/>
    <w:rsid w:val="004C77F6"/>
    <w:rsid w:val="004C7A50"/>
    <w:rsid w:val="004C7D23"/>
    <w:rsid w:val="004D10E3"/>
    <w:rsid w:val="004D26B0"/>
    <w:rsid w:val="004D2B30"/>
    <w:rsid w:val="004D2D3D"/>
    <w:rsid w:val="004D4A84"/>
    <w:rsid w:val="004D5366"/>
    <w:rsid w:val="004D63B0"/>
    <w:rsid w:val="004D63B4"/>
    <w:rsid w:val="004D6766"/>
    <w:rsid w:val="004D77BE"/>
    <w:rsid w:val="004D7863"/>
    <w:rsid w:val="004E0200"/>
    <w:rsid w:val="004E02FD"/>
    <w:rsid w:val="004E0A41"/>
    <w:rsid w:val="004E1560"/>
    <w:rsid w:val="004E338F"/>
    <w:rsid w:val="004E3470"/>
    <w:rsid w:val="004E373D"/>
    <w:rsid w:val="004E45FB"/>
    <w:rsid w:val="004E506C"/>
    <w:rsid w:val="004E5867"/>
    <w:rsid w:val="004E5898"/>
    <w:rsid w:val="004E6BAA"/>
    <w:rsid w:val="004E7DFC"/>
    <w:rsid w:val="004F0488"/>
    <w:rsid w:val="004F0838"/>
    <w:rsid w:val="004F2353"/>
    <w:rsid w:val="004F3A53"/>
    <w:rsid w:val="004F3E7F"/>
    <w:rsid w:val="004F4ECB"/>
    <w:rsid w:val="004F5138"/>
    <w:rsid w:val="004F669E"/>
    <w:rsid w:val="004F6CD3"/>
    <w:rsid w:val="004F74E0"/>
    <w:rsid w:val="004F7790"/>
    <w:rsid w:val="005007DB"/>
    <w:rsid w:val="00500B91"/>
    <w:rsid w:val="0050306B"/>
    <w:rsid w:val="00504449"/>
    <w:rsid w:val="005045D6"/>
    <w:rsid w:val="0050501B"/>
    <w:rsid w:val="00505492"/>
    <w:rsid w:val="005054D0"/>
    <w:rsid w:val="00505767"/>
    <w:rsid w:val="00505A24"/>
    <w:rsid w:val="005065C8"/>
    <w:rsid w:val="005101F9"/>
    <w:rsid w:val="0051114D"/>
    <w:rsid w:val="0051257D"/>
    <w:rsid w:val="00512F45"/>
    <w:rsid w:val="00514397"/>
    <w:rsid w:val="00514D91"/>
    <w:rsid w:val="00514E7F"/>
    <w:rsid w:val="00515200"/>
    <w:rsid w:val="00517DD9"/>
    <w:rsid w:val="00517FB3"/>
    <w:rsid w:val="00520E96"/>
    <w:rsid w:val="00521B53"/>
    <w:rsid w:val="0052206B"/>
    <w:rsid w:val="0052326D"/>
    <w:rsid w:val="00523B59"/>
    <w:rsid w:val="00523B84"/>
    <w:rsid w:val="005247BB"/>
    <w:rsid w:val="00524BCA"/>
    <w:rsid w:val="00524CA4"/>
    <w:rsid w:val="005252DC"/>
    <w:rsid w:val="005255FA"/>
    <w:rsid w:val="00525EFF"/>
    <w:rsid w:val="00526D92"/>
    <w:rsid w:val="0052783A"/>
    <w:rsid w:val="00527D65"/>
    <w:rsid w:val="00530146"/>
    <w:rsid w:val="00531BC0"/>
    <w:rsid w:val="00532165"/>
    <w:rsid w:val="0053221D"/>
    <w:rsid w:val="00533EB4"/>
    <w:rsid w:val="00534917"/>
    <w:rsid w:val="00534BA6"/>
    <w:rsid w:val="00534C84"/>
    <w:rsid w:val="0053565B"/>
    <w:rsid w:val="005356C2"/>
    <w:rsid w:val="00536576"/>
    <w:rsid w:val="00536616"/>
    <w:rsid w:val="00536650"/>
    <w:rsid w:val="00536FB6"/>
    <w:rsid w:val="00537895"/>
    <w:rsid w:val="00537AF8"/>
    <w:rsid w:val="00540B35"/>
    <w:rsid w:val="005415B5"/>
    <w:rsid w:val="00541684"/>
    <w:rsid w:val="005429BA"/>
    <w:rsid w:val="00542A91"/>
    <w:rsid w:val="00542AD9"/>
    <w:rsid w:val="00543676"/>
    <w:rsid w:val="00543AE4"/>
    <w:rsid w:val="00543E74"/>
    <w:rsid w:val="00543EA6"/>
    <w:rsid w:val="00545147"/>
    <w:rsid w:val="00545901"/>
    <w:rsid w:val="00545BCD"/>
    <w:rsid w:val="00545FA9"/>
    <w:rsid w:val="005468BA"/>
    <w:rsid w:val="0054701A"/>
    <w:rsid w:val="005474D3"/>
    <w:rsid w:val="00547C8E"/>
    <w:rsid w:val="00547FCB"/>
    <w:rsid w:val="00550B2A"/>
    <w:rsid w:val="00551C89"/>
    <w:rsid w:val="00551FEF"/>
    <w:rsid w:val="005523DC"/>
    <w:rsid w:val="00552A66"/>
    <w:rsid w:val="00553277"/>
    <w:rsid w:val="005535FD"/>
    <w:rsid w:val="00554696"/>
    <w:rsid w:val="00554A0B"/>
    <w:rsid w:val="00554BBB"/>
    <w:rsid w:val="0055544D"/>
    <w:rsid w:val="00557273"/>
    <w:rsid w:val="00560489"/>
    <w:rsid w:val="00560675"/>
    <w:rsid w:val="00561631"/>
    <w:rsid w:val="00561A7A"/>
    <w:rsid w:val="00561BB3"/>
    <w:rsid w:val="00562EAD"/>
    <w:rsid w:val="00562FC3"/>
    <w:rsid w:val="00563534"/>
    <w:rsid w:val="00563654"/>
    <w:rsid w:val="005640A2"/>
    <w:rsid w:val="00564A4A"/>
    <w:rsid w:val="00564BE0"/>
    <w:rsid w:val="0056514B"/>
    <w:rsid w:val="00565744"/>
    <w:rsid w:val="00565D3C"/>
    <w:rsid w:val="0056619A"/>
    <w:rsid w:val="00566728"/>
    <w:rsid w:val="005671DF"/>
    <w:rsid w:val="0057215B"/>
    <w:rsid w:val="00573BEC"/>
    <w:rsid w:val="00574083"/>
    <w:rsid w:val="00574BC9"/>
    <w:rsid w:val="00575AEC"/>
    <w:rsid w:val="00575C4A"/>
    <w:rsid w:val="00575DD0"/>
    <w:rsid w:val="00575F6B"/>
    <w:rsid w:val="0057667D"/>
    <w:rsid w:val="0058169A"/>
    <w:rsid w:val="00582129"/>
    <w:rsid w:val="005822B6"/>
    <w:rsid w:val="00583192"/>
    <w:rsid w:val="005834E1"/>
    <w:rsid w:val="005839D9"/>
    <w:rsid w:val="0058542A"/>
    <w:rsid w:val="0058567B"/>
    <w:rsid w:val="00585AA4"/>
    <w:rsid w:val="00585AD0"/>
    <w:rsid w:val="00586F2F"/>
    <w:rsid w:val="005870B8"/>
    <w:rsid w:val="00590C39"/>
    <w:rsid w:val="00591566"/>
    <w:rsid w:val="00591CE1"/>
    <w:rsid w:val="00592040"/>
    <w:rsid w:val="0059256B"/>
    <w:rsid w:val="005933AF"/>
    <w:rsid w:val="0059575F"/>
    <w:rsid w:val="00595C5F"/>
    <w:rsid w:val="00595CF2"/>
    <w:rsid w:val="0059602D"/>
    <w:rsid w:val="0059653E"/>
    <w:rsid w:val="00596DD1"/>
    <w:rsid w:val="00597E93"/>
    <w:rsid w:val="005A0277"/>
    <w:rsid w:val="005A03AD"/>
    <w:rsid w:val="005A06A4"/>
    <w:rsid w:val="005A0D1D"/>
    <w:rsid w:val="005A0D72"/>
    <w:rsid w:val="005A1DCE"/>
    <w:rsid w:val="005A2D70"/>
    <w:rsid w:val="005A4832"/>
    <w:rsid w:val="005A522D"/>
    <w:rsid w:val="005B13E7"/>
    <w:rsid w:val="005B36F0"/>
    <w:rsid w:val="005B3D8E"/>
    <w:rsid w:val="005B4520"/>
    <w:rsid w:val="005B4CE7"/>
    <w:rsid w:val="005B4E30"/>
    <w:rsid w:val="005B50A4"/>
    <w:rsid w:val="005B638D"/>
    <w:rsid w:val="005C1AF9"/>
    <w:rsid w:val="005C28B1"/>
    <w:rsid w:val="005C3781"/>
    <w:rsid w:val="005C379E"/>
    <w:rsid w:val="005C3AEC"/>
    <w:rsid w:val="005C3C72"/>
    <w:rsid w:val="005C4552"/>
    <w:rsid w:val="005C463E"/>
    <w:rsid w:val="005C4996"/>
    <w:rsid w:val="005C4C85"/>
    <w:rsid w:val="005C5819"/>
    <w:rsid w:val="005C60BA"/>
    <w:rsid w:val="005C6233"/>
    <w:rsid w:val="005C6987"/>
    <w:rsid w:val="005C7278"/>
    <w:rsid w:val="005C75E3"/>
    <w:rsid w:val="005D012D"/>
    <w:rsid w:val="005D0BD5"/>
    <w:rsid w:val="005D0FFB"/>
    <w:rsid w:val="005D1348"/>
    <w:rsid w:val="005D1944"/>
    <w:rsid w:val="005D1D8F"/>
    <w:rsid w:val="005D2259"/>
    <w:rsid w:val="005D3D76"/>
    <w:rsid w:val="005D43A8"/>
    <w:rsid w:val="005D447B"/>
    <w:rsid w:val="005D5DB8"/>
    <w:rsid w:val="005D6EFE"/>
    <w:rsid w:val="005D7112"/>
    <w:rsid w:val="005D723A"/>
    <w:rsid w:val="005D7243"/>
    <w:rsid w:val="005D797F"/>
    <w:rsid w:val="005D79CA"/>
    <w:rsid w:val="005E13D4"/>
    <w:rsid w:val="005E1A6F"/>
    <w:rsid w:val="005E1AA6"/>
    <w:rsid w:val="005E1EEE"/>
    <w:rsid w:val="005E2334"/>
    <w:rsid w:val="005E28DE"/>
    <w:rsid w:val="005E294D"/>
    <w:rsid w:val="005E32D7"/>
    <w:rsid w:val="005E3542"/>
    <w:rsid w:val="005E39C0"/>
    <w:rsid w:val="005E51AE"/>
    <w:rsid w:val="005E6400"/>
    <w:rsid w:val="005E7720"/>
    <w:rsid w:val="005E7837"/>
    <w:rsid w:val="005F044D"/>
    <w:rsid w:val="005F12A7"/>
    <w:rsid w:val="005F2574"/>
    <w:rsid w:val="005F2A41"/>
    <w:rsid w:val="005F303D"/>
    <w:rsid w:val="005F4430"/>
    <w:rsid w:val="005F4AE3"/>
    <w:rsid w:val="005F5252"/>
    <w:rsid w:val="005F5746"/>
    <w:rsid w:val="005F61A1"/>
    <w:rsid w:val="005F697F"/>
    <w:rsid w:val="005F70F1"/>
    <w:rsid w:val="00600457"/>
    <w:rsid w:val="006009CF"/>
    <w:rsid w:val="00601426"/>
    <w:rsid w:val="00601707"/>
    <w:rsid w:val="00601B36"/>
    <w:rsid w:val="00601C2D"/>
    <w:rsid w:val="00601EAA"/>
    <w:rsid w:val="00602621"/>
    <w:rsid w:val="00602A85"/>
    <w:rsid w:val="006038A3"/>
    <w:rsid w:val="0060431C"/>
    <w:rsid w:val="0060515F"/>
    <w:rsid w:val="0060540B"/>
    <w:rsid w:val="00606526"/>
    <w:rsid w:val="00607CF9"/>
    <w:rsid w:val="006113BD"/>
    <w:rsid w:val="0061149E"/>
    <w:rsid w:val="00611526"/>
    <w:rsid w:val="006120EF"/>
    <w:rsid w:val="0061275D"/>
    <w:rsid w:val="00612AB6"/>
    <w:rsid w:val="00613D67"/>
    <w:rsid w:val="00614DE8"/>
    <w:rsid w:val="0061546B"/>
    <w:rsid w:val="00615B45"/>
    <w:rsid w:val="00615D03"/>
    <w:rsid w:val="00616F9C"/>
    <w:rsid w:val="00620460"/>
    <w:rsid w:val="006208A4"/>
    <w:rsid w:val="006218E5"/>
    <w:rsid w:val="0062212B"/>
    <w:rsid w:val="00622C7D"/>
    <w:rsid w:val="006235F0"/>
    <w:rsid w:val="006237A3"/>
    <w:rsid w:val="0062400A"/>
    <w:rsid w:val="0062480E"/>
    <w:rsid w:val="00624D69"/>
    <w:rsid w:val="00625317"/>
    <w:rsid w:val="00626112"/>
    <w:rsid w:val="00626269"/>
    <w:rsid w:val="0062648E"/>
    <w:rsid w:val="0062666F"/>
    <w:rsid w:val="0062735C"/>
    <w:rsid w:val="00627B8A"/>
    <w:rsid w:val="00627EAC"/>
    <w:rsid w:val="0063047E"/>
    <w:rsid w:val="00631863"/>
    <w:rsid w:val="00631EE9"/>
    <w:rsid w:val="00633E3D"/>
    <w:rsid w:val="00635586"/>
    <w:rsid w:val="00635AA4"/>
    <w:rsid w:val="0063608A"/>
    <w:rsid w:val="006360CF"/>
    <w:rsid w:val="006361A6"/>
    <w:rsid w:val="006362E6"/>
    <w:rsid w:val="00636776"/>
    <w:rsid w:val="0063728E"/>
    <w:rsid w:val="006372A1"/>
    <w:rsid w:val="00640316"/>
    <w:rsid w:val="00641049"/>
    <w:rsid w:val="006414E7"/>
    <w:rsid w:val="00641F98"/>
    <w:rsid w:val="00642C87"/>
    <w:rsid w:val="00644130"/>
    <w:rsid w:val="00644AFF"/>
    <w:rsid w:val="0064523A"/>
    <w:rsid w:val="0064640D"/>
    <w:rsid w:val="00646FA9"/>
    <w:rsid w:val="00647273"/>
    <w:rsid w:val="00647A5E"/>
    <w:rsid w:val="00647D55"/>
    <w:rsid w:val="00647FF1"/>
    <w:rsid w:val="00652439"/>
    <w:rsid w:val="00652E95"/>
    <w:rsid w:val="00653DE9"/>
    <w:rsid w:val="00653E86"/>
    <w:rsid w:val="00654FBA"/>
    <w:rsid w:val="00654FD0"/>
    <w:rsid w:val="00655D6F"/>
    <w:rsid w:val="006574B9"/>
    <w:rsid w:val="00657711"/>
    <w:rsid w:val="00657B1F"/>
    <w:rsid w:val="006601F1"/>
    <w:rsid w:val="00660B4D"/>
    <w:rsid w:val="00662241"/>
    <w:rsid w:val="00662AB2"/>
    <w:rsid w:val="00662DF6"/>
    <w:rsid w:val="00662F7E"/>
    <w:rsid w:val="00663B3A"/>
    <w:rsid w:val="00663E2A"/>
    <w:rsid w:val="00664077"/>
    <w:rsid w:val="00664BF6"/>
    <w:rsid w:val="00664FD4"/>
    <w:rsid w:val="006651D2"/>
    <w:rsid w:val="006675E9"/>
    <w:rsid w:val="00670066"/>
    <w:rsid w:val="0067063B"/>
    <w:rsid w:val="006707CB"/>
    <w:rsid w:val="006708DF"/>
    <w:rsid w:val="006712B6"/>
    <w:rsid w:val="006713A2"/>
    <w:rsid w:val="00672AA1"/>
    <w:rsid w:val="006730FA"/>
    <w:rsid w:val="00673E1A"/>
    <w:rsid w:val="00673FE8"/>
    <w:rsid w:val="006745CD"/>
    <w:rsid w:val="00675A9B"/>
    <w:rsid w:val="006769BE"/>
    <w:rsid w:val="00677B03"/>
    <w:rsid w:val="00677B4B"/>
    <w:rsid w:val="00680597"/>
    <w:rsid w:val="00680721"/>
    <w:rsid w:val="00681831"/>
    <w:rsid w:val="00682846"/>
    <w:rsid w:val="006829D1"/>
    <w:rsid w:val="00682C49"/>
    <w:rsid w:val="00682C54"/>
    <w:rsid w:val="006836AD"/>
    <w:rsid w:val="00685136"/>
    <w:rsid w:val="00685F89"/>
    <w:rsid w:val="00686443"/>
    <w:rsid w:val="00690B9D"/>
    <w:rsid w:val="006911C6"/>
    <w:rsid w:val="00691D70"/>
    <w:rsid w:val="006922DE"/>
    <w:rsid w:val="006925F7"/>
    <w:rsid w:val="006927FB"/>
    <w:rsid w:val="00693571"/>
    <w:rsid w:val="00693CF9"/>
    <w:rsid w:val="006943EC"/>
    <w:rsid w:val="0069542B"/>
    <w:rsid w:val="00695D54"/>
    <w:rsid w:val="00696E98"/>
    <w:rsid w:val="006970DD"/>
    <w:rsid w:val="00697D75"/>
    <w:rsid w:val="006A0362"/>
    <w:rsid w:val="006A23E7"/>
    <w:rsid w:val="006A3C01"/>
    <w:rsid w:val="006A451F"/>
    <w:rsid w:val="006A48E1"/>
    <w:rsid w:val="006A59B3"/>
    <w:rsid w:val="006A5ABD"/>
    <w:rsid w:val="006A5F5E"/>
    <w:rsid w:val="006A6CB0"/>
    <w:rsid w:val="006A76C7"/>
    <w:rsid w:val="006A7A9F"/>
    <w:rsid w:val="006A7D95"/>
    <w:rsid w:val="006B0267"/>
    <w:rsid w:val="006B064D"/>
    <w:rsid w:val="006B248C"/>
    <w:rsid w:val="006B3320"/>
    <w:rsid w:val="006B3E50"/>
    <w:rsid w:val="006B3F9A"/>
    <w:rsid w:val="006B4427"/>
    <w:rsid w:val="006B46AD"/>
    <w:rsid w:val="006B4C24"/>
    <w:rsid w:val="006B6654"/>
    <w:rsid w:val="006B6B18"/>
    <w:rsid w:val="006B7212"/>
    <w:rsid w:val="006B7331"/>
    <w:rsid w:val="006B765B"/>
    <w:rsid w:val="006B7C98"/>
    <w:rsid w:val="006C0092"/>
    <w:rsid w:val="006C16AC"/>
    <w:rsid w:val="006C16AF"/>
    <w:rsid w:val="006C1A78"/>
    <w:rsid w:val="006C3A31"/>
    <w:rsid w:val="006C4059"/>
    <w:rsid w:val="006C45E4"/>
    <w:rsid w:val="006C4604"/>
    <w:rsid w:val="006C4F1F"/>
    <w:rsid w:val="006C6703"/>
    <w:rsid w:val="006C75B3"/>
    <w:rsid w:val="006C7672"/>
    <w:rsid w:val="006C7BAA"/>
    <w:rsid w:val="006C7D5A"/>
    <w:rsid w:val="006C7FE5"/>
    <w:rsid w:val="006D1A01"/>
    <w:rsid w:val="006D23FD"/>
    <w:rsid w:val="006D3182"/>
    <w:rsid w:val="006D413C"/>
    <w:rsid w:val="006D645B"/>
    <w:rsid w:val="006D6BCB"/>
    <w:rsid w:val="006D6E41"/>
    <w:rsid w:val="006D7716"/>
    <w:rsid w:val="006D7F41"/>
    <w:rsid w:val="006E034A"/>
    <w:rsid w:val="006E166C"/>
    <w:rsid w:val="006E27AE"/>
    <w:rsid w:val="006E3623"/>
    <w:rsid w:val="006E3D78"/>
    <w:rsid w:val="006E4BD0"/>
    <w:rsid w:val="006E5D25"/>
    <w:rsid w:val="006E5E6F"/>
    <w:rsid w:val="006E6241"/>
    <w:rsid w:val="006E7178"/>
    <w:rsid w:val="006E7798"/>
    <w:rsid w:val="006F0823"/>
    <w:rsid w:val="006F1619"/>
    <w:rsid w:val="006F1955"/>
    <w:rsid w:val="006F31CA"/>
    <w:rsid w:val="006F31F8"/>
    <w:rsid w:val="006F5736"/>
    <w:rsid w:val="006F5C77"/>
    <w:rsid w:val="006F5DAF"/>
    <w:rsid w:val="006F66B6"/>
    <w:rsid w:val="006F6F99"/>
    <w:rsid w:val="00700C29"/>
    <w:rsid w:val="00701582"/>
    <w:rsid w:val="007018A8"/>
    <w:rsid w:val="007021D0"/>
    <w:rsid w:val="007037D4"/>
    <w:rsid w:val="00703BA7"/>
    <w:rsid w:val="0070480E"/>
    <w:rsid w:val="00705325"/>
    <w:rsid w:val="00705C56"/>
    <w:rsid w:val="00706430"/>
    <w:rsid w:val="00706F60"/>
    <w:rsid w:val="007070B6"/>
    <w:rsid w:val="0070795C"/>
    <w:rsid w:val="00710AD3"/>
    <w:rsid w:val="00710BF3"/>
    <w:rsid w:val="007111A2"/>
    <w:rsid w:val="007118DC"/>
    <w:rsid w:val="007122E0"/>
    <w:rsid w:val="00712375"/>
    <w:rsid w:val="007128C5"/>
    <w:rsid w:val="00712F89"/>
    <w:rsid w:val="007131B4"/>
    <w:rsid w:val="0071357C"/>
    <w:rsid w:val="00713BC3"/>
    <w:rsid w:val="0071446A"/>
    <w:rsid w:val="00715B26"/>
    <w:rsid w:val="007174C7"/>
    <w:rsid w:val="007201E2"/>
    <w:rsid w:val="00720C53"/>
    <w:rsid w:val="0072176D"/>
    <w:rsid w:val="00721C85"/>
    <w:rsid w:val="007228A6"/>
    <w:rsid w:val="00723195"/>
    <w:rsid w:val="00723857"/>
    <w:rsid w:val="00724AD1"/>
    <w:rsid w:val="007252F5"/>
    <w:rsid w:val="0072598F"/>
    <w:rsid w:val="00726DFC"/>
    <w:rsid w:val="00727518"/>
    <w:rsid w:val="007300F2"/>
    <w:rsid w:val="007312A7"/>
    <w:rsid w:val="00731343"/>
    <w:rsid w:val="0073260B"/>
    <w:rsid w:val="00732CE9"/>
    <w:rsid w:val="00733AF3"/>
    <w:rsid w:val="007342E4"/>
    <w:rsid w:val="00734C3A"/>
    <w:rsid w:val="00734E05"/>
    <w:rsid w:val="007364F6"/>
    <w:rsid w:val="007366D2"/>
    <w:rsid w:val="00736AA9"/>
    <w:rsid w:val="00737D57"/>
    <w:rsid w:val="0074017F"/>
    <w:rsid w:val="00740C14"/>
    <w:rsid w:val="007420DC"/>
    <w:rsid w:val="00742994"/>
    <w:rsid w:val="00742C70"/>
    <w:rsid w:val="00744ECE"/>
    <w:rsid w:val="00744F58"/>
    <w:rsid w:val="00746C0E"/>
    <w:rsid w:val="00746C16"/>
    <w:rsid w:val="00746FE0"/>
    <w:rsid w:val="007471CA"/>
    <w:rsid w:val="007517B7"/>
    <w:rsid w:val="00751C94"/>
    <w:rsid w:val="00752CF0"/>
    <w:rsid w:val="00752E1D"/>
    <w:rsid w:val="00752F76"/>
    <w:rsid w:val="00753B6D"/>
    <w:rsid w:val="00753D52"/>
    <w:rsid w:val="00754722"/>
    <w:rsid w:val="00755083"/>
    <w:rsid w:val="00755730"/>
    <w:rsid w:val="00756F00"/>
    <w:rsid w:val="007577C7"/>
    <w:rsid w:val="00757808"/>
    <w:rsid w:val="00757EEC"/>
    <w:rsid w:val="0076082D"/>
    <w:rsid w:val="00760E04"/>
    <w:rsid w:val="00761058"/>
    <w:rsid w:val="00761C15"/>
    <w:rsid w:val="0076277A"/>
    <w:rsid w:val="00763A48"/>
    <w:rsid w:val="007647A1"/>
    <w:rsid w:val="0076497A"/>
    <w:rsid w:val="00764B5C"/>
    <w:rsid w:val="00766282"/>
    <w:rsid w:val="00766317"/>
    <w:rsid w:val="00766438"/>
    <w:rsid w:val="0076679B"/>
    <w:rsid w:val="00766E34"/>
    <w:rsid w:val="0077023A"/>
    <w:rsid w:val="007712F8"/>
    <w:rsid w:val="00771805"/>
    <w:rsid w:val="00771EA1"/>
    <w:rsid w:val="00772878"/>
    <w:rsid w:val="0077349E"/>
    <w:rsid w:val="0077377E"/>
    <w:rsid w:val="007737DE"/>
    <w:rsid w:val="00773E6E"/>
    <w:rsid w:val="007774F1"/>
    <w:rsid w:val="00781950"/>
    <w:rsid w:val="00782088"/>
    <w:rsid w:val="007836D5"/>
    <w:rsid w:val="00783B2F"/>
    <w:rsid w:val="007844A4"/>
    <w:rsid w:val="00785AEA"/>
    <w:rsid w:val="007870C0"/>
    <w:rsid w:val="00792EAA"/>
    <w:rsid w:val="00792F61"/>
    <w:rsid w:val="007946DD"/>
    <w:rsid w:val="00794985"/>
    <w:rsid w:val="0079637C"/>
    <w:rsid w:val="007968EA"/>
    <w:rsid w:val="007976F2"/>
    <w:rsid w:val="007A036C"/>
    <w:rsid w:val="007A0A12"/>
    <w:rsid w:val="007A192B"/>
    <w:rsid w:val="007A1F66"/>
    <w:rsid w:val="007A2530"/>
    <w:rsid w:val="007A4572"/>
    <w:rsid w:val="007A4E60"/>
    <w:rsid w:val="007A5FF6"/>
    <w:rsid w:val="007A61EA"/>
    <w:rsid w:val="007A6DE5"/>
    <w:rsid w:val="007B0038"/>
    <w:rsid w:val="007B08C5"/>
    <w:rsid w:val="007B20C2"/>
    <w:rsid w:val="007B3CC8"/>
    <w:rsid w:val="007B3D08"/>
    <w:rsid w:val="007B4370"/>
    <w:rsid w:val="007B49EB"/>
    <w:rsid w:val="007B5D69"/>
    <w:rsid w:val="007B7A0A"/>
    <w:rsid w:val="007B7D1B"/>
    <w:rsid w:val="007C07D3"/>
    <w:rsid w:val="007C1CA0"/>
    <w:rsid w:val="007C1E6A"/>
    <w:rsid w:val="007C210E"/>
    <w:rsid w:val="007C2BD0"/>
    <w:rsid w:val="007C3279"/>
    <w:rsid w:val="007C37F4"/>
    <w:rsid w:val="007C4497"/>
    <w:rsid w:val="007C4830"/>
    <w:rsid w:val="007C4A84"/>
    <w:rsid w:val="007C5778"/>
    <w:rsid w:val="007C63DA"/>
    <w:rsid w:val="007C650D"/>
    <w:rsid w:val="007C708D"/>
    <w:rsid w:val="007C7820"/>
    <w:rsid w:val="007C7A8D"/>
    <w:rsid w:val="007C7B7F"/>
    <w:rsid w:val="007C7FC6"/>
    <w:rsid w:val="007D051C"/>
    <w:rsid w:val="007D05EB"/>
    <w:rsid w:val="007D144C"/>
    <w:rsid w:val="007D2982"/>
    <w:rsid w:val="007D2CD8"/>
    <w:rsid w:val="007D31A2"/>
    <w:rsid w:val="007D3375"/>
    <w:rsid w:val="007D3A10"/>
    <w:rsid w:val="007D42E4"/>
    <w:rsid w:val="007D4414"/>
    <w:rsid w:val="007D47F0"/>
    <w:rsid w:val="007D4EC8"/>
    <w:rsid w:val="007D54A3"/>
    <w:rsid w:val="007D732D"/>
    <w:rsid w:val="007D75EE"/>
    <w:rsid w:val="007E03E4"/>
    <w:rsid w:val="007E044E"/>
    <w:rsid w:val="007E1132"/>
    <w:rsid w:val="007E1C21"/>
    <w:rsid w:val="007E267B"/>
    <w:rsid w:val="007E5CAD"/>
    <w:rsid w:val="007E5CC8"/>
    <w:rsid w:val="007E61D3"/>
    <w:rsid w:val="007E7F7F"/>
    <w:rsid w:val="007F0458"/>
    <w:rsid w:val="007F098D"/>
    <w:rsid w:val="007F1398"/>
    <w:rsid w:val="007F18D3"/>
    <w:rsid w:val="007F3B98"/>
    <w:rsid w:val="007F42DB"/>
    <w:rsid w:val="007F4D0A"/>
    <w:rsid w:val="007F50FA"/>
    <w:rsid w:val="007F535E"/>
    <w:rsid w:val="007F556B"/>
    <w:rsid w:val="007F56A0"/>
    <w:rsid w:val="007F6AEB"/>
    <w:rsid w:val="007F6FE1"/>
    <w:rsid w:val="008000BA"/>
    <w:rsid w:val="008009F8"/>
    <w:rsid w:val="00800E1E"/>
    <w:rsid w:val="0080117A"/>
    <w:rsid w:val="008011AB"/>
    <w:rsid w:val="0080324A"/>
    <w:rsid w:val="008049BA"/>
    <w:rsid w:val="00805233"/>
    <w:rsid w:val="00805B37"/>
    <w:rsid w:val="00805C48"/>
    <w:rsid w:val="0080626B"/>
    <w:rsid w:val="00806E3A"/>
    <w:rsid w:val="00806E82"/>
    <w:rsid w:val="00810A53"/>
    <w:rsid w:val="00810DA0"/>
    <w:rsid w:val="00814389"/>
    <w:rsid w:val="0081438D"/>
    <w:rsid w:val="00815279"/>
    <w:rsid w:val="00815638"/>
    <w:rsid w:val="0082034E"/>
    <w:rsid w:val="00820863"/>
    <w:rsid w:val="008209AC"/>
    <w:rsid w:val="00821BA1"/>
    <w:rsid w:val="00822DAE"/>
    <w:rsid w:val="00822E7B"/>
    <w:rsid w:val="00823596"/>
    <w:rsid w:val="00824A51"/>
    <w:rsid w:val="00824F17"/>
    <w:rsid w:val="00825484"/>
    <w:rsid w:val="00825812"/>
    <w:rsid w:val="0082634A"/>
    <w:rsid w:val="00826679"/>
    <w:rsid w:val="008272D9"/>
    <w:rsid w:val="008274B1"/>
    <w:rsid w:val="0082750F"/>
    <w:rsid w:val="008278EA"/>
    <w:rsid w:val="00827C62"/>
    <w:rsid w:val="008304DF"/>
    <w:rsid w:val="00830976"/>
    <w:rsid w:val="00830D66"/>
    <w:rsid w:val="00831003"/>
    <w:rsid w:val="0083146A"/>
    <w:rsid w:val="00831777"/>
    <w:rsid w:val="00831AA9"/>
    <w:rsid w:val="00833F92"/>
    <w:rsid w:val="008342A0"/>
    <w:rsid w:val="00835DB5"/>
    <w:rsid w:val="00835E8E"/>
    <w:rsid w:val="0083669A"/>
    <w:rsid w:val="00836AAC"/>
    <w:rsid w:val="0083707D"/>
    <w:rsid w:val="00837865"/>
    <w:rsid w:val="00840275"/>
    <w:rsid w:val="008405F8"/>
    <w:rsid w:val="00840DFF"/>
    <w:rsid w:val="00841290"/>
    <w:rsid w:val="00841577"/>
    <w:rsid w:val="0084165D"/>
    <w:rsid w:val="00841C8F"/>
    <w:rsid w:val="00842AC5"/>
    <w:rsid w:val="00844044"/>
    <w:rsid w:val="008441BE"/>
    <w:rsid w:val="00844A8A"/>
    <w:rsid w:val="00845164"/>
    <w:rsid w:val="008451D5"/>
    <w:rsid w:val="00845A17"/>
    <w:rsid w:val="00845E08"/>
    <w:rsid w:val="008460E3"/>
    <w:rsid w:val="00847637"/>
    <w:rsid w:val="00847C11"/>
    <w:rsid w:val="008500F2"/>
    <w:rsid w:val="008506B8"/>
    <w:rsid w:val="0085089B"/>
    <w:rsid w:val="00850E5E"/>
    <w:rsid w:val="0085198A"/>
    <w:rsid w:val="00851BFE"/>
    <w:rsid w:val="00851D72"/>
    <w:rsid w:val="00852220"/>
    <w:rsid w:val="008524AE"/>
    <w:rsid w:val="008529FA"/>
    <w:rsid w:val="0085353F"/>
    <w:rsid w:val="008535E2"/>
    <w:rsid w:val="008536E3"/>
    <w:rsid w:val="0085419D"/>
    <w:rsid w:val="00854A0C"/>
    <w:rsid w:val="00855AE1"/>
    <w:rsid w:val="00855E09"/>
    <w:rsid w:val="008562BD"/>
    <w:rsid w:val="00856630"/>
    <w:rsid w:val="00856D27"/>
    <w:rsid w:val="00857099"/>
    <w:rsid w:val="008570A9"/>
    <w:rsid w:val="00857140"/>
    <w:rsid w:val="0085739A"/>
    <w:rsid w:val="008573D3"/>
    <w:rsid w:val="00857648"/>
    <w:rsid w:val="00860AE4"/>
    <w:rsid w:val="008612DB"/>
    <w:rsid w:val="00862E88"/>
    <w:rsid w:val="00863313"/>
    <w:rsid w:val="00863EEA"/>
    <w:rsid w:val="008643B5"/>
    <w:rsid w:val="00864506"/>
    <w:rsid w:val="0086587F"/>
    <w:rsid w:val="008662E2"/>
    <w:rsid w:val="008666F6"/>
    <w:rsid w:val="00866F54"/>
    <w:rsid w:val="00867864"/>
    <w:rsid w:val="00867EB1"/>
    <w:rsid w:val="00871411"/>
    <w:rsid w:val="00871783"/>
    <w:rsid w:val="0087232F"/>
    <w:rsid w:val="00872567"/>
    <w:rsid w:val="00872599"/>
    <w:rsid w:val="00872A53"/>
    <w:rsid w:val="00873353"/>
    <w:rsid w:val="008736F2"/>
    <w:rsid w:val="00873E99"/>
    <w:rsid w:val="00874325"/>
    <w:rsid w:val="00874845"/>
    <w:rsid w:val="00875150"/>
    <w:rsid w:val="008761BB"/>
    <w:rsid w:val="0087663B"/>
    <w:rsid w:val="008801A3"/>
    <w:rsid w:val="0088206D"/>
    <w:rsid w:val="00882878"/>
    <w:rsid w:val="00882D8C"/>
    <w:rsid w:val="00882E7A"/>
    <w:rsid w:val="00883755"/>
    <w:rsid w:val="00883793"/>
    <w:rsid w:val="00883820"/>
    <w:rsid w:val="00883FC9"/>
    <w:rsid w:val="00884194"/>
    <w:rsid w:val="00884564"/>
    <w:rsid w:val="00884634"/>
    <w:rsid w:val="008846ED"/>
    <w:rsid w:val="00884A4D"/>
    <w:rsid w:val="00886235"/>
    <w:rsid w:val="008863E6"/>
    <w:rsid w:val="0088779D"/>
    <w:rsid w:val="00887889"/>
    <w:rsid w:val="008878D6"/>
    <w:rsid w:val="0088795C"/>
    <w:rsid w:val="008900E9"/>
    <w:rsid w:val="0089183B"/>
    <w:rsid w:val="0089193C"/>
    <w:rsid w:val="0089233C"/>
    <w:rsid w:val="00892380"/>
    <w:rsid w:val="0089287F"/>
    <w:rsid w:val="00894C2D"/>
    <w:rsid w:val="00897256"/>
    <w:rsid w:val="008A0775"/>
    <w:rsid w:val="008A0B64"/>
    <w:rsid w:val="008A161D"/>
    <w:rsid w:val="008A1B5C"/>
    <w:rsid w:val="008A233A"/>
    <w:rsid w:val="008A2CE5"/>
    <w:rsid w:val="008A43A8"/>
    <w:rsid w:val="008A44BC"/>
    <w:rsid w:val="008A470D"/>
    <w:rsid w:val="008A50A7"/>
    <w:rsid w:val="008A5142"/>
    <w:rsid w:val="008A52B1"/>
    <w:rsid w:val="008A6FE0"/>
    <w:rsid w:val="008A723A"/>
    <w:rsid w:val="008B06D6"/>
    <w:rsid w:val="008B0C5D"/>
    <w:rsid w:val="008B0F94"/>
    <w:rsid w:val="008B1CBB"/>
    <w:rsid w:val="008B21DF"/>
    <w:rsid w:val="008B25B2"/>
    <w:rsid w:val="008B36A8"/>
    <w:rsid w:val="008B3A4A"/>
    <w:rsid w:val="008B51A9"/>
    <w:rsid w:val="008B57E7"/>
    <w:rsid w:val="008B61B3"/>
    <w:rsid w:val="008B6353"/>
    <w:rsid w:val="008B6CD4"/>
    <w:rsid w:val="008C0BFD"/>
    <w:rsid w:val="008C2BE0"/>
    <w:rsid w:val="008C327D"/>
    <w:rsid w:val="008C3AED"/>
    <w:rsid w:val="008C4612"/>
    <w:rsid w:val="008C52EC"/>
    <w:rsid w:val="008C5745"/>
    <w:rsid w:val="008C7A53"/>
    <w:rsid w:val="008D08B8"/>
    <w:rsid w:val="008D0EE8"/>
    <w:rsid w:val="008D1057"/>
    <w:rsid w:val="008D1731"/>
    <w:rsid w:val="008D1A56"/>
    <w:rsid w:val="008D24A9"/>
    <w:rsid w:val="008D2C0D"/>
    <w:rsid w:val="008D2C2E"/>
    <w:rsid w:val="008D372A"/>
    <w:rsid w:val="008D3D98"/>
    <w:rsid w:val="008D3FFA"/>
    <w:rsid w:val="008D54DE"/>
    <w:rsid w:val="008D5DBD"/>
    <w:rsid w:val="008D64B6"/>
    <w:rsid w:val="008D6F30"/>
    <w:rsid w:val="008D71C5"/>
    <w:rsid w:val="008D75DA"/>
    <w:rsid w:val="008E03F4"/>
    <w:rsid w:val="008E130D"/>
    <w:rsid w:val="008E180F"/>
    <w:rsid w:val="008E2657"/>
    <w:rsid w:val="008E2CA0"/>
    <w:rsid w:val="008E3984"/>
    <w:rsid w:val="008E436F"/>
    <w:rsid w:val="008E5E8D"/>
    <w:rsid w:val="008E654F"/>
    <w:rsid w:val="008E6FC1"/>
    <w:rsid w:val="008E7B2D"/>
    <w:rsid w:val="008F001C"/>
    <w:rsid w:val="008F07A3"/>
    <w:rsid w:val="008F095E"/>
    <w:rsid w:val="008F0B48"/>
    <w:rsid w:val="008F10A7"/>
    <w:rsid w:val="008F14DE"/>
    <w:rsid w:val="008F1ED9"/>
    <w:rsid w:val="008F27FD"/>
    <w:rsid w:val="008F29F3"/>
    <w:rsid w:val="008F2FD5"/>
    <w:rsid w:val="008F30D8"/>
    <w:rsid w:val="008F3268"/>
    <w:rsid w:val="008F3600"/>
    <w:rsid w:val="008F3EB7"/>
    <w:rsid w:val="008F478D"/>
    <w:rsid w:val="008F4CF0"/>
    <w:rsid w:val="008F569A"/>
    <w:rsid w:val="008F6604"/>
    <w:rsid w:val="008F755E"/>
    <w:rsid w:val="009005EE"/>
    <w:rsid w:val="009010F4"/>
    <w:rsid w:val="00901343"/>
    <w:rsid w:val="00902A98"/>
    <w:rsid w:val="00902CC7"/>
    <w:rsid w:val="00905951"/>
    <w:rsid w:val="009062EE"/>
    <w:rsid w:val="009108DC"/>
    <w:rsid w:val="009111B0"/>
    <w:rsid w:val="009118DB"/>
    <w:rsid w:val="00911963"/>
    <w:rsid w:val="009123BE"/>
    <w:rsid w:val="0091301F"/>
    <w:rsid w:val="009140B9"/>
    <w:rsid w:val="00916193"/>
    <w:rsid w:val="009162FD"/>
    <w:rsid w:val="009166C9"/>
    <w:rsid w:val="00916982"/>
    <w:rsid w:val="0091725A"/>
    <w:rsid w:val="00917652"/>
    <w:rsid w:val="00917703"/>
    <w:rsid w:val="009212AD"/>
    <w:rsid w:val="00921826"/>
    <w:rsid w:val="00921FFA"/>
    <w:rsid w:val="0092202A"/>
    <w:rsid w:val="0092320F"/>
    <w:rsid w:val="00923AAE"/>
    <w:rsid w:val="00924905"/>
    <w:rsid w:val="00924911"/>
    <w:rsid w:val="00924E5C"/>
    <w:rsid w:val="00924F27"/>
    <w:rsid w:val="009255C1"/>
    <w:rsid w:val="009258FA"/>
    <w:rsid w:val="00930094"/>
    <w:rsid w:val="009323DB"/>
    <w:rsid w:val="00932A43"/>
    <w:rsid w:val="0093328A"/>
    <w:rsid w:val="0093387D"/>
    <w:rsid w:val="00933FF0"/>
    <w:rsid w:val="009362C9"/>
    <w:rsid w:val="009407A4"/>
    <w:rsid w:val="00940F5A"/>
    <w:rsid w:val="009413DD"/>
    <w:rsid w:val="0094194C"/>
    <w:rsid w:val="00943B9F"/>
    <w:rsid w:val="00944612"/>
    <w:rsid w:val="009456D2"/>
    <w:rsid w:val="00945F44"/>
    <w:rsid w:val="009470E2"/>
    <w:rsid w:val="0094778D"/>
    <w:rsid w:val="009500F1"/>
    <w:rsid w:val="009525B4"/>
    <w:rsid w:val="00952F69"/>
    <w:rsid w:val="00953029"/>
    <w:rsid w:val="0095391C"/>
    <w:rsid w:val="009539E9"/>
    <w:rsid w:val="00953A51"/>
    <w:rsid w:val="00953A8C"/>
    <w:rsid w:val="00953C46"/>
    <w:rsid w:val="00954383"/>
    <w:rsid w:val="00954781"/>
    <w:rsid w:val="00955284"/>
    <w:rsid w:val="00955648"/>
    <w:rsid w:val="009563F1"/>
    <w:rsid w:val="00956A3D"/>
    <w:rsid w:val="0096019F"/>
    <w:rsid w:val="00960A10"/>
    <w:rsid w:val="009625D8"/>
    <w:rsid w:val="0096606E"/>
    <w:rsid w:val="0096682B"/>
    <w:rsid w:val="0096725E"/>
    <w:rsid w:val="00970667"/>
    <w:rsid w:val="00970E87"/>
    <w:rsid w:val="009723DF"/>
    <w:rsid w:val="00972684"/>
    <w:rsid w:val="00972C56"/>
    <w:rsid w:val="00972D9E"/>
    <w:rsid w:val="00972F71"/>
    <w:rsid w:val="00973852"/>
    <w:rsid w:val="00975966"/>
    <w:rsid w:val="00976B6D"/>
    <w:rsid w:val="0098022B"/>
    <w:rsid w:val="00980FB1"/>
    <w:rsid w:val="009828AC"/>
    <w:rsid w:val="00982959"/>
    <w:rsid w:val="0098369F"/>
    <w:rsid w:val="00983FA2"/>
    <w:rsid w:val="00985068"/>
    <w:rsid w:val="00985421"/>
    <w:rsid w:val="009863AF"/>
    <w:rsid w:val="00990216"/>
    <w:rsid w:val="009919C6"/>
    <w:rsid w:val="00991E2C"/>
    <w:rsid w:val="00992A6C"/>
    <w:rsid w:val="00992B98"/>
    <w:rsid w:val="00994AB1"/>
    <w:rsid w:val="00994B19"/>
    <w:rsid w:val="00996A59"/>
    <w:rsid w:val="00997C89"/>
    <w:rsid w:val="009A0539"/>
    <w:rsid w:val="009A0738"/>
    <w:rsid w:val="009A1FDF"/>
    <w:rsid w:val="009A236B"/>
    <w:rsid w:val="009A2F31"/>
    <w:rsid w:val="009A3904"/>
    <w:rsid w:val="009A3E1A"/>
    <w:rsid w:val="009A3FD2"/>
    <w:rsid w:val="009A41DD"/>
    <w:rsid w:val="009A42A4"/>
    <w:rsid w:val="009A4391"/>
    <w:rsid w:val="009A513D"/>
    <w:rsid w:val="009A597C"/>
    <w:rsid w:val="009A7C32"/>
    <w:rsid w:val="009B0D43"/>
    <w:rsid w:val="009B1664"/>
    <w:rsid w:val="009B1DA1"/>
    <w:rsid w:val="009B2AD4"/>
    <w:rsid w:val="009B3846"/>
    <w:rsid w:val="009B3CCF"/>
    <w:rsid w:val="009B3D15"/>
    <w:rsid w:val="009B4334"/>
    <w:rsid w:val="009B4E60"/>
    <w:rsid w:val="009B51DF"/>
    <w:rsid w:val="009B547C"/>
    <w:rsid w:val="009B5640"/>
    <w:rsid w:val="009B5876"/>
    <w:rsid w:val="009B6105"/>
    <w:rsid w:val="009B6A46"/>
    <w:rsid w:val="009B6BEB"/>
    <w:rsid w:val="009B6D82"/>
    <w:rsid w:val="009B715C"/>
    <w:rsid w:val="009B7661"/>
    <w:rsid w:val="009C0621"/>
    <w:rsid w:val="009C0715"/>
    <w:rsid w:val="009C0814"/>
    <w:rsid w:val="009C0C3C"/>
    <w:rsid w:val="009C1FEF"/>
    <w:rsid w:val="009C26CA"/>
    <w:rsid w:val="009C2AEA"/>
    <w:rsid w:val="009C2FE3"/>
    <w:rsid w:val="009C38B7"/>
    <w:rsid w:val="009C3BD4"/>
    <w:rsid w:val="009C4429"/>
    <w:rsid w:val="009C5512"/>
    <w:rsid w:val="009C6B6C"/>
    <w:rsid w:val="009C7749"/>
    <w:rsid w:val="009C78A3"/>
    <w:rsid w:val="009C7E51"/>
    <w:rsid w:val="009D0AEC"/>
    <w:rsid w:val="009D0FD7"/>
    <w:rsid w:val="009D1748"/>
    <w:rsid w:val="009D2712"/>
    <w:rsid w:val="009D38B7"/>
    <w:rsid w:val="009D3B9B"/>
    <w:rsid w:val="009D459C"/>
    <w:rsid w:val="009D6D95"/>
    <w:rsid w:val="009D6DC7"/>
    <w:rsid w:val="009D7232"/>
    <w:rsid w:val="009D74B4"/>
    <w:rsid w:val="009D74E4"/>
    <w:rsid w:val="009D7F4B"/>
    <w:rsid w:val="009E0EEC"/>
    <w:rsid w:val="009E13EE"/>
    <w:rsid w:val="009E1A64"/>
    <w:rsid w:val="009E2187"/>
    <w:rsid w:val="009E33EF"/>
    <w:rsid w:val="009E3A1F"/>
    <w:rsid w:val="009E3B25"/>
    <w:rsid w:val="009E5796"/>
    <w:rsid w:val="009E5D26"/>
    <w:rsid w:val="009E633B"/>
    <w:rsid w:val="009E79B4"/>
    <w:rsid w:val="009E79DD"/>
    <w:rsid w:val="009F00AE"/>
    <w:rsid w:val="009F0D57"/>
    <w:rsid w:val="009F0E48"/>
    <w:rsid w:val="009F1244"/>
    <w:rsid w:val="009F286F"/>
    <w:rsid w:val="009F371B"/>
    <w:rsid w:val="009F3AEC"/>
    <w:rsid w:val="009F4306"/>
    <w:rsid w:val="009F49C0"/>
    <w:rsid w:val="009F4B1D"/>
    <w:rsid w:val="009F5411"/>
    <w:rsid w:val="009F5F2C"/>
    <w:rsid w:val="009F6BA5"/>
    <w:rsid w:val="009F6C6D"/>
    <w:rsid w:val="009F7CC8"/>
    <w:rsid w:val="009F7CD5"/>
    <w:rsid w:val="00A01035"/>
    <w:rsid w:val="00A01061"/>
    <w:rsid w:val="00A028C3"/>
    <w:rsid w:val="00A0331F"/>
    <w:rsid w:val="00A04A2F"/>
    <w:rsid w:val="00A04AA1"/>
    <w:rsid w:val="00A055DD"/>
    <w:rsid w:val="00A05B1E"/>
    <w:rsid w:val="00A05D42"/>
    <w:rsid w:val="00A07577"/>
    <w:rsid w:val="00A07660"/>
    <w:rsid w:val="00A07849"/>
    <w:rsid w:val="00A107E8"/>
    <w:rsid w:val="00A10F15"/>
    <w:rsid w:val="00A10FF2"/>
    <w:rsid w:val="00A11540"/>
    <w:rsid w:val="00A11DCC"/>
    <w:rsid w:val="00A12017"/>
    <w:rsid w:val="00A12E69"/>
    <w:rsid w:val="00A12F80"/>
    <w:rsid w:val="00A13A98"/>
    <w:rsid w:val="00A14695"/>
    <w:rsid w:val="00A15451"/>
    <w:rsid w:val="00A166AD"/>
    <w:rsid w:val="00A175DF"/>
    <w:rsid w:val="00A17801"/>
    <w:rsid w:val="00A20051"/>
    <w:rsid w:val="00A20AFE"/>
    <w:rsid w:val="00A219C1"/>
    <w:rsid w:val="00A21CBC"/>
    <w:rsid w:val="00A22095"/>
    <w:rsid w:val="00A227ED"/>
    <w:rsid w:val="00A227FA"/>
    <w:rsid w:val="00A22C03"/>
    <w:rsid w:val="00A23D28"/>
    <w:rsid w:val="00A23FA8"/>
    <w:rsid w:val="00A24D45"/>
    <w:rsid w:val="00A25BDC"/>
    <w:rsid w:val="00A26ECD"/>
    <w:rsid w:val="00A27D1E"/>
    <w:rsid w:val="00A27E72"/>
    <w:rsid w:val="00A3000B"/>
    <w:rsid w:val="00A30346"/>
    <w:rsid w:val="00A30EAC"/>
    <w:rsid w:val="00A31230"/>
    <w:rsid w:val="00A31958"/>
    <w:rsid w:val="00A31B96"/>
    <w:rsid w:val="00A32653"/>
    <w:rsid w:val="00A3281B"/>
    <w:rsid w:val="00A32AFB"/>
    <w:rsid w:val="00A32CD7"/>
    <w:rsid w:val="00A339A0"/>
    <w:rsid w:val="00A33A0A"/>
    <w:rsid w:val="00A33A9D"/>
    <w:rsid w:val="00A33B53"/>
    <w:rsid w:val="00A33E91"/>
    <w:rsid w:val="00A3415D"/>
    <w:rsid w:val="00A34681"/>
    <w:rsid w:val="00A35E3F"/>
    <w:rsid w:val="00A36389"/>
    <w:rsid w:val="00A367AD"/>
    <w:rsid w:val="00A36C7E"/>
    <w:rsid w:val="00A36D8C"/>
    <w:rsid w:val="00A37810"/>
    <w:rsid w:val="00A37BB4"/>
    <w:rsid w:val="00A37C86"/>
    <w:rsid w:val="00A37E6D"/>
    <w:rsid w:val="00A402CD"/>
    <w:rsid w:val="00A41120"/>
    <w:rsid w:val="00A4152A"/>
    <w:rsid w:val="00A41C6E"/>
    <w:rsid w:val="00A41DB8"/>
    <w:rsid w:val="00A41E53"/>
    <w:rsid w:val="00A42240"/>
    <w:rsid w:val="00A425FD"/>
    <w:rsid w:val="00A426A8"/>
    <w:rsid w:val="00A427A7"/>
    <w:rsid w:val="00A42AEF"/>
    <w:rsid w:val="00A42B24"/>
    <w:rsid w:val="00A42D59"/>
    <w:rsid w:val="00A42F3A"/>
    <w:rsid w:val="00A4400F"/>
    <w:rsid w:val="00A44FB6"/>
    <w:rsid w:val="00A44FC2"/>
    <w:rsid w:val="00A458F6"/>
    <w:rsid w:val="00A459C4"/>
    <w:rsid w:val="00A47C1E"/>
    <w:rsid w:val="00A50D53"/>
    <w:rsid w:val="00A50E5A"/>
    <w:rsid w:val="00A519AD"/>
    <w:rsid w:val="00A527FE"/>
    <w:rsid w:val="00A52A37"/>
    <w:rsid w:val="00A53568"/>
    <w:rsid w:val="00A53A50"/>
    <w:rsid w:val="00A53DA1"/>
    <w:rsid w:val="00A551B0"/>
    <w:rsid w:val="00A56E3C"/>
    <w:rsid w:val="00A61001"/>
    <w:rsid w:val="00A614D6"/>
    <w:rsid w:val="00A62C0C"/>
    <w:rsid w:val="00A62FDA"/>
    <w:rsid w:val="00A63169"/>
    <w:rsid w:val="00A63802"/>
    <w:rsid w:val="00A63850"/>
    <w:rsid w:val="00A63D27"/>
    <w:rsid w:val="00A65126"/>
    <w:rsid w:val="00A65235"/>
    <w:rsid w:val="00A6542E"/>
    <w:rsid w:val="00A65A5E"/>
    <w:rsid w:val="00A664C6"/>
    <w:rsid w:val="00A66A22"/>
    <w:rsid w:val="00A66BBC"/>
    <w:rsid w:val="00A66DF3"/>
    <w:rsid w:val="00A672CD"/>
    <w:rsid w:val="00A67867"/>
    <w:rsid w:val="00A67EA2"/>
    <w:rsid w:val="00A701E9"/>
    <w:rsid w:val="00A7275C"/>
    <w:rsid w:val="00A72EDF"/>
    <w:rsid w:val="00A73198"/>
    <w:rsid w:val="00A73CEA"/>
    <w:rsid w:val="00A74259"/>
    <w:rsid w:val="00A7458F"/>
    <w:rsid w:val="00A7471E"/>
    <w:rsid w:val="00A74CD8"/>
    <w:rsid w:val="00A74F5E"/>
    <w:rsid w:val="00A758B2"/>
    <w:rsid w:val="00A75B2B"/>
    <w:rsid w:val="00A76B82"/>
    <w:rsid w:val="00A8013F"/>
    <w:rsid w:val="00A804E3"/>
    <w:rsid w:val="00A8067A"/>
    <w:rsid w:val="00A807B3"/>
    <w:rsid w:val="00A80941"/>
    <w:rsid w:val="00A80942"/>
    <w:rsid w:val="00A809DB"/>
    <w:rsid w:val="00A81000"/>
    <w:rsid w:val="00A81D13"/>
    <w:rsid w:val="00A821D3"/>
    <w:rsid w:val="00A83B86"/>
    <w:rsid w:val="00A83E63"/>
    <w:rsid w:val="00A85218"/>
    <w:rsid w:val="00A858F0"/>
    <w:rsid w:val="00A85AAC"/>
    <w:rsid w:val="00A85F87"/>
    <w:rsid w:val="00A863C2"/>
    <w:rsid w:val="00A8715B"/>
    <w:rsid w:val="00A9016B"/>
    <w:rsid w:val="00A92F6D"/>
    <w:rsid w:val="00A93080"/>
    <w:rsid w:val="00A93361"/>
    <w:rsid w:val="00A93C35"/>
    <w:rsid w:val="00A9400F"/>
    <w:rsid w:val="00A942A0"/>
    <w:rsid w:val="00A9468C"/>
    <w:rsid w:val="00A94A52"/>
    <w:rsid w:val="00A95166"/>
    <w:rsid w:val="00A967A3"/>
    <w:rsid w:val="00A972ED"/>
    <w:rsid w:val="00A97C64"/>
    <w:rsid w:val="00AA051A"/>
    <w:rsid w:val="00AA0C8A"/>
    <w:rsid w:val="00AA16B7"/>
    <w:rsid w:val="00AA2211"/>
    <w:rsid w:val="00AA259E"/>
    <w:rsid w:val="00AA35B8"/>
    <w:rsid w:val="00AA396C"/>
    <w:rsid w:val="00AA6046"/>
    <w:rsid w:val="00AA6923"/>
    <w:rsid w:val="00AA6994"/>
    <w:rsid w:val="00AA7394"/>
    <w:rsid w:val="00AB0A7F"/>
    <w:rsid w:val="00AB0CC4"/>
    <w:rsid w:val="00AB0E73"/>
    <w:rsid w:val="00AB1922"/>
    <w:rsid w:val="00AB214B"/>
    <w:rsid w:val="00AB24F1"/>
    <w:rsid w:val="00AB2E87"/>
    <w:rsid w:val="00AB3761"/>
    <w:rsid w:val="00AB3E3B"/>
    <w:rsid w:val="00AB4456"/>
    <w:rsid w:val="00AB53FB"/>
    <w:rsid w:val="00AB55E4"/>
    <w:rsid w:val="00AB5D6B"/>
    <w:rsid w:val="00AB6CC2"/>
    <w:rsid w:val="00AB6E58"/>
    <w:rsid w:val="00AC0B53"/>
    <w:rsid w:val="00AC1418"/>
    <w:rsid w:val="00AC1F4C"/>
    <w:rsid w:val="00AC2DA7"/>
    <w:rsid w:val="00AC3D0E"/>
    <w:rsid w:val="00AC424B"/>
    <w:rsid w:val="00AC4477"/>
    <w:rsid w:val="00AC4B63"/>
    <w:rsid w:val="00AC4C78"/>
    <w:rsid w:val="00AC4F93"/>
    <w:rsid w:val="00AC4FBE"/>
    <w:rsid w:val="00AC60C4"/>
    <w:rsid w:val="00AC6D9A"/>
    <w:rsid w:val="00AC7832"/>
    <w:rsid w:val="00AD086F"/>
    <w:rsid w:val="00AD09E8"/>
    <w:rsid w:val="00AD1398"/>
    <w:rsid w:val="00AD4891"/>
    <w:rsid w:val="00AD4965"/>
    <w:rsid w:val="00AD573A"/>
    <w:rsid w:val="00AD5EA2"/>
    <w:rsid w:val="00AD6345"/>
    <w:rsid w:val="00AE112A"/>
    <w:rsid w:val="00AE126A"/>
    <w:rsid w:val="00AE1DB8"/>
    <w:rsid w:val="00AE212E"/>
    <w:rsid w:val="00AE29A3"/>
    <w:rsid w:val="00AE32C1"/>
    <w:rsid w:val="00AE40DD"/>
    <w:rsid w:val="00AE467D"/>
    <w:rsid w:val="00AE4C28"/>
    <w:rsid w:val="00AE526B"/>
    <w:rsid w:val="00AF079A"/>
    <w:rsid w:val="00AF08EB"/>
    <w:rsid w:val="00AF0B16"/>
    <w:rsid w:val="00AF0BCB"/>
    <w:rsid w:val="00AF131A"/>
    <w:rsid w:val="00AF23B8"/>
    <w:rsid w:val="00AF2563"/>
    <w:rsid w:val="00AF3375"/>
    <w:rsid w:val="00AF3421"/>
    <w:rsid w:val="00AF46C3"/>
    <w:rsid w:val="00AF49DF"/>
    <w:rsid w:val="00AF4DA4"/>
    <w:rsid w:val="00AF547A"/>
    <w:rsid w:val="00AF5636"/>
    <w:rsid w:val="00AF6913"/>
    <w:rsid w:val="00B020FF"/>
    <w:rsid w:val="00B02589"/>
    <w:rsid w:val="00B03C3C"/>
    <w:rsid w:val="00B03D90"/>
    <w:rsid w:val="00B0566A"/>
    <w:rsid w:val="00B059C9"/>
    <w:rsid w:val="00B05A42"/>
    <w:rsid w:val="00B05CE1"/>
    <w:rsid w:val="00B05D36"/>
    <w:rsid w:val="00B102D3"/>
    <w:rsid w:val="00B1097E"/>
    <w:rsid w:val="00B10BF8"/>
    <w:rsid w:val="00B10D1F"/>
    <w:rsid w:val="00B115E5"/>
    <w:rsid w:val="00B11934"/>
    <w:rsid w:val="00B1230E"/>
    <w:rsid w:val="00B12CE0"/>
    <w:rsid w:val="00B14230"/>
    <w:rsid w:val="00B1523B"/>
    <w:rsid w:val="00B16FEB"/>
    <w:rsid w:val="00B20002"/>
    <w:rsid w:val="00B213F1"/>
    <w:rsid w:val="00B21664"/>
    <w:rsid w:val="00B22082"/>
    <w:rsid w:val="00B22DB0"/>
    <w:rsid w:val="00B2386C"/>
    <w:rsid w:val="00B23F6A"/>
    <w:rsid w:val="00B2415E"/>
    <w:rsid w:val="00B24B79"/>
    <w:rsid w:val="00B25B95"/>
    <w:rsid w:val="00B270EC"/>
    <w:rsid w:val="00B277BD"/>
    <w:rsid w:val="00B300E2"/>
    <w:rsid w:val="00B32C65"/>
    <w:rsid w:val="00B3313E"/>
    <w:rsid w:val="00B34347"/>
    <w:rsid w:val="00B346DF"/>
    <w:rsid w:val="00B35047"/>
    <w:rsid w:val="00B35336"/>
    <w:rsid w:val="00B3759E"/>
    <w:rsid w:val="00B37A7B"/>
    <w:rsid w:val="00B37AC6"/>
    <w:rsid w:val="00B40503"/>
    <w:rsid w:val="00B40527"/>
    <w:rsid w:val="00B41187"/>
    <w:rsid w:val="00B4170A"/>
    <w:rsid w:val="00B420D7"/>
    <w:rsid w:val="00B42F6D"/>
    <w:rsid w:val="00B431E8"/>
    <w:rsid w:val="00B43C26"/>
    <w:rsid w:val="00B44067"/>
    <w:rsid w:val="00B440E1"/>
    <w:rsid w:val="00B44102"/>
    <w:rsid w:val="00B450AA"/>
    <w:rsid w:val="00B45E33"/>
    <w:rsid w:val="00B465F2"/>
    <w:rsid w:val="00B46796"/>
    <w:rsid w:val="00B46A79"/>
    <w:rsid w:val="00B47D54"/>
    <w:rsid w:val="00B50A9A"/>
    <w:rsid w:val="00B52B26"/>
    <w:rsid w:val="00B535F7"/>
    <w:rsid w:val="00B53881"/>
    <w:rsid w:val="00B538EE"/>
    <w:rsid w:val="00B53BDF"/>
    <w:rsid w:val="00B54746"/>
    <w:rsid w:val="00B55049"/>
    <w:rsid w:val="00B56AFC"/>
    <w:rsid w:val="00B575E5"/>
    <w:rsid w:val="00B6005B"/>
    <w:rsid w:val="00B60BCB"/>
    <w:rsid w:val="00B62AD4"/>
    <w:rsid w:val="00B62E33"/>
    <w:rsid w:val="00B64D68"/>
    <w:rsid w:val="00B6552C"/>
    <w:rsid w:val="00B65897"/>
    <w:rsid w:val="00B670E6"/>
    <w:rsid w:val="00B67143"/>
    <w:rsid w:val="00B672C1"/>
    <w:rsid w:val="00B675B4"/>
    <w:rsid w:val="00B676FA"/>
    <w:rsid w:val="00B70FA5"/>
    <w:rsid w:val="00B71195"/>
    <w:rsid w:val="00B71CB3"/>
    <w:rsid w:val="00B720A7"/>
    <w:rsid w:val="00B72D13"/>
    <w:rsid w:val="00B72F1D"/>
    <w:rsid w:val="00B7348C"/>
    <w:rsid w:val="00B73CDF"/>
    <w:rsid w:val="00B74232"/>
    <w:rsid w:val="00B747B2"/>
    <w:rsid w:val="00B75DAB"/>
    <w:rsid w:val="00B76166"/>
    <w:rsid w:val="00B76215"/>
    <w:rsid w:val="00B768EE"/>
    <w:rsid w:val="00B76F73"/>
    <w:rsid w:val="00B77DD5"/>
    <w:rsid w:val="00B80BCA"/>
    <w:rsid w:val="00B81A06"/>
    <w:rsid w:val="00B81C44"/>
    <w:rsid w:val="00B82C40"/>
    <w:rsid w:val="00B82D74"/>
    <w:rsid w:val="00B833D7"/>
    <w:rsid w:val="00B83772"/>
    <w:rsid w:val="00B837A0"/>
    <w:rsid w:val="00B83BCB"/>
    <w:rsid w:val="00B83CF1"/>
    <w:rsid w:val="00B8458C"/>
    <w:rsid w:val="00B8564E"/>
    <w:rsid w:val="00B85905"/>
    <w:rsid w:val="00B85EEC"/>
    <w:rsid w:val="00B8650F"/>
    <w:rsid w:val="00B866A6"/>
    <w:rsid w:val="00B9050E"/>
    <w:rsid w:val="00B91017"/>
    <w:rsid w:val="00B910D7"/>
    <w:rsid w:val="00B91659"/>
    <w:rsid w:val="00B920A1"/>
    <w:rsid w:val="00B92331"/>
    <w:rsid w:val="00B92927"/>
    <w:rsid w:val="00B937BA"/>
    <w:rsid w:val="00B946D9"/>
    <w:rsid w:val="00B95C23"/>
    <w:rsid w:val="00B969B3"/>
    <w:rsid w:val="00B97845"/>
    <w:rsid w:val="00B97BC4"/>
    <w:rsid w:val="00BA0ADC"/>
    <w:rsid w:val="00BA0AFB"/>
    <w:rsid w:val="00BA2797"/>
    <w:rsid w:val="00BA3179"/>
    <w:rsid w:val="00BA3518"/>
    <w:rsid w:val="00BA46A8"/>
    <w:rsid w:val="00BA5580"/>
    <w:rsid w:val="00BA66B6"/>
    <w:rsid w:val="00BA6A97"/>
    <w:rsid w:val="00BA71D8"/>
    <w:rsid w:val="00BB162B"/>
    <w:rsid w:val="00BB26EF"/>
    <w:rsid w:val="00BB2884"/>
    <w:rsid w:val="00BB3900"/>
    <w:rsid w:val="00BB399A"/>
    <w:rsid w:val="00BB64DB"/>
    <w:rsid w:val="00BB72E0"/>
    <w:rsid w:val="00BB74C2"/>
    <w:rsid w:val="00BB7997"/>
    <w:rsid w:val="00BB7BCC"/>
    <w:rsid w:val="00BB7ED0"/>
    <w:rsid w:val="00BB7FE0"/>
    <w:rsid w:val="00BC17F1"/>
    <w:rsid w:val="00BC1C34"/>
    <w:rsid w:val="00BC25C4"/>
    <w:rsid w:val="00BC2B50"/>
    <w:rsid w:val="00BC30B0"/>
    <w:rsid w:val="00BC3589"/>
    <w:rsid w:val="00BC3990"/>
    <w:rsid w:val="00BC5990"/>
    <w:rsid w:val="00BC64F9"/>
    <w:rsid w:val="00BC76EC"/>
    <w:rsid w:val="00BD18B5"/>
    <w:rsid w:val="00BD2694"/>
    <w:rsid w:val="00BD32C8"/>
    <w:rsid w:val="00BD3DE6"/>
    <w:rsid w:val="00BD430D"/>
    <w:rsid w:val="00BD49D1"/>
    <w:rsid w:val="00BD5141"/>
    <w:rsid w:val="00BD5471"/>
    <w:rsid w:val="00BD5E5A"/>
    <w:rsid w:val="00BD6769"/>
    <w:rsid w:val="00BD7920"/>
    <w:rsid w:val="00BD7EB0"/>
    <w:rsid w:val="00BE0465"/>
    <w:rsid w:val="00BE0663"/>
    <w:rsid w:val="00BE2963"/>
    <w:rsid w:val="00BE2FC2"/>
    <w:rsid w:val="00BE4025"/>
    <w:rsid w:val="00BE40AD"/>
    <w:rsid w:val="00BE4C77"/>
    <w:rsid w:val="00BE6162"/>
    <w:rsid w:val="00BE6928"/>
    <w:rsid w:val="00BE6963"/>
    <w:rsid w:val="00BE72A1"/>
    <w:rsid w:val="00BE7367"/>
    <w:rsid w:val="00BE7622"/>
    <w:rsid w:val="00BF0632"/>
    <w:rsid w:val="00BF0ED6"/>
    <w:rsid w:val="00BF2548"/>
    <w:rsid w:val="00BF2633"/>
    <w:rsid w:val="00BF26A0"/>
    <w:rsid w:val="00BF2EA9"/>
    <w:rsid w:val="00BF3C0B"/>
    <w:rsid w:val="00BF4099"/>
    <w:rsid w:val="00BF449C"/>
    <w:rsid w:val="00BF5335"/>
    <w:rsid w:val="00BF5E86"/>
    <w:rsid w:val="00BF63FF"/>
    <w:rsid w:val="00BF681B"/>
    <w:rsid w:val="00BF69ED"/>
    <w:rsid w:val="00BF6A4A"/>
    <w:rsid w:val="00BF6F65"/>
    <w:rsid w:val="00BF7905"/>
    <w:rsid w:val="00BF7F38"/>
    <w:rsid w:val="00C002A1"/>
    <w:rsid w:val="00C00350"/>
    <w:rsid w:val="00C02C84"/>
    <w:rsid w:val="00C03B82"/>
    <w:rsid w:val="00C03CCC"/>
    <w:rsid w:val="00C04047"/>
    <w:rsid w:val="00C04796"/>
    <w:rsid w:val="00C05A2E"/>
    <w:rsid w:val="00C0746E"/>
    <w:rsid w:val="00C0794E"/>
    <w:rsid w:val="00C07C99"/>
    <w:rsid w:val="00C10A07"/>
    <w:rsid w:val="00C10EFF"/>
    <w:rsid w:val="00C12086"/>
    <w:rsid w:val="00C132B6"/>
    <w:rsid w:val="00C1357F"/>
    <w:rsid w:val="00C13C01"/>
    <w:rsid w:val="00C1409A"/>
    <w:rsid w:val="00C14151"/>
    <w:rsid w:val="00C150F2"/>
    <w:rsid w:val="00C162B7"/>
    <w:rsid w:val="00C16D90"/>
    <w:rsid w:val="00C170BD"/>
    <w:rsid w:val="00C175BD"/>
    <w:rsid w:val="00C205D4"/>
    <w:rsid w:val="00C20D68"/>
    <w:rsid w:val="00C21A95"/>
    <w:rsid w:val="00C21C46"/>
    <w:rsid w:val="00C22400"/>
    <w:rsid w:val="00C2289F"/>
    <w:rsid w:val="00C22C25"/>
    <w:rsid w:val="00C23365"/>
    <w:rsid w:val="00C23D32"/>
    <w:rsid w:val="00C26582"/>
    <w:rsid w:val="00C27893"/>
    <w:rsid w:val="00C30BDE"/>
    <w:rsid w:val="00C31599"/>
    <w:rsid w:val="00C31D3B"/>
    <w:rsid w:val="00C31D42"/>
    <w:rsid w:val="00C31EED"/>
    <w:rsid w:val="00C326DE"/>
    <w:rsid w:val="00C33D71"/>
    <w:rsid w:val="00C33DAC"/>
    <w:rsid w:val="00C35537"/>
    <w:rsid w:val="00C356D6"/>
    <w:rsid w:val="00C35D55"/>
    <w:rsid w:val="00C364CC"/>
    <w:rsid w:val="00C36810"/>
    <w:rsid w:val="00C4030C"/>
    <w:rsid w:val="00C40547"/>
    <w:rsid w:val="00C411A1"/>
    <w:rsid w:val="00C41350"/>
    <w:rsid w:val="00C4164A"/>
    <w:rsid w:val="00C41C42"/>
    <w:rsid w:val="00C41F6A"/>
    <w:rsid w:val="00C423F5"/>
    <w:rsid w:val="00C435ED"/>
    <w:rsid w:val="00C446C8"/>
    <w:rsid w:val="00C4493D"/>
    <w:rsid w:val="00C44DA0"/>
    <w:rsid w:val="00C45019"/>
    <w:rsid w:val="00C4524F"/>
    <w:rsid w:val="00C456BA"/>
    <w:rsid w:val="00C4684F"/>
    <w:rsid w:val="00C47533"/>
    <w:rsid w:val="00C47718"/>
    <w:rsid w:val="00C50518"/>
    <w:rsid w:val="00C509EA"/>
    <w:rsid w:val="00C50A0D"/>
    <w:rsid w:val="00C5170D"/>
    <w:rsid w:val="00C54852"/>
    <w:rsid w:val="00C553FB"/>
    <w:rsid w:val="00C56112"/>
    <w:rsid w:val="00C574CD"/>
    <w:rsid w:val="00C5794A"/>
    <w:rsid w:val="00C579DC"/>
    <w:rsid w:val="00C6032C"/>
    <w:rsid w:val="00C608E8"/>
    <w:rsid w:val="00C60992"/>
    <w:rsid w:val="00C60B59"/>
    <w:rsid w:val="00C60B5D"/>
    <w:rsid w:val="00C60B7A"/>
    <w:rsid w:val="00C61420"/>
    <w:rsid w:val="00C6179F"/>
    <w:rsid w:val="00C61B6C"/>
    <w:rsid w:val="00C62699"/>
    <w:rsid w:val="00C62FD2"/>
    <w:rsid w:val="00C637BB"/>
    <w:rsid w:val="00C63A95"/>
    <w:rsid w:val="00C63CCC"/>
    <w:rsid w:val="00C64F47"/>
    <w:rsid w:val="00C66A2B"/>
    <w:rsid w:val="00C66AA5"/>
    <w:rsid w:val="00C66EC4"/>
    <w:rsid w:val="00C679FA"/>
    <w:rsid w:val="00C70106"/>
    <w:rsid w:val="00C709FA"/>
    <w:rsid w:val="00C714A0"/>
    <w:rsid w:val="00C72F45"/>
    <w:rsid w:val="00C7417D"/>
    <w:rsid w:val="00C74969"/>
    <w:rsid w:val="00C7508F"/>
    <w:rsid w:val="00C75302"/>
    <w:rsid w:val="00C759C4"/>
    <w:rsid w:val="00C75C11"/>
    <w:rsid w:val="00C77AAE"/>
    <w:rsid w:val="00C8003F"/>
    <w:rsid w:val="00C8085E"/>
    <w:rsid w:val="00C81CB7"/>
    <w:rsid w:val="00C81DC9"/>
    <w:rsid w:val="00C82799"/>
    <w:rsid w:val="00C82E9C"/>
    <w:rsid w:val="00C838B0"/>
    <w:rsid w:val="00C83997"/>
    <w:rsid w:val="00C83D36"/>
    <w:rsid w:val="00C856B9"/>
    <w:rsid w:val="00C859AC"/>
    <w:rsid w:val="00C85DD3"/>
    <w:rsid w:val="00C87F41"/>
    <w:rsid w:val="00C90111"/>
    <w:rsid w:val="00C91551"/>
    <w:rsid w:val="00C91A77"/>
    <w:rsid w:val="00C923BB"/>
    <w:rsid w:val="00C924A4"/>
    <w:rsid w:val="00C92748"/>
    <w:rsid w:val="00C92D31"/>
    <w:rsid w:val="00C94162"/>
    <w:rsid w:val="00C94748"/>
    <w:rsid w:val="00C95739"/>
    <w:rsid w:val="00C95D7E"/>
    <w:rsid w:val="00C96AC1"/>
    <w:rsid w:val="00C97955"/>
    <w:rsid w:val="00C97A7F"/>
    <w:rsid w:val="00CA039D"/>
    <w:rsid w:val="00CA0A6C"/>
    <w:rsid w:val="00CA129D"/>
    <w:rsid w:val="00CA131D"/>
    <w:rsid w:val="00CA1A75"/>
    <w:rsid w:val="00CA3DF1"/>
    <w:rsid w:val="00CA49F4"/>
    <w:rsid w:val="00CA4CFF"/>
    <w:rsid w:val="00CA4EBE"/>
    <w:rsid w:val="00CA5901"/>
    <w:rsid w:val="00CA5DE2"/>
    <w:rsid w:val="00CA68F6"/>
    <w:rsid w:val="00CA6943"/>
    <w:rsid w:val="00CA6BA0"/>
    <w:rsid w:val="00CA6CE1"/>
    <w:rsid w:val="00CA7366"/>
    <w:rsid w:val="00CA7BF9"/>
    <w:rsid w:val="00CA7DD1"/>
    <w:rsid w:val="00CB0B23"/>
    <w:rsid w:val="00CB1B75"/>
    <w:rsid w:val="00CB2685"/>
    <w:rsid w:val="00CB4025"/>
    <w:rsid w:val="00CB4042"/>
    <w:rsid w:val="00CB468A"/>
    <w:rsid w:val="00CB4AE0"/>
    <w:rsid w:val="00CB54DE"/>
    <w:rsid w:val="00CB576C"/>
    <w:rsid w:val="00CB61EF"/>
    <w:rsid w:val="00CB6332"/>
    <w:rsid w:val="00CB7F22"/>
    <w:rsid w:val="00CC0211"/>
    <w:rsid w:val="00CC0CC6"/>
    <w:rsid w:val="00CC10C7"/>
    <w:rsid w:val="00CC1349"/>
    <w:rsid w:val="00CC1CC8"/>
    <w:rsid w:val="00CC2132"/>
    <w:rsid w:val="00CC214D"/>
    <w:rsid w:val="00CC6CFC"/>
    <w:rsid w:val="00CC7C9E"/>
    <w:rsid w:val="00CD009B"/>
    <w:rsid w:val="00CD12BE"/>
    <w:rsid w:val="00CD13E9"/>
    <w:rsid w:val="00CD157F"/>
    <w:rsid w:val="00CD2A18"/>
    <w:rsid w:val="00CD4B9D"/>
    <w:rsid w:val="00CD5346"/>
    <w:rsid w:val="00CD5A19"/>
    <w:rsid w:val="00CD616C"/>
    <w:rsid w:val="00CD6190"/>
    <w:rsid w:val="00CD7D5B"/>
    <w:rsid w:val="00CE01A1"/>
    <w:rsid w:val="00CE05A1"/>
    <w:rsid w:val="00CE2925"/>
    <w:rsid w:val="00CE336C"/>
    <w:rsid w:val="00CE390F"/>
    <w:rsid w:val="00CE39E3"/>
    <w:rsid w:val="00CE4254"/>
    <w:rsid w:val="00CE5B53"/>
    <w:rsid w:val="00CE6C70"/>
    <w:rsid w:val="00CE73F6"/>
    <w:rsid w:val="00CE7548"/>
    <w:rsid w:val="00CF01AF"/>
    <w:rsid w:val="00CF087A"/>
    <w:rsid w:val="00CF09F2"/>
    <w:rsid w:val="00CF1B04"/>
    <w:rsid w:val="00CF1F56"/>
    <w:rsid w:val="00CF2E10"/>
    <w:rsid w:val="00CF4006"/>
    <w:rsid w:val="00CF42FD"/>
    <w:rsid w:val="00CF45A1"/>
    <w:rsid w:val="00CF57A6"/>
    <w:rsid w:val="00CF6B23"/>
    <w:rsid w:val="00CF6CE9"/>
    <w:rsid w:val="00CF745B"/>
    <w:rsid w:val="00CF74D1"/>
    <w:rsid w:val="00D00550"/>
    <w:rsid w:val="00D01CFD"/>
    <w:rsid w:val="00D02160"/>
    <w:rsid w:val="00D028C8"/>
    <w:rsid w:val="00D02CA9"/>
    <w:rsid w:val="00D040D8"/>
    <w:rsid w:val="00D04C6F"/>
    <w:rsid w:val="00D05274"/>
    <w:rsid w:val="00D055A2"/>
    <w:rsid w:val="00D0598A"/>
    <w:rsid w:val="00D05C52"/>
    <w:rsid w:val="00D06AE0"/>
    <w:rsid w:val="00D07286"/>
    <w:rsid w:val="00D072A9"/>
    <w:rsid w:val="00D07598"/>
    <w:rsid w:val="00D07B8A"/>
    <w:rsid w:val="00D10660"/>
    <w:rsid w:val="00D10F47"/>
    <w:rsid w:val="00D11FCB"/>
    <w:rsid w:val="00D12A40"/>
    <w:rsid w:val="00D134F8"/>
    <w:rsid w:val="00D1355F"/>
    <w:rsid w:val="00D1397B"/>
    <w:rsid w:val="00D13C05"/>
    <w:rsid w:val="00D1505F"/>
    <w:rsid w:val="00D151AA"/>
    <w:rsid w:val="00D16843"/>
    <w:rsid w:val="00D177A6"/>
    <w:rsid w:val="00D20563"/>
    <w:rsid w:val="00D22230"/>
    <w:rsid w:val="00D2256D"/>
    <w:rsid w:val="00D23542"/>
    <w:rsid w:val="00D249B2"/>
    <w:rsid w:val="00D24F23"/>
    <w:rsid w:val="00D251F3"/>
    <w:rsid w:val="00D25A36"/>
    <w:rsid w:val="00D25B0F"/>
    <w:rsid w:val="00D26AC5"/>
    <w:rsid w:val="00D26BD7"/>
    <w:rsid w:val="00D30222"/>
    <w:rsid w:val="00D307A8"/>
    <w:rsid w:val="00D30A8B"/>
    <w:rsid w:val="00D316F0"/>
    <w:rsid w:val="00D32C35"/>
    <w:rsid w:val="00D32FBB"/>
    <w:rsid w:val="00D34C61"/>
    <w:rsid w:val="00D35857"/>
    <w:rsid w:val="00D40002"/>
    <w:rsid w:val="00D41491"/>
    <w:rsid w:val="00D423F7"/>
    <w:rsid w:val="00D44682"/>
    <w:rsid w:val="00D454B1"/>
    <w:rsid w:val="00D4573E"/>
    <w:rsid w:val="00D47BD0"/>
    <w:rsid w:val="00D47F26"/>
    <w:rsid w:val="00D50F45"/>
    <w:rsid w:val="00D51194"/>
    <w:rsid w:val="00D51B9E"/>
    <w:rsid w:val="00D520AA"/>
    <w:rsid w:val="00D52269"/>
    <w:rsid w:val="00D52A95"/>
    <w:rsid w:val="00D52C39"/>
    <w:rsid w:val="00D52C4F"/>
    <w:rsid w:val="00D53421"/>
    <w:rsid w:val="00D53B4D"/>
    <w:rsid w:val="00D540B1"/>
    <w:rsid w:val="00D54129"/>
    <w:rsid w:val="00D5437E"/>
    <w:rsid w:val="00D5499C"/>
    <w:rsid w:val="00D55C7B"/>
    <w:rsid w:val="00D55DCE"/>
    <w:rsid w:val="00D56D55"/>
    <w:rsid w:val="00D571FA"/>
    <w:rsid w:val="00D57954"/>
    <w:rsid w:val="00D57BD1"/>
    <w:rsid w:val="00D57BFE"/>
    <w:rsid w:val="00D57D24"/>
    <w:rsid w:val="00D60A7A"/>
    <w:rsid w:val="00D6104F"/>
    <w:rsid w:val="00D61F61"/>
    <w:rsid w:val="00D6206A"/>
    <w:rsid w:val="00D62864"/>
    <w:rsid w:val="00D6443C"/>
    <w:rsid w:val="00D64A42"/>
    <w:rsid w:val="00D64F3F"/>
    <w:rsid w:val="00D66727"/>
    <w:rsid w:val="00D7004F"/>
    <w:rsid w:val="00D71B37"/>
    <w:rsid w:val="00D72987"/>
    <w:rsid w:val="00D732D4"/>
    <w:rsid w:val="00D73555"/>
    <w:rsid w:val="00D73A97"/>
    <w:rsid w:val="00D74454"/>
    <w:rsid w:val="00D74F35"/>
    <w:rsid w:val="00D76E31"/>
    <w:rsid w:val="00D80B64"/>
    <w:rsid w:val="00D8181A"/>
    <w:rsid w:val="00D82763"/>
    <w:rsid w:val="00D82B40"/>
    <w:rsid w:val="00D82B77"/>
    <w:rsid w:val="00D82F35"/>
    <w:rsid w:val="00D83996"/>
    <w:rsid w:val="00D83FBE"/>
    <w:rsid w:val="00D84E0C"/>
    <w:rsid w:val="00D84E95"/>
    <w:rsid w:val="00D856B4"/>
    <w:rsid w:val="00D86290"/>
    <w:rsid w:val="00D8648F"/>
    <w:rsid w:val="00D867F8"/>
    <w:rsid w:val="00D86991"/>
    <w:rsid w:val="00D87BA8"/>
    <w:rsid w:val="00D904E0"/>
    <w:rsid w:val="00D918CF"/>
    <w:rsid w:val="00D91A89"/>
    <w:rsid w:val="00D91F8F"/>
    <w:rsid w:val="00D9201F"/>
    <w:rsid w:val="00D920CB"/>
    <w:rsid w:val="00D92395"/>
    <w:rsid w:val="00D9326E"/>
    <w:rsid w:val="00D9331A"/>
    <w:rsid w:val="00D93CF7"/>
    <w:rsid w:val="00D9440D"/>
    <w:rsid w:val="00D95575"/>
    <w:rsid w:val="00D959D3"/>
    <w:rsid w:val="00D96306"/>
    <w:rsid w:val="00D963BF"/>
    <w:rsid w:val="00D9653C"/>
    <w:rsid w:val="00D96EA7"/>
    <w:rsid w:val="00D973B1"/>
    <w:rsid w:val="00DA067F"/>
    <w:rsid w:val="00DA1AD4"/>
    <w:rsid w:val="00DA39E8"/>
    <w:rsid w:val="00DA58B7"/>
    <w:rsid w:val="00DA5E97"/>
    <w:rsid w:val="00DA7175"/>
    <w:rsid w:val="00DA7BBF"/>
    <w:rsid w:val="00DA7C37"/>
    <w:rsid w:val="00DB09EB"/>
    <w:rsid w:val="00DB24FE"/>
    <w:rsid w:val="00DB4BF9"/>
    <w:rsid w:val="00DB4F05"/>
    <w:rsid w:val="00DB5A00"/>
    <w:rsid w:val="00DB5AC4"/>
    <w:rsid w:val="00DB5FF0"/>
    <w:rsid w:val="00DB7A89"/>
    <w:rsid w:val="00DC14BA"/>
    <w:rsid w:val="00DC2E99"/>
    <w:rsid w:val="00DC2FE1"/>
    <w:rsid w:val="00DC3228"/>
    <w:rsid w:val="00DC37C4"/>
    <w:rsid w:val="00DC38AB"/>
    <w:rsid w:val="00DC4236"/>
    <w:rsid w:val="00DC476F"/>
    <w:rsid w:val="00DC48B8"/>
    <w:rsid w:val="00DC5578"/>
    <w:rsid w:val="00DC58ED"/>
    <w:rsid w:val="00DC5A9D"/>
    <w:rsid w:val="00DC6316"/>
    <w:rsid w:val="00DC7B84"/>
    <w:rsid w:val="00DD09DB"/>
    <w:rsid w:val="00DD0A30"/>
    <w:rsid w:val="00DD11AA"/>
    <w:rsid w:val="00DD16F5"/>
    <w:rsid w:val="00DD1D34"/>
    <w:rsid w:val="00DD2D03"/>
    <w:rsid w:val="00DD2E8B"/>
    <w:rsid w:val="00DD34EC"/>
    <w:rsid w:val="00DD4C58"/>
    <w:rsid w:val="00DD50EA"/>
    <w:rsid w:val="00DD534C"/>
    <w:rsid w:val="00DD5B1E"/>
    <w:rsid w:val="00DD5C7C"/>
    <w:rsid w:val="00DD64BA"/>
    <w:rsid w:val="00DD7651"/>
    <w:rsid w:val="00DD7E38"/>
    <w:rsid w:val="00DE058B"/>
    <w:rsid w:val="00DE0FB7"/>
    <w:rsid w:val="00DE21CA"/>
    <w:rsid w:val="00DE24E5"/>
    <w:rsid w:val="00DE2F97"/>
    <w:rsid w:val="00DE36F4"/>
    <w:rsid w:val="00DE3B9B"/>
    <w:rsid w:val="00DE4801"/>
    <w:rsid w:val="00DE54AB"/>
    <w:rsid w:val="00DE69A4"/>
    <w:rsid w:val="00DE6AF0"/>
    <w:rsid w:val="00DF28DC"/>
    <w:rsid w:val="00DF2BC7"/>
    <w:rsid w:val="00DF45E5"/>
    <w:rsid w:val="00DF5A39"/>
    <w:rsid w:val="00DF5EC2"/>
    <w:rsid w:val="00DF5F0E"/>
    <w:rsid w:val="00DF6B25"/>
    <w:rsid w:val="00DF7F1E"/>
    <w:rsid w:val="00E0093D"/>
    <w:rsid w:val="00E010FA"/>
    <w:rsid w:val="00E02EEC"/>
    <w:rsid w:val="00E0388C"/>
    <w:rsid w:val="00E04387"/>
    <w:rsid w:val="00E05898"/>
    <w:rsid w:val="00E05FF6"/>
    <w:rsid w:val="00E063F7"/>
    <w:rsid w:val="00E068CA"/>
    <w:rsid w:val="00E06D10"/>
    <w:rsid w:val="00E117BF"/>
    <w:rsid w:val="00E11850"/>
    <w:rsid w:val="00E11AAF"/>
    <w:rsid w:val="00E11E20"/>
    <w:rsid w:val="00E1234A"/>
    <w:rsid w:val="00E12760"/>
    <w:rsid w:val="00E13AE3"/>
    <w:rsid w:val="00E13CC3"/>
    <w:rsid w:val="00E13DFD"/>
    <w:rsid w:val="00E148AD"/>
    <w:rsid w:val="00E14E23"/>
    <w:rsid w:val="00E15781"/>
    <w:rsid w:val="00E15EB9"/>
    <w:rsid w:val="00E164A6"/>
    <w:rsid w:val="00E16571"/>
    <w:rsid w:val="00E16AA1"/>
    <w:rsid w:val="00E2135B"/>
    <w:rsid w:val="00E21C70"/>
    <w:rsid w:val="00E22B46"/>
    <w:rsid w:val="00E23556"/>
    <w:rsid w:val="00E23EF5"/>
    <w:rsid w:val="00E24777"/>
    <w:rsid w:val="00E247B8"/>
    <w:rsid w:val="00E26460"/>
    <w:rsid w:val="00E27647"/>
    <w:rsid w:val="00E2789B"/>
    <w:rsid w:val="00E31151"/>
    <w:rsid w:val="00E31444"/>
    <w:rsid w:val="00E31EAE"/>
    <w:rsid w:val="00E330EE"/>
    <w:rsid w:val="00E33A01"/>
    <w:rsid w:val="00E33AC7"/>
    <w:rsid w:val="00E345A3"/>
    <w:rsid w:val="00E35827"/>
    <w:rsid w:val="00E35A5E"/>
    <w:rsid w:val="00E37598"/>
    <w:rsid w:val="00E3795B"/>
    <w:rsid w:val="00E37EBA"/>
    <w:rsid w:val="00E40490"/>
    <w:rsid w:val="00E41323"/>
    <w:rsid w:val="00E41427"/>
    <w:rsid w:val="00E41527"/>
    <w:rsid w:val="00E42737"/>
    <w:rsid w:val="00E42B90"/>
    <w:rsid w:val="00E437FA"/>
    <w:rsid w:val="00E442BA"/>
    <w:rsid w:val="00E44AD8"/>
    <w:rsid w:val="00E44B81"/>
    <w:rsid w:val="00E45A6E"/>
    <w:rsid w:val="00E473CC"/>
    <w:rsid w:val="00E476FE"/>
    <w:rsid w:val="00E47D61"/>
    <w:rsid w:val="00E50B97"/>
    <w:rsid w:val="00E5168F"/>
    <w:rsid w:val="00E51D4D"/>
    <w:rsid w:val="00E51F5B"/>
    <w:rsid w:val="00E522BA"/>
    <w:rsid w:val="00E522E0"/>
    <w:rsid w:val="00E52B5B"/>
    <w:rsid w:val="00E52E3E"/>
    <w:rsid w:val="00E53357"/>
    <w:rsid w:val="00E54776"/>
    <w:rsid w:val="00E551BA"/>
    <w:rsid w:val="00E55840"/>
    <w:rsid w:val="00E559A9"/>
    <w:rsid w:val="00E56FEB"/>
    <w:rsid w:val="00E572B2"/>
    <w:rsid w:val="00E57FCD"/>
    <w:rsid w:val="00E60D05"/>
    <w:rsid w:val="00E61BD8"/>
    <w:rsid w:val="00E61C79"/>
    <w:rsid w:val="00E62508"/>
    <w:rsid w:val="00E64443"/>
    <w:rsid w:val="00E65812"/>
    <w:rsid w:val="00E65C7A"/>
    <w:rsid w:val="00E65E81"/>
    <w:rsid w:val="00E675AB"/>
    <w:rsid w:val="00E70191"/>
    <w:rsid w:val="00E714CA"/>
    <w:rsid w:val="00E71578"/>
    <w:rsid w:val="00E7174F"/>
    <w:rsid w:val="00E72006"/>
    <w:rsid w:val="00E734D3"/>
    <w:rsid w:val="00E7487E"/>
    <w:rsid w:val="00E74D1D"/>
    <w:rsid w:val="00E75870"/>
    <w:rsid w:val="00E761EB"/>
    <w:rsid w:val="00E766F4"/>
    <w:rsid w:val="00E77B52"/>
    <w:rsid w:val="00E81893"/>
    <w:rsid w:val="00E8196A"/>
    <w:rsid w:val="00E81A08"/>
    <w:rsid w:val="00E82326"/>
    <w:rsid w:val="00E837DB"/>
    <w:rsid w:val="00E84BA2"/>
    <w:rsid w:val="00E91074"/>
    <w:rsid w:val="00E93DFB"/>
    <w:rsid w:val="00E940BB"/>
    <w:rsid w:val="00E94616"/>
    <w:rsid w:val="00E96583"/>
    <w:rsid w:val="00EA1D45"/>
    <w:rsid w:val="00EA3EEB"/>
    <w:rsid w:val="00EA3F0B"/>
    <w:rsid w:val="00EA427C"/>
    <w:rsid w:val="00EA42E1"/>
    <w:rsid w:val="00EA481D"/>
    <w:rsid w:val="00EA4BEC"/>
    <w:rsid w:val="00EA5FA7"/>
    <w:rsid w:val="00EA6687"/>
    <w:rsid w:val="00EA6B0A"/>
    <w:rsid w:val="00EA6CC8"/>
    <w:rsid w:val="00EA7F31"/>
    <w:rsid w:val="00EB1814"/>
    <w:rsid w:val="00EB280E"/>
    <w:rsid w:val="00EB2969"/>
    <w:rsid w:val="00EB2EFA"/>
    <w:rsid w:val="00EB3D94"/>
    <w:rsid w:val="00EB45C4"/>
    <w:rsid w:val="00EB460F"/>
    <w:rsid w:val="00EB4B2A"/>
    <w:rsid w:val="00EB5F36"/>
    <w:rsid w:val="00EB65BC"/>
    <w:rsid w:val="00EB74C6"/>
    <w:rsid w:val="00EC00C0"/>
    <w:rsid w:val="00EC0F4B"/>
    <w:rsid w:val="00EC1D4D"/>
    <w:rsid w:val="00EC224C"/>
    <w:rsid w:val="00EC231A"/>
    <w:rsid w:val="00EC26BC"/>
    <w:rsid w:val="00EC2CE4"/>
    <w:rsid w:val="00EC402E"/>
    <w:rsid w:val="00EC48A8"/>
    <w:rsid w:val="00EC4E35"/>
    <w:rsid w:val="00EC5588"/>
    <w:rsid w:val="00EC6676"/>
    <w:rsid w:val="00EC68B4"/>
    <w:rsid w:val="00EC7EB7"/>
    <w:rsid w:val="00ED0191"/>
    <w:rsid w:val="00ED1CE6"/>
    <w:rsid w:val="00ED2B58"/>
    <w:rsid w:val="00ED4180"/>
    <w:rsid w:val="00ED5556"/>
    <w:rsid w:val="00EE0634"/>
    <w:rsid w:val="00EE19D5"/>
    <w:rsid w:val="00EE23A9"/>
    <w:rsid w:val="00EE3A12"/>
    <w:rsid w:val="00EE56EF"/>
    <w:rsid w:val="00EE65C9"/>
    <w:rsid w:val="00EE6D76"/>
    <w:rsid w:val="00EE718D"/>
    <w:rsid w:val="00EE7714"/>
    <w:rsid w:val="00EF03B9"/>
    <w:rsid w:val="00EF0B9E"/>
    <w:rsid w:val="00EF12CE"/>
    <w:rsid w:val="00EF1510"/>
    <w:rsid w:val="00EF15F1"/>
    <w:rsid w:val="00EF17D4"/>
    <w:rsid w:val="00EF2182"/>
    <w:rsid w:val="00EF2C1A"/>
    <w:rsid w:val="00EF2C5A"/>
    <w:rsid w:val="00EF2C65"/>
    <w:rsid w:val="00EF3332"/>
    <w:rsid w:val="00EF4A3C"/>
    <w:rsid w:val="00EF6496"/>
    <w:rsid w:val="00EF67BD"/>
    <w:rsid w:val="00EF79E6"/>
    <w:rsid w:val="00F0276B"/>
    <w:rsid w:val="00F02B83"/>
    <w:rsid w:val="00F02CFF"/>
    <w:rsid w:val="00F02D5F"/>
    <w:rsid w:val="00F03062"/>
    <w:rsid w:val="00F03617"/>
    <w:rsid w:val="00F0406B"/>
    <w:rsid w:val="00F0420F"/>
    <w:rsid w:val="00F04607"/>
    <w:rsid w:val="00F04B83"/>
    <w:rsid w:val="00F050F6"/>
    <w:rsid w:val="00F055CB"/>
    <w:rsid w:val="00F0615A"/>
    <w:rsid w:val="00F06673"/>
    <w:rsid w:val="00F066AC"/>
    <w:rsid w:val="00F107A4"/>
    <w:rsid w:val="00F10807"/>
    <w:rsid w:val="00F10CD5"/>
    <w:rsid w:val="00F11148"/>
    <w:rsid w:val="00F120B2"/>
    <w:rsid w:val="00F127A5"/>
    <w:rsid w:val="00F12C2B"/>
    <w:rsid w:val="00F13D73"/>
    <w:rsid w:val="00F14349"/>
    <w:rsid w:val="00F1444E"/>
    <w:rsid w:val="00F1615F"/>
    <w:rsid w:val="00F1644E"/>
    <w:rsid w:val="00F20EFF"/>
    <w:rsid w:val="00F2280D"/>
    <w:rsid w:val="00F22B07"/>
    <w:rsid w:val="00F233D7"/>
    <w:rsid w:val="00F23C03"/>
    <w:rsid w:val="00F243E0"/>
    <w:rsid w:val="00F257AA"/>
    <w:rsid w:val="00F272E5"/>
    <w:rsid w:val="00F30200"/>
    <w:rsid w:val="00F305C8"/>
    <w:rsid w:val="00F31804"/>
    <w:rsid w:val="00F323DA"/>
    <w:rsid w:val="00F326C0"/>
    <w:rsid w:val="00F336F5"/>
    <w:rsid w:val="00F340C9"/>
    <w:rsid w:val="00F349B8"/>
    <w:rsid w:val="00F34B83"/>
    <w:rsid w:val="00F35138"/>
    <w:rsid w:val="00F3702C"/>
    <w:rsid w:val="00F374C4"/>
    <w:rsid w:val="00F3792F"/>
    <w:rsid w:val="00F40C58"/>
    <w:rsid w:val="00F40D71"/>
    <w:rsid w:val="00F43291"/>
    <w:rsid w:val="00F43B5F"/>
    <w:rsid w:val="00F4406F"/>
    <w:rsid w:val="00F442D0"/>
    <w:rsid w:val="00F44889"/>
    <w:rsid w:val="00F4503D"/>
    <w:rsid w:val="00F451F9"/>
    <w:rsid w:val="00F45745"/>
    <w:rsid w:val="00F45EBB"/>
    <w:rsid w:val="00F4660F"/>
    <w:rsid w:val="00F46820"/>
    <w:rsid w:val="00F46967"/>
    <w:rsid w:val="00F46EBD"/>
    <w:rsid w:val="00F47103"/>
    <w:rsid w:val="00F4797B"/>
    <w:rsid w:val="00F5004C"/>
    <w:rsid w:val="00F52A06"/>
    <w:rsid w:val="00F548F6"/>
    <w:rsid w:val="00F55966"/>
    <w:rsid w:val="00F56385"/>
    <w:rsid w:val="00F57DE9"/>
    <w:rsid w:val="00F57FDA"/>
    <w:rsid w:val="00F60731"/>
    <w:rsid w:val="00F6112F"/>
    <w:rsid w:val="00F61B59"/>
    <w:rsid w:val="00F622C5"/>
    <w:rsid w:val="00F6237A"/>
    <w:rsid w:val="00F62661"/>
    <w:rsid w:val="00F62C4B"/>
    <w:rsid w:val="00F62D2E"/>
    <w:rsid w:val="00F63668"/>
    <w:rsid w:val="00F63B8B"/>
    <w:rsid w:val="00F6425A"/>
    <w:rsid w:val="00F64AB1"/>
    <w:rsid w:val="00F64BBC"/>
    <w:rsid w:val="00F64D89"/>
    <w:rsid w:val="00F660A7"/>
    <w:rsid w:val="00F66556"/>
    <w:rsid w:val="00F66624"/>
    <w:rsid w:val="00F6775B"/>
    <w:rsid w:val="00F67AA6"/>
    <w:rsid w:val="00F70133"/>
    <w:rsid w:val="00F7093E"/>
    <w:rsid w:val="00F71C77"/>
    <w:rsid w:val="00F71D8B"/>
    <w:rsid w:val="00F724BB"/>
    <w:rsid w:val="00F72A6A"/>
    <w:rsid w:val="00F743D0"/>
    <w:rsid w:val="00F74EC9"/>
    <w:rsid w:val="00F75529"/>
    <w:rsid w:val="00F75965"/>
    <w:rsid w:val="00F762DE"/>
    <w:rsid w:val="00F766D2"/>
    <w:rsid w:val="00F7692E"/>
    <w:rsid w:val="00F76F0A"/>
    <w:rsid w:val="00F804AE"/>
    <w:rsid w:val="00F80934"/>
    <w:rsid w:val="00F81224"/>
    <w:rsid w:val="00F81CCB"/>
    <w:rsid w:val="00F825BC"/>
    <w:rsid w:val="00F82AFD"/>
    <w:rsid w:val="00F83775"/>
    <w:rsid w:val="00F8377E"/>
    <w:rsid w:val="00F83790"/>
    <w:rsid w:val="00F83CB6"/>
    <w:rsid w:val="00F83D9D"/>
    <w:rsid w:val="00F84BF6"/>
    <w:rsid w:val="00F84CE5"/>
    <w:rsid w:val="00F85693"/>
    <w:rsid w:val="00F85AE4"/>
    <w:rsid w:val="00F85B02"/>
    <w:rsid w:val="00F864F9"/>
    <w:rsid w:val="00F869EA"/>
    <w:rsid w:val="00F87508"/>
    <w:rsid w:val="00F87881"/>
    <w:rsid w:val="00F90522"/>
    <w:rsid w:val="00F91503"/>
    <w:rsid w:val="00F91C95"/>
    <w:rsid w:val="00F91FFD"/>
    <w:rsid w:val="00F924DD"/>
    <w:rsid w:val="00F92751"/>
    <w:rsid w:val="00F93C01"/>
    <w:rsid w:val="00F94D9B"/>
    <w:rsid w:val="00F95609"/>
    <w:rsid w:val="00F9565E"/>
    <w:rsid w:val="00F95C0B"/>
    <w:rsid w:val="00F95C4E"/>
    <w:rsid w:val="00F95CB0"/>
    <w:rsid w:val="00F96756"/>
    <w:rsid w:val="00F970EE"/>
    <w:rsid w:val="00FA03A1"/>
    <w:rsid w:val="00FA051F"/>
    <w:rsid w:val="00FA0D64"/>
    <w:rsid w:val="00FA11AF"/>
    <w:rsid w:val="00FA2066"/>
    <w:rsid w:val="00FA23A4"/>
    <w:rsid w:val="00FA587A"/>
    <w:rsid w:val="00FA5D81"/>
    <w:rsid w:val="00FA60B5"/>
    <w:rsid w:val="00FA6F66"/>
    <w:rsid w:val="00FA7023"/>
    <w:rsid w:val="00FA7CF7"/>
    <w:rsid w:val="00FB011E"/>
    <w:rsid w:val="00FB07AF"/>
    <w:rsid w:val="00FB1133"/>
    <w:rsid w:val="00FB1507"/>
    <w:rsid w:val="00FB1778"/>
    <w:rsid w:val="00FB1D38"/>
    <w:rsid w:val="00FB2AE2"/>
    <w:rsid w:val="00FB3A49"/>
    <w:rsid w:val="00FB3AB7"/>
    <w:rsid w:val="00FB4419"/>
    <w:rsid w:val="00FB4705"/>
    <w:rsid w:val="00FB5D33"/>
    <w:rsid w:val="00FB6423"/>
    <w:rsid w:val="00FB6440"/>
    <w:rsid w:val="00FB65B8"/>
    <w:rsid w:val="00FB6963"/>
    <w:rsid w:val="00FB7277"/>
    <w:rsid w:val="00FC009F"/>
    <w:rsid w:val="00FC00EF"/>
    <w:rsid w:val="00FC05C4"/>
    <w:rsid w:val="00FC08AB"/>
    <w:rsid w:val="00FC0F29"/>
    <w:rsid w:val="00FC22D1"/>
    <w:rsid w:val="00FC2583"/>
    <w:rsid w:val="00FC488D"/>
    <w:rsid w:val="00FC5E29"/>
    <w:rsid w:val="00FC5FD5"/>
    <w:rsid w:val="00FC665E"/>
    <w:rsid w:val="00FC6956"/>
    <w:rsid w:val="00FD1481"/>
    <w:rsid w:val="00FD17BC"/>
    <w:rsid w:val="00FD2A8C"/>
    <w:rsid w:val="00FD2E11"/>
    <w:rsid w:val="00FD36BF"/>
    <w:rsid w:val="00FD3E0F"/>
    <w:rsid w:val="00FD4EEB"/>
    <w:rsid w:val="00FD5237"/>
    <w:rsid w:val="00FD67A3"/>
    <w:rsid w:val="00FD711B"/>
    <w:rsid w:val="00FD79B0"/>
    <w:rsid w:val="00FE3037"/>
    <w:rsid w:val="00FE41F9"/>
    <w:rsid w:val="00FE47C6"/>
    <w:rsid w:val="00FE5C71"/>
    <w:rsid w:val="00FE5C97"/>
    <w:rsid w:val="00FE5D5C"/>
    <w:rsid w:val="00FE6E53"/>
    <w:rsid w:val="00FE7306"/>
    <w:rsid w:val="00FE7DD4"/>
    <w:rsid w:val="00FE7E91"/>
    <w:rsid w:val="00FF2E39"/>
    <w:rsid w:val="00FF529F"/>
    <w:rsid w:val="00FF6008"/>
    <w:rsid w:val="00FF663C"/>
    <w:rsid w:val="00FF6E62"/>
    <w:rsid w:val="00FF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1D36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2A4"/>
    <w:pPr>
      <w:jc w:val="both"/>
    </w:pPr>
    <w:rPr>
      <w:rFonts w:ascii="Arial" w:hAnsi="Arial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9E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5FAF"/>
    <w:pPr>
      <w:keepNext/>
      <w:keepLines/>
      <w:spacing w:before="100" w:beforeAutospacing="1" w:after="100" w:afterAutospacing="1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4830"/>
    <w:pPr>
      <w:keepNext/>
      <w:keepLines/>
      <w:spacing w:before="100" w:beforeAutospacing="1" w:line="360" w:lineRule="auto"/>
      <w:ind w:left="397"/>
      <w:outlineLvl w:val="2"/>
    </w:pPr>
    <w:rPr>
      <w:rFonts w:ascii="Calibri Light" w:eastAsiaTheme="majorEastAsia" w:hAnsi="Calibri Light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F4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05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05C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05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05C8"/>
    <w:rPr>
      <w:rFonts w:ascii="Calibri" w:hAnsi="Calibri" w:cs="Calibri"/>
      <w:noProof/>
    </w:rPr>
  </w:style>
  <w:style w:type="paragraph" w:styleId="Title">
    <w:name w:val="Title"/>
    <w:basedOn w:val="Normal"/>
    <w:next w:val="Normal"/>
    <w:link w:val="TitleChar"/>
    <w:uiPriority w:val="10"/>
    <w:qFormat/>
    <w:rsid w:val="006713A2"/>
    <w:pPr>
      <w:spacing w:after="360" w:line="240" w:lineRule="auto"/>
      <w:contextualSpacing/>
    </w:pPr>
    <w:rPr>
      <w:rFonts w:eastAsiaTheme="majorEastAsia" w:cstheme="majorBidi"/>
      <w:smallCaps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13A2"/>
    <w:rPr>
      <w:rFonts w:eastAsiaTheme="majorEastAsia" w:cstheme="majorBidi"/>
      <w:smallCaps/>
      <w:spacing w:val="5"/>
      <w:kern w:val="28"/>
      <w:sz w:val="26"/>
      <w:szCs w:val="52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6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6D2"/>
    <w:rPr>
      <w:rFonts w:ascii="Segoe UI" w:hAnsi="Segoe UI" w:cs="Segoe UI"/>
      <w:sz w:val="18"/>
      <w:szCs w:val="18"/>
      <w:lang w:val="nl-BE"/>
    </w:rPr>
  </w:style>
  <w:style w:type="character" w:styleId="Emphasis">
    <w:name w:val="Emphasis"/>
    <w:basedOn w:val="DefaultParagraphFont"/>
    <w:uiPriority w:val="20"/>
    <w:qFormat/>
    <w:rsid w:val="00323068"/>
    <w:rPr>
      <w:i/>
      <w:iCs/>
    </w:rPr>
  </w:style>
  <w:style w:type="table" w:styleId="TableGrid">
    <w:name w:val="Table Grid"/>
    <w:basedOn w:val="TableNormal"/>
    <w:uiPriority w:val="39"/>
    <w:rsid w:val="00F12C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16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A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AA1"/>
    <w:rPr>
      <w:rFonts w:ascii="Arial" w:hAnsi="Arial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AA1"/>
    <w:rPr>
      <w:rFonts w:ascii="Arial" w:hAnsi="Arial"/>
      <w:b/>
      <w:bCs/>
      <w:sz w:val="20"/>
      <w:szCs w:val="20"/>
      <w:lang w:val="nl-BE"/>
    </w:rPr>
  </w:style>
  <w:style w:type="paragraph" w:styleId="ListParagraph">
    <w:name w:val="List Paragraph"/>
    <w:basedOn w:val="Normal"/>
    <w:uiPriority w:val="34"/>
    <w:qFormat/>
    <w:rsid w:val="00B97B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09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970"/>
    <w:rPr>
      <w:rFonts w:ascii="Arial" w:hAnsi="Arial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3809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970"/>
    <w:rPr>
      <w:rFonts w:ascii="Arial" w:hAnsi="Arial"/>
      <w:lang w:val="nl-BE"/>
    </w:rPr>
  </w:style>
  <w:style w:type="character" w:customStyle="1" w:styleId="st1">
    <w:name w:val="st1"/>
    <w:basedOn w:val="DefaultParagraphFont"/>
    <w:rsid w:val="00AD6345"/>
  </w:style>
  <w:style w:type="character" w:styleId="Hyperlink">
    <w:name w:val="Hyperlink"/>
    <w:basedOn w:val="DefaultParagraphFont"/>
    <w:uiPriority w:val="99"/>
    <w:unhideWhenUsed/>
    <w:rsid w:val="00C31D3B"/>
    <w:rPr>
      <w:color w:val="0000FF" w:themeColor="hyperlink"/>
      <w:u w:val="single"/>
    </w:rPr>
  </w:style>
  <w:style w:type="paragraph" w:customStyle="1" w:styleId="Opmaakprofiel2">
    <w:name w:val="Opmaakprofiel2"/>
    <w:basedOn w:val="Normal"/>
    <w:link w:val="Opmaakprofiel2Char"/>
    <w:qFormat/>
    <w:rsid w:val="006836AD"/>
    <w:pPr>
      <w:jc w:val="left"/>
    </w:pPr>
    <w:rPr>
      <w:rFonts w:asciiTheme="minorHAnsi" w:hAnsiTheme="minorHAnsi"/>
      <w:b/>
      <w:sz w:val="26"/>
      <w:szCs w:val="30"/>
      <w:lang w:val="en-US"/>
    </w:rPr>
  </w:style>
  <w:style w:type="character" w:customStyle="1" w:styleId="Opmaakprofiel2Char">
    <w:name w:val="Opmaakprofiel2 Char"/>
    <w:basedOn w:val="DefaultParagraphFont"/>
    <w:link w:val="Opmaakprofiel2"/>
    <w:rsid w:val="006836AD"/>
    <w:rPr>
      <w:b/>
      <w:sz w:val="26"/>
      <w:szCs w:val="30"/>
    </w:rPr>
  </w:style>
  <w:style w:type="paragraph" w:styleId="NormalWeb">
    <w:name w:val="Normal (Web)"/>
    <w:basedOn w:val="Normal"/>
    <w:uiPriority w:val="99"/>
    <w:semiHidden/>
    <w:unhideWhenUsed/>
    <w:rsid w:val="004A344A"/>
    <w:rPr>
      <w:rFonts w:ascii="Times New Roman" w:hAnsi="Times New Roman" w:cs="Times New Roman"/>
      <w:sz w:val="24"/>
      <w:szCs w:val="24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D5437E"/>
    <w:rPr>
      <w:color w:val="808080"/>
      <w:shd w:val="clear" w:color="auto" w:fill="E6E6E6"/>
    </w:rPr>
  </w:style>
  <w:style w:type="table" w:customStyle="1" w:styleId="Tabelraster1">
    <w:name w:val="Tabelraster1"/>
    <w:basedOn w:val="TableNormal"/>
    <w:next w:val="TableGrid"/>
    <w:uiPriority w:val="39"/>
    <w:rsid w:val="00F036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ijl1">
    <w:name w:val="Stijl1"/>
    <w:basedOn w:val="Normal"/>
    <w:link w:val="Stijl1Char"/>
    <w:qFormat/>
    <w:rsid w:val="009539E9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539E9"/>
    <w:rPr>
      <w:rFonts w:ascii="Times New Roman" w:eastAsiaTheme="majorEastAsia" w:hAnsi="Times New Roman" w:cstheme="majorBidi"/>
      <w:b/>
      <w:sz w:val="24"/>
      <w:szCs w:val="32"/>
      <w:lang w:val="nl-BE"/>
    </w:rPr>
  </w:style>
  <w:style w:type="character" w:customStyle="1" w:styleId="Stijl1Char">
    <w:name w:val="Stijl1 Char"/>
    <w:basedOn w:val="DefaultParagraphFont"/>
    <w:link w:val="Stijl1"/>
    <w:rsid w:val="009539E9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85FAF"/>
    <w:rPr>
      <w:rFonts w:ascii="Times New Roman" w:eastAsiaTheme="majorEastAsia" w:hAnsi="Times New Roman" w:cstheme="majorBidi"/>
      <w:b/>
      <w:sz w:val="24"/>
      <w:szCs w:val="26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7C4830"/>
    <w:rPr>
      <w:rFonts w:ascii="Calibri Light" w:eastAsiaTheme="majorEastAsia" w:hAnsi="Calibri Light" w:cstheme="majorBidi"/>
      <w:i/>
      <w:szCs w:val="24"/>
      <w:lang w:val="nl-BE"/>
    </w:rPr>
  </w:style>
  <w:style w:type="paragraph" w:styleId="NoSpacing">
    <w:name w:val="No Spacing"/>
    <w:uiPriority w:val="1"/>
    <w:qFormat/>
    <w:rsid w:val="000F7E40"/>
    <w:pPr>
      <w:spacing w:after="0" w:line="240" w:lineRule="auto"/>
      <w:jc w:val="both"/>
    </w:pPr>
    <w:rPr>
      <w:rFonts w:ascii="Arial" w:hAnsi="Arial"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F45"/>
    <w:rPr>
      <w:rFonts w:asciiTheme="majorHAnsi" w:eastAsiaTheme="majorEastAsia" w:hAnsiTheme="majorHAnsi" w:cstheme="majorBidi"/>
      <w:i/>
      <w:iCs/>
      <w:color w:val="365F91" w:themeColor="accent1" w:themeShade="BF"/>
      <w:lang w:val="nl-BE"/>
    </w:rPr>
  </w:style>
  <w:style w:type="numbering" w:customStyle="1" w:styleId="Geenlijst1">
    <w:name w:val="Geen lijst1"/>
    <w:next w:val="NoList"/>
    <w:uiPriority w:val="99"/>
    <w:semiHidden/>
    <w:unhideWhenUsed/>
    <w:rsid w:val="00D50F45"/>
  </w:style>
  <w:style w:type="table" w:customStyle="1" w:styleId="Tabelraster2">
    <w:name w:val="Tabelraster2"/>
    <w:basedOn w:val="TableNormal"/>
    <w:next w:val="TableGrid"/>
    <w:uiPriority w:val="39"/>
    <w:rsid w:val="00D50F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11">
    <w:name w:val="Tabelraster11"/>
    <w:basedOn w:val="TableNormal"/>
    <w:next w:val="TableGrid"/>
    <w:uiPriority w:val="39"/>
    <w:rsid w:val="00D50F45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pmark">
    <w:name w:val="fip_mark"/>
    <w:basedOn w:val="DefaultParagraphFont"/>
    <w:rsid w:val="00D50F45"/>
  </w:style>
  <w:style w:type="character" w:styleId="FollowedHyperlink">
    <w:name w:val="FollowedHyperlink"/>
    <w:basedOn w:val="DefaultParagraphFont"/>
    <w:uiPriority w:val="99"/>
    <w:semiHidden/>
    <w:unhideWhenUsed/>
    <w:rsid w:val="00D50F4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50F45"/>
  </w:style>
  <w:style w:type="paragraph" w:styleId="PlainText">
    <w:name w:val="Plain Text"/>
    <w:basedOn w:val="Normal"/>
    <w:link w:val="PlainTextChar"/>
    <w:uiPriority w:val="99"/>
    <w:semiHidden/>
    <w:unhideWhenUsed/>
    <w:rsid w:val="00D50F45"/>
    <w:pPr>
      <w:spacing w:after="0" w:line="240" w:lineRule="auto"/>
      <w:jc w:val="left"/>
    </w:pPr>
    <w:rPr>
      <w:rFonts w:ascii="Calibri" w:eastAsia="Times New Roman" w:hAnsi="Calibri" w:cs="Times New Roman"/>
      <w:szCs w:val="21"/>
      <w:lang w:eastAsia="nl-B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0F45"/>
    <w:rPr>
      <w:rFonts w:ascii="Calibri" w:eastAsia="Times New Roman" w:hAnsi="Calibri" w:cs="Times New Roman"/>
      <w:szCs w:val="21"/>
      <w:lang w:val="nl-BE" w:eastAsia="nl-BE"/>
    </w:rPr>
  </w:style>
  <w:style w:type="numbering" w:customStyle="1" w:styleId="Geenlijst2">
    <w:name w:val="Geen lijst2"/>
    <w:next w:val="NoList"/>
    <w:uiPriority w:val="99"/>
    <w:semiHidden/>
    <w:unhideWhenUsed/>
    <w:rsid w:val="005D0FFB"/>
  </w:style>
  <w:style w:type="table" w:customStyle="1" w:styleId="Tabelraster3">
    <w:name w:val="Tabelraster3"/>
    <w:basedOn w:val="TableNormal"/>
    <w:next w:val="TableGrid"/>
    <w:uiPriority w:val="39"/>
    <w:rsid w:val="005D0F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12">
    <w:name w:val="Tabelraster12"/>
    <w:basedOn w:val="TableNormal"/>
    <w:next w:val="TableGrid"/>
    <w:uiPriority w:val="39"/>
    <w:rsid w:val="005D0FFB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21">
    <w:name w:val="Tabelraster21"/>
    <w:basedOn w:val="TableNormal"/>
    <w:next w:val="TableGrid"/>
    <w:uiPriority w:val="39"/>
    <w:rsid w:val="005D0F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02621"/>
    <w:rPr>
      <w:color w:val="808080"/>
    </w:rPr>
  </w:style>
  <w:style w:type="table" w:customStyle="1" w:styleId="Tabelraster4">
    <w:name w:val="Tabelraster4"/>
    <w:basedOn w:val="TableNormal"/>
    <w:next w:val="TableGrid"/>
    <w:uiPriority w:val="39"/>
    <w:rsid w:val="009F0E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2A4"/>
    <w:pPr>
      <w:jc w:val="both"/>
    </w:pPr>
    <w:rPr>
      <w:rFonts w:ascii="Arial" w:hAnsi="Arial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9E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5FAF"/>
    <w:pPr>
      <w:keepNext/>
      <w:keepLines/>
      <w:spacing w:before="100" w:beforeAutospacing="1" w:after="100" w:afterAutospacing="1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4830"/>
    <w:pPr>
      <w:keepNext/>
      <w:keepLines/>
      <w:spacing w:before="100" w:beforeAutospacing="1" w:line="360" w:lineRule="auto"/>
      <w:ind w:left="397"/>
      <w:outlineLvl w:val="2"/>
    </w:pPr>
    <w:rPr>
      <w:rFonts w:ascii="Calibri Light" w:eastAsiaTheme="majorEastAsia" w:hAnsi="Calibri Light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F4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05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05C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05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05C8"/>
    <w:rPr>
      <w:rFonts w:ascii="Calibri" w:hAnsi="Calibri" w:cs="Calibri"/>
      <w:noProof/>
    </w:rPr>
  </w:style>
  <w:style w:type="paragraph" w:styleId="Title">
    <w:name w:val="Title"/>
    <w:basedOn w:val="Normal"/>
    <w:next w:val="Normal"/>
    <w:link w:val="TitleChar"/>
    <w:uiPriority w:val="10"/>
    <w:qFormat/>
    <w:rsid w:val="006713A2"/>
    <w:pPr>
      <w:spacing w:after="360" w:line="240" w:lineRule="auto"/>
      <w:contextualSpacing/>
    </w:pPr>
    <w:rPr>
      <w:rFonts w:eastAsiaTheme="majorEastAsia" w:cstheme="majorBidi"/>
      <w:smallCaps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13A2"/>
    <w:rPr>
      <w:rFonts w:eastAsiaTheme="majorEastAsia" w:cstheme="majorBidi"/>
      <w:smallCaps/>
      <w:spacing w:val="5"/>
      <w:kern w:val="28"/>
      <w:sz w:val="26"/>
      <w:szCs w:val="52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6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6D2"/>
    <w:rPr>
      <w:rFonts w:ascii="Segoe UI" w:hAnsi="Segoe UI" w:cs="Segoe UI"/>
      <w:sz w:val="18"/>
      <w:szCs w:val="18"/>
      <w:lang w:val="nl-BE"/>
    </w:rPr>
  </w:style>
  <w:style w:type="character" w:styleId="Emphasis">
    <w:name w:val="Emphasis"/>
    <w:basedOn w:val="DefaultParagraphFont"/>
    <w:uiPriority w:val="20"/>
    <w:qFormat/>
    <w:rsid w:val="00323068"/>
    <w:rPr>
      <w:i/>
      <w:iCs/>
    </w:rPr>
  </w:style>
  <w:style w:type="table" w:styleId="TableGrid">
    <w:name w:val="Table Grid"/>
    <w:basedOn w:val="TableNormal"/>
    <w:uiPriority w:val="39"/>
    <w:rsid w:val="00F12C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16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A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AA1"/>
    <w:rPr>
      <w:rFonts w:ascii="Arial" w:hAnsi="Arial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AA1"/>
    <w:rPr>
      <w:rFonts w:ascii="Arial" w:hAnsi="Arial"/>
      <w:b/>
      <w:bCs/>
      <w:sz w:val="20"/>
      <w:szCs w:val="20"/>
      <w:lang w:val="nl-BE"/>
    </w:rPr>
  </w:style>
  <w:style w:type="paragraph" w:styleId="ListParagraph">
    <w:name w:val="List Paragraph"/>
    <w:basedOn w:val="Normal"/>
    <w:uiPriority w:val="34"/>
    <w:qFormat/>
    <w:rsid w:val="00B97B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09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970"/>
    <w:rPr>
      <w:rFonts w:ascii="Arial" w:hAnsi="Arial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3809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970"/>
    <w:rPr>
      <w:rFonts w:ascii="Arial" w:hAnsi="Arial"/>
      <w:lang w:val="nl-BE"/>
    </w:rPr>
  </w:style>
  <w:style w:type="character" w:customStyle="1" w:styleId="st1">
    <w:name w:val="st1"/>
    <w:basedOn w:val="DefaultParagraphFont"/>
    <w:rsid w:val="00AD6345"/>
  </w:style>
  <w:style w:type="character" w:styleId="Hyperlink">
    <w:name w:val="Hyperlink"/>
    <w:basedOn w:val="DefaultParagraphFont"/>
    <w:uiPriority w:val="99"/>
    <w:unhideWhenUsed/>
    <w:rsid w:val="00C31D3B"/>
    <w:rPr>
      <w:color w:val="0000FF" w:themeColor="hyperlink"/>
      <w:u w:val="single"/>
    </w:rPr>
  </w:style>
  <w:style w:type="paragraph" w:customStyle="1" w:styleId="Opmaakprofiel2">
    <w:name w:val="Opmaakprofiel2"/>
    <w:basedOn w:val="Normal"/>
    <w:link w:val="Opmaakprofiel2Char"/>
    <w:qFormat/>
    <w:rsid w:val="006836AD"/>
    <w:pPr>
      <w:jc w:val="left"/>
    </w:pPr>
    <w:rPr>
      <w:rFonts w:asciiTheme="minorHAnsi" w:hAnsiTheme="minorHAnsi"/>
      <w:b/>
      <w:sz w:val="26"/>
      <w:szCs w:val="30"/>
      <w:lang w:val="en-US"/>
    </w:rPr>
  </w:style>
  <w:style w:type="character" w:customStyle="1" w:styleId="Opmaakprofiel2Char">
    <w:name w:val="Opmaakprofiel2 Char"/>
    <w:basedOn w:val="DefaultParagraphFont"/>
    <w:link w:val="Opmaakprofiel2"/>
    <w:rsid w:val="006836AD"/>
    <w:rPr>
      <w:b/>
      <w:sz w:val="26"/>
      <w:szCs w:val="30"/>
    </w:rPr>
  </w:style>
  <w:style w:type="paragraph" w:styleId="NormalWeb">
    <w:name w:val="Normal (Web)"/>
    <w:basedOn w:val="Normal"/>
    <w:uiPriority w:val="99"/>
    <w:semiHidden/>
    <w:unhideWhenUsed/>
    <w:rsid w:val="004A344A"/>
    <w:rPr>
      <w:rFonts w:ascii="Times New Roman" w:hAnsi="Times New Roman" w:cs="Times New Roman"/>
      <w:sz w:val="24"/>
      <w:szCs w:val="24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D5437E"/>
    <w:rPr>
      <w:color w:val="808080"/>
      <w:shd w:val="clear" w:color="auto" w:fill="E6E6E6"/>
    </w:rPr>
  </w:style>
  <w:style w:type="table" w:customStyle="1" w:styleId="Tabelraster1">
    <w:name w:val="Tabelraster1"/>
    <w:basedOn w:val="TableNormal"/>
    <w:next w:val="TableGrid"/>
    <w:uiPriority w:val="39"/>
    <w:rsid w:val="00F036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ijl1">
    <w:name w:val="Stijl1"/>
    <w:basedOn w:val="Normal"/>
    <w:link w:val="Stijl1Char"/>
    <w:qFormat/>
    <w:rsid w:val="009539E9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539E9"/>
    <w:rPr>
      <w:rFonts w:ascii="Times New Roman" w:eastAsiaTheme="majorEastAsia" w:hAnsi="Times New Roman" w:cstheme="majorBidi"/>
      <w:b/>
      <w:sz w:val="24"/>
      <w:szCs w:val="32"/>
      <w:lang w:val="nl-BE"/>
    </w:rPr>
  </w:style>
  <w:style w:type="character" w:customStyle="1" w:styleId="Stijl1Char">
    <w:name w:val="Stijl1 Char"/>
    <w:basedOn w:val="DefaultParagraphFont"/>
    <w:link w:val="Stijl1"/>
    <w:rsid w:val="009539E9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85FAF"/>
    <w:rPr>
      <w:rFonts w:ascii="Times New Roman" w:eastAsiaTheme="majorEastAsia" w:hAnsi="Times New Roman" w:cstheme="majorBidi"/>
      <w:b/>
      <w:sz w:val="24"/>
      <w:szCs w:val="26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7C4830"/>
    <w:rPr>
      <w:rFonts w:ascii="Calibri Light" w:eastAsiaTheme="majorEastAsia" w:hAnsi="Calibri Light" w:cstheme="majorBidi"/>
      <w:i/>
      <w:szCs w:val="24"/>
      <w:lang w:val="nl-BE"/>
    </w:rPr>
  </w:style>
  <w:style w:type="paragraph" w:styleId="NoSpacing">
    <w:name w:val="No Spacing"/>
    <w:uiPriority w:val="1"/>
    <w:qFormat/>
    <w:rsid w:val="000F7E40"/>
    <w:pPr>
      <w:spacing w:after="0" w:line="240" w:lineRule="auto"/>
      <w:jc w:val="both"/>
    </w:pPr>
    <w:rPr>
      <w:rFonts w:ascii="Arial" w:hAnsi="Arial"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F45"/>
    <w:rPr>
      <w:rFonts w:asciiTheme="majorHAnsi" w:eastAsiaTheme="majorEastAsia" w:hAnsiTheme="majorHAnsi" w:cstheme="majorBidi"/>
      <w:i/>
      <w:iCs/>
      <w:color w:val="365F91" w:themeColor="accent1" w:themeShade="BF"/>
      <w:lang w:val="nl-BE"/>
    </w:rPr>
  </w:style>
  <w:style w:type="numbering" w:customStyle="1" w:styleId="Geenlijst1">
    <w:name w:val="Geen lijst1"/>
    <w:next w:val="NoList"/>
    <w:uiPriority w:val="99"/>
    <w:semiHidden/>
    <w:unhideWhenUsed/>
    <w:rsid w:val="00D50F45"/>
  </w:style>
  <w:style w:type="table" w:customStyle="1" w:styleId="Tabelraster2">
    <w:name w:val="Tabelraster2"/>
    <w:basedOn w:val="TableNormal"/>
    <w:next w:val="TableGrid"/>
    <w:uiPriority w:val="39"/>
    <w:rsid w:val="00D50F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11">
    <w:name w:val="Tabelraster11"/>
    <w:basedOn w:val="TableNormal"/>
    <w:next w:val="TableGrid"/>
    <w:uiPriority w:val="39"/>
    <w:rsid w:val="00D50F45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pmark">
    <w:name w:val="fip_mark"/>
    <w:basedOn w:val="DefaultParagraphFont"/>
    <w:rsid w:val="00D50F45"/>
  </w:style>
  <w:style w:type="character" w:styleId="FollowedHyperlink">
    <w:name w:val="FollowedHyperlink"/>
    <w:basedOn w:val="DefaultParagraphFont"/>
    <w:uiPriority w:val="99"/>
    <w:semiHidden/>
    <w:unhideWhenUsed/>
    <w:rsid w:val="00D50F4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50F45"/>
  </w:style>
  <w:style w:type="paragraph" w:styleId="PlainText">
    <w:name w:val="Plain Text"/>
    <w:basedOn w:val="Normal"/>
    <w:link w:val="PlainTextChar"/>
    <w:uiPriority w:val="99"/>
    <w:semiHidden/>
    <w:unhideWhenUsed/>
    <w:rsid w:val="00D50F45"/>
    <w:pPr>
      <w:spacing w:after="0" w:line="240" w:lineRule="auto"/>
      <w:jc w:val="left"/>
    </w:pPr>
    <w:rPr>
      <w:rFonts w:ascii="Calibri" w:eastAsia="Times New Roman" w:hAnsi="Calibri" w:cs="Times New Roman"/>
      <w:szCs w:val="21"/>
      <w:lang w:eastAsia="nl-B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0F45"/>
    <w:rPr>
      <w:rFonts w:ascii="Calibri" w:eastAsia="Times New Roman" w:hAnsi="Calibri" w:cs="Times New Roman"/>
      <w:szCs w:val="21"/>
      <w:lang w:val="nl-BE" w:eastAsia="nl-BE"/>
    </w:rPr>
  </w:style>
  <w:style w:type="numbering" w:customStyle="1" w:styleId="Geenlijst2">
    <w:name w:val="Geen lijst2"/>
    <w:next w:val="NoList"/>
    <w:uiPriority w:val="99"/>
    <w:semiHidden/>
    <w:unhideWhenUsed/>
    <w:rsid w:val="005D0FFB"/>
  </w:style>
  <w:style w:type="table" w:customStyle="1" w:styleId="Tabelraster3">
    <w:name w:val="Tabelraster3"/>
    <w:basedOn w:val="TableNormal"/>
    <w:next w:val="TableGrid"/>
    <w:uiPriority w:val="39"/>
    <w:rsid w:val="005D0F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12">
    <w:name w:val="Tabelraster12"/>
    <w:basedOn w:val="TableNormal"/>
    <w:next w:val="TableGrid"/>
    <w:uiPriority w:val="39"/>
    <w:rsid w:val="005D0FFB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21">
    <w:name w:val="Tabelraster21"/>
    <w:basedOn w:val="TableNormal"/>
    <w:next w:val="TableGrid"/>
    <w:uiPriority w:val="39"/>
    <w:rsid w:val="005D0F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02621"/>
    <w:rPr>
      <w:color w:val="808080"/>
    </w:rPr>
  </w:style>
  <w:style w:type="table" w:customStyle="1" w:styleId="Tabelraster4">
    <w:name w:val="Tabelraster4"/>
    <w:basedOn w:val="TableNormal"/>
    <w:next w:val="TableGrid"/>
    <w:uiPriority w:val="39"/>
    <w:rsid w:val="009F0E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9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66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5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0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6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9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5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3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0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5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9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65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96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9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7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9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1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8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1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36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50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9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4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9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5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1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19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2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5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9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1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1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427DFB-C57A-470D-A21B-24CAFD8C0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9</Words>
  <Characters>1517</Characters>
  <Application>Microsoft Office Word</Application>
  <DocSecurity>0</DocSecurity>
  <Lines>56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</dc:creator>
  <cp:lastModifiedBy>KEOMALE</cp:lastModifiedBy>
  <cp:revision>2</cp:revision>
  <cp:lastPrinted>2022-06-27T07:24:00Z</cp:lastPrinted>
  <dcterms:created xsi:type="dcterms:W3CDTF">2022-06-27T07:51:00Z</dcterms:created>
  <dcterms:modified xsi:type="dcterms:W3CDTF">2022-06-27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461351354</vt:i4>
  </property>
</Properties>
</file>